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2B4110" w14:textId="34B2E578" w:rsidR="008B0438" w:rsidRPr="00605A62" w:rsidRDefault="008B0438" w:rsidP="00EC443C">
      <w:pPr>
        <w:spacing w:line="480" w:lineRule="auto"/>
        <w:jc w:val="center"/>
        <w:rPr>
          <w:rFonts w:ascii="Arial" w:hAnsi="Arial" w:cs="Arial"/>
          <w:b/>
        </w:rPr>
      </w:pPr>
      <w:bookmarkStart w:id="0" w:name="_Hlk67410132"/>
      <w:bookmarkEnd w:id="0"/>
      <w:r w:rsidRPr="00605A62">
        <w:rPr>
          <w:rFonts w:ascii="Arial" w:hAnsi="Arial" w:cs="Arial"/>
          <w:b/>
        </w:rPr>
        <w:t xml:space="preserve">Supplementary </w:t>
      </w:r>
      <w:r w:rsidR="006E4A65" w:rsidRPr="00605A62">
        <w:rPr>
          <w:rFonts w:ascii="Arial" w:hAnsi="Arial" w:cs="Arial"/>
          <w:b/>
        </w:rPr>
        <w:t>Material</w:t>
      </w:r>
    </w:p>
    <w:p w14:paraId="22E65B9C" w14:textId="7EF47140" w:rsidR="00B3365A" w:rsidRPr="00605A62" w:rsidRDefault="007818B3" w:rsidP="00EC443C">
      <w:pPr>
        <w:spacing w:line="480" w:lineRule="auto"/>
        <w:jc w:val="both"/>
        <w:rPr>
          <w:rFonts w:ascii="Arial" w:hAnsi="Arial" w:cs="Arial"/>
        </w:rPr>
      </w:pPr>
      <w:r w:rsidRPr="00605A62">
        <w:rPr>
          <w:rFonts w:ascii="Arial" w:hAnsi="Arial" w:cs="Arial"/>
          <w:b/>
          <w:bCs/>
        </w:rPr>
        <w:t>Supplementary</w:t>
      </w:r>
      <w:r w:rsidR="00B3365A" w:rsidRPr="00605A62">
        <w:rPr>
          <w:rFonts w:ascii="Arial" w:hAnsi="Arial" w:cs="Arial"/>
          <w:b/>
          <w:bCs/>
        </w:rPr>
        <w:t xml:space="preserve"> Table 1</w:t>
      </w:r>
      <w:r w:rsidR="005B2274" w:rsidRPr="00605A62">
        <w:rPr>
          <w:rFonts w:ascii="Arial" w:hAnsi="Arial" w:cs="Arial"/>
          <w:b/>
          <w:bCs/>
        </w:rPr>
        <w:t>.</w:t>
      </w:r>
      <w:r w:rsidR="00B3365A" w:rsidRPr="00605A62">
        <w:rPr>
          <w:rFonts w:ascii="Arial" w:hAnsi="Arial" w:cs="Arial"/>
        </w:rPr>
        <w:t xml:space="preserve"> Search </w:t>
      </w:r>
      <w:r w:rsidR="00CF57AC" w:rsidRPr="00605A62">
        <w:rPr>
          <w:rFonts w:ascii="Arial" w:hAnsi="Arial" w:cs="Arial"/>
        </w:rPr>
        <w:t>s</w:t>
      </w:r>
      <w:r w:rsidR="00B3365A" w:rsidRPr="00605A62">
        <w:rPr>
          <w:rFonts w:ascii="Arial" w:hAnsi="Arial" w:cs="Arial"/>
        </w:rPr>
        <w:t>trategy</w:t>
      </w:r>
      <w:r w:rsidR="004832BB" w:rsidRPr="00605A62">
        <w:rPr>
          <w:rFonts w:ascii="Arial" w:hAnsi="Arial" w:cs="Arial"/>
        </w:rPr>
        <w:t xml:space="preserve"> for Ovid MEDLINE</w:t>
      </w:r>
      <w:r w:rsidR="00D71287" w:rsidRPr="00605A62">
        <w:rPr>
          <w:rFonts w:ascii="Arial" w:hAnsi="Arial" w:cs="Arial"/>
        </w:rPr>
        <w:t>.</w:t>
      </w:r>
    </w:p>
    <w:p w14:paraId="1709403D" w14:textId="77777777" w:rsidR="005B0D18" w:rsidRPr="00605A62" w:rsidRDefault="005B0D18" w:rsidP="00EC443C">
      <w:pPr>
        <w:spacing w:line="480" w:lineRule="auto"/>
        <w:jc w:val="both"/>
        <w:rPr>
          <w:rFonts w:ascii="Arial" w:hAnsi="Arial" w:cs="Arial"/>
        </w:rPr>
      </w:pPr>
      <w:r w:rsidRPr="00EF5511">
        <w:rPr>
          <w:rFonts w:ascii="Arial" w:hAnsi="Arial" w:cs="Arial"/>
          <w:b/>
          <w:bCs/>
        </w:rPr>
        <w:t>Supplementary Table 2</w:t>
      </w:r>
      <w:r w:rsidRPr="00EF5511">
        <w:rPr>
          <w:rFonts w:ascii="Arial" w:hAnsi="Arial" w:cs="Arial"/>
        </w:rPr>
        <w:t>. Assessment of risk of bias using the Newcastle Ottawa Scale.</w:t>
      </w:r>
    </w:p>
    <w:p w14:paraId="5F013D95" w14:textId="77777777" w:rsidR="001A5825" w:rsidRDefault="001A5825" w:rsidP="00EC443C">
      <w:pPr>
        <w:spacing w:line="480" w:lineRule="auto"/>
        <w:rPr>
          <w:rFonts w:ascii="Arial" w:hAnsi="Arial" w:cs="Arial"/>
        </w:rPr>
      </w:pPr>
      <w:r w:rsidRPr="00326D60">
        <w:rPr>
          <w:rFonts w:ascii="Arial" w:hAnsi="Arial" w:cs="Arial"/>
          <w:b/>
        </w:rPr>
        <w:t>Supplementary Table 3.</w:t>
      </w:r>
      <w:r w:rsidRPr="00326D60">
        <w:rPr>
          <w:rFonts w:ascii="Arial" w:hAnsi="Arial" w:cs="Arial"/>
          <w:bCs/>
        </w:rPr>
        <w:t xml:space="preserve"> </w:t>
      </w:r>
      <w:r w:rsidRPr="00326D60">
        <w:rPr>
          <w:rFonts w:ascii="Arial" w:hAnsi="Arial" w:cs="Arial"/>
        </w:rPr>
        <w:t>Demographics of included patients from the selected studies.</w:t>
      </w:r>
    </w:p>
    <w:p w14:paraId="7C2A9BAD" w14:textId="77777777" w:rsidR="00EC443C" w:rsidRDefault="00EC443C" w:rsidP="00EC443C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1. </w:t>
      </w:r>
      <w:r w:rsidRPr="00AD17D4">
        <w:rPr>
          <w:rFonts w:ascii="Arial" w:hAnsi="Arial" w:cs="Arial"/>
        </w:rPr>
        <w:t>Test of proportional hazard assumption (A) and in log–log survival plots (B).</w:t>
      </w:r>
    </w:p>
    <w:p w14:paraId="07909E7B" w14:textId="77777777" w:rsidR="00EC443C" w:rsidRPr="00EC443C" w:rsidRDefault="00EC443C" w:rsidP="00EC443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2. </w:t>
      </w:r>
      <w:r>
        <w:rPr>
          <w:rFonts w:ascii="Arial" w:hAnsi="Arial" w:cs="Arial"/>
        </w:rPr>
        <w:t>Fluctuation of hazard ratio over time for the entire follow-up.</w:t>
      </w:r>
    </w:p>
    <w:p w14:paraId="0E61DBE2" w14:textId="77777777" w:rsidR="00505D03" w:rsidRDefault="00EC443C" w:rsidP="00EC443C">
      <w:pPr>
        <w:spacing w:line="480" w:lineRule="auto"/>
        <w:jc w:val="both"/>
        <w:rPr>
          <w:rFonts w:ascii="Arial" w:hAnsi="Arial" w:cs="Arial"/>
        </w:rPr>
      </w:pPr>
      <w:r w:rsidRPr="00605A62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3</w:t>
      </w:r>
      <w:r w:rsidRPr="00605A6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Funnel plot for long-term survival.</w:t>
      </w:r>
    </w:p>
    <w:p w14:paraId="549909F8" w14:textId="648F3A43" w:rsidR="009D1B43" w:rsidRPr="00505D03" w:rsidRDefault="00505D03" w:rsidP="00EC443C">
      <w:pPr>
        <w:spacing w:line="480" w:lineRule="auto"/>
        <w:jc w:val="both"/>
        <w:rPr>
          <w:rFonts w:ascii="Arial" w:hAnsi="Arial" w:cs="Arial"/>
          <w:b/>
          <w:bCs/>
        </w:rPr>
      </w:pPr>
      <w:r w:rsidRPr="00505D03">
        <w:rPr>
          <w:rFonts w:ascii="Arial" w:hAnsi="Arial" w:cs="Arial"/>
          <w:b/>
          <w:bCs/>
        </w:rPr>
        <w:t>Supplementary References</w:t>
      </w:r>
      <w:r w:rsidR="009D1B43" w:rsidRPr="00505D03">
        <w:rPr>
          <w:rFonts w:ascii="Arial" w:hAnsi="Arial" w:cs="Arial"/>
          <w:b/>
          <w:bCs/>
        </w:rPr>
        <w:br w:type="page"/>
      </w:r>
    </w:p>
    <w:p w14:paraId="0F091417" w14:textId="1BC35F32" w:rsidR="00BA19E6" w:rsidRPr="00605A62" w:rsidRDefault="009D1B43" w:rsidP="00BA19E6">
      <w:pPr>
        <w:rPr>
          <w:rFonts w:ascii="Arial" w:hAnsi="Arial" w:cs="Arial"/>
          <w:bCs/>
        </w:rPr>
      </w:pPr>
      <w:r w:rsidRPr="00605A62">
        <w:rPr>
          <w:rFonts w:ascii="Arial" w:hAnsi="Arial" w:cs="Arial"/>
          <w:b/>
        </w:rPr>
        <w:lastRenderedPageBreak/>
        <w:t>Supplementary Table 1</w:t>
      </w:r>
      <w:r w:rsidR="00D26BB2" w:rsidRPr="00605A62">
        <w:rPr>
          <w:rFonts w:ascii="Arial" w:hAnsi="Arial" w:cs="Arial"/>
          <w:b/>
        </w:rPr>
        <w:t>.</w:t>
      </w:r>
      <w:r w:rsidRPr="00605A62">
        <w:rPr>
          <w:rFonts w:ascii="Arial" w:hAnsi="Arial" w:cs="Arial"/>
          <w:bCs/>
        </w:rPr>
        <w:t xml:space="preserve"> Search </w:t>
      </w:r>
      <w:r w:rsidR="00F56BA5" w:rsidRPr="00605A62">
        <w:rPr>
          <w:rFonts w:ascii="Arial" w:hAnsi="Arial" w:cs="Arial"/>
          <w:bCs/>
        </w:rPr>
        <w:t>s</w:t>
      </w:r>
      <w:r w:rsidRPr="00605A62">
        <w:rPr>
          <w:rFonts w:ascii="Arial" w:hAnsi="Arial" w:cs="Arial"/>
          <w:bCs/>
        </w:rPr>
        <w:t>trategy</w:t>
      </w:r>
      <w:r w:rsidR="009B57EB" w:rsidRPr="00605A62">
        <w:rPr>
          <w:rFonts w:ascii="Arial" w:hAnsi="Arial" w:cs="Arial"/>
          <w:bCs/>
        </w:rPr>
        <w:t xml:space="preserve"> for Ovid MEDLINE</w:t>
      </w:r>
      <w:r w:rsidR="001D1DE3" w:rsidRPr="00605A62">
        <w:rPr>
          <w:rFonts w:ascii="Arial" w:hAnsi="Arial" w:cs="Arial"/>
          <w:bCs/>
        </w:rPr>
        <w:t>.</w:t>
      </w:r>
      <w:bookmarkStart w:id="1" w:name="_Hlk7472567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F5333" w:rsidRPr="00C41BD2" w14:paraId="2674929E" w14:textId="77777777" w:rsidTr="00916662">
        <w:tc>
          <w:tcPr>
            <w:tcW w:w="9016" w:type="dxa"/>
          </w:tcPr>
          <w:p w14:paraId="7CFA3949" w14:textId="77777777" w:rsidR="008F5333" w:rsidRPr="008F5333" w:rsidRDefault="008F5333" w:rsidP="00916662">
            <w:pPr>
              <w:jc w:val="both"/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((("surgical procedures, operative"[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MeSH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Terms] OR ("surgical"[All Fields] AND "procedures"[All Fields] AND "operative"[All Fields]) OR "operative surgical procedures"[All Fields] OR "surgical"[All Fields] OR "surgically"[All Fields] OR "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surgicals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"[All Fields]) AND ("aortic valve"[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MeSH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Terms] OR ("aortic"[All Fields] AND "valve"[All Fields]) OR "aortic valve"[All Fields]) AND ("replace"[All Fields] OR "replaceable"[All Fields] OR "replaced"[All Fields] OR "replaces"[All Fields] OR "replacing"[All Fields] OR "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replacment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"[All Fields] OR "replantation"[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MeSH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Terms] OR "replantation"[All Fields] OR "replacement"[All Fields] OR "replacements"[All Fields]) AND ("transcatheter aortic valve replacement"[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MeSH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Terms] OR ("transcatheter"[All Fields] AND "aortic"[All Fields] AND "valve"[All Fields] AND "replacement"[All Fields]) OR "transcatheter aortic valve replacement"[All Fields])) OR ("transcatheter aortic valve replacement"[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MeSH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Terms] OR ("transcatheter"[All Fields] AND "aortic"[All Fields] AND "valve"[All Fields] AND "replacement"[All Fields]) OR "transcatheter aortic valve replacement"[All Fields] OR ("transcatheter"[All Fields] AND "aortic"[All Fields] AND "valve"[All Fields] AND "implantation"[All Fields]) OR "transcatheter aortic valve implantation"[All Fields])) AND (y_5[Filter])</w:t>
            </w:r>
          </w:p>
        </w:tc>
      </w:tr>
      <w:tr w:rsidR="008F5333" w:rsidRPr="00C41BD2" w14:paraId="0FA7C603" w14:textId="77777777" w:rsidTr="00916662">
        <w:tc>
          <w:tcPr>
            <w:tcW w:w="9016" w:type="dxa"/>
          </w:tcPr>
          <w:p w14:paraId="61297CDB" w14:textId="77777777" w:rsidR="008F5333" w:rsidRPr="008F5333" w:rsidRDefault="008F5333" w:rsidP="00916662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F5333">
              <w:rPr>
                <w:rStyle w:val="Strong"/>
                <w:rFonts w:ascii="Arial" w:hAnsi="Arial" w:cs="Arial"/>
                <w:color w:val="000000" w:themeColor="text1"/>
                <w:sz w:val="22"/>
                <w:szCs w:val="22"/>
              </w:rPr>
              <w:t>Translations</w:t>
            </w:r>
          </w:p>
        </w:tc>
      </w:tr>
      <w:tr w:rsidR="008F5333" w:rsidRPr="00C41BD2" w14:paraId="49032F53" w14:textId="77777777" w:rsidTr="00916662">
        <w:tc>
          <w:tcPr>
            <w:tcW w:w="9016" w:type="dxa"/>
          </w:tcPr>
          <w:p w14:paraId="32641C82" w14:textId="77777777" w:rsidR="008F5333" w:rsidRPr="008F5333" w:rsidRDefault="008F5333" w:rsidP="00916662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F5333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surgical</w:t>
            </w:r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: "surgical procedures, operative"[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MeSH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Terms] OR ("surgical"[All Fields] AND "procedures"[All Fields] AND "operative"[All Fields]) OR "operative surgical procedures"[All Fields] OR "surgical"[All Fields] OR "surgically"[All Fields] OR "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surgicals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"[All Fields]</w:t>
            </w:r>
          </w:p>
          <w:p w14:paraId="45A682A4" w14:textId="77777777" w:rsidR="008F5333" w:rsidRPr="008F5333" w:rsidRDefault="008F5333" w:rsidP="00916662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F5333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aortic</w:t>
            </w:r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8F5333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valve</w:t>
            </w:r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: "aortic valve"[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MeSH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Terms] OR ("aortic"[All Fields] AND "valve"[All Fields]) OR "aortic valve"[All Fields]</w:t>
            </w:r>
          </w:p>
          <w:p w14:paraId="1FEE9822" w14:textId="77777777" w:rsidR="008F5333" w:rsidRPr="008F5333" w:rsidRDefault="008F5333" w:rsidP="00916662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F5333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replacement</w:t>
            </w:r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: "replace"[All Fields] OR "replaceable"[All Fields] OR "replaced"[All Fields] OR "replaces"[All Fields] OR "replacing"[All Fields] OR "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replacment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"[All Fields] OR "replantation"[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MeSH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Terms] OR "replantation"[All Fields] OR "replacement"[All Fields] OR "replacements"[All Fields]</w:t>
            </w:r>
          </w:p>
          <w:p w14:paraId="1F4F1FED" w14:textId="77777777" w:rsidR="008F5333" w:rsidRPr="008F5333" w:rsidRDefault="008F5333" w:rsidP="00916662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F5333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transcatheter</w:t>
            </w:r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8F5333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aortic</w:t>
            </w:r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8F5333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valve</w:t>
            </w:r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8F5333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replacement</w:t>
            </w:r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: "transcatheter aortic valve replacement"[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MeSH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Terms] OR ("transcatheter"[All Fields] AND "aortic"[All Fields] AND "valve"[All Fields] AND "replacement"[All Fields]) OR "transcatheter aortic valve replacement"[All Fields]</w:t>
            </w:r>
          </w:p>
          <w:p w14:paraId="39889D31" w14:textId="77777777" w:rsidR="008F5333" w:rsidRPr="008F5333" w:rsidRDefault="008F5333" w:rsidP="00916662">
            <w:pPr>
              <w:rPr>
                <w:rFonts w:ascii="Arial" w:hAnsi="Arial" w:cs="Arial"/>
                <w:color w:val="212121"/>
                <w:sz w:val="22"/>
                <w:szCs w:val="22"/>
              </w:rPr>
            </w:pPr>
            <w:r w:rsidRPr="008F5333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transcatheter</w:t>
            </w:r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8F5333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aortic</w:t>
            </w:r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8F5333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valve</w:t>
            </w:r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</w:t>
            </w:r>
            <w:r w:rsidRPr="008F5333">
              <w:rPr>
                <w:rFonts w:ascii="Arial" w:hAnsi="Arial" w:cs="Arial"/>
                <w:b/>
                <w:bCs/>
                <w:color w:val="212121"/>
                <w:sz w:val="22"/>
                <w:szCs w:val="22"/>
              </w:rPr>
              <w:t>implantation</w:t>
            </w:r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: "transcatheter aortic valve replacement"[</w:t>
            </w:r>
            <w:proofErr w:type="spellStart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>MeSH</w:t>
            </w:r>
            <w:proofErr w:type="spellEnd"/>
            <w:r w:rsidRPr="008F5333">
              <w:rPr>
                <w:rFonts w:ascii="Arial" w:hAnsi="Arial" w:cs="Arial"/>
                <w:color w:val="212121"/>
                <w:sz w:val="22"/>
                <w:szCs w:val="22"/>
              </w:rPr>
              <w:t xml:space="preserve"> Terms] OR ("transcatheter"[All Fields] AND "aortic"[All Fields] AND "valve"[All Fields] AND "replacement"[All Fields]) OR "transcatheter aortic valve replacement"[All Fields] OR ("transcatheter"[All Fields] AND "aortic"[All Fields] AND "valve"[All Fields] AND "implantation"[All Fields]) OR "transcatheter aortic valve implantation"[All Fields]</w:t>
            </w:r>
          </w:p>
        </w:tc>
      </w:tr>
    </w:tbl>
    <w:p w14:paraId="2F806499" w14:textId="41507FD3" w:rsidR="005B0D18" w:rsidRPr="00605A62" w:rsidRDefault="005B0D18">
      <w:pPr>
        <w:rPr>
          <w:rFonts w:ascii="Arial" w:hAnsi="Arial" w:cs="Arial"/>
          <w:bCs/>
          <w:color w:val="FF0000"/>
          <w:sz w:val="20"/>
          <w:szCs w:val="20"/>
        </w:rPr>
      </w:pPr>
      <w:r w:rsidRPr="00605A62">
        <w:rPr>
          <w:rFonts w:ascii="Arial" w:hAnsi="Arial" w:cs="Arial"/>
          <w:bCs/>
          <w:color w:val="FF0000"/>
          <w:sz w:val="20"/>
          <w:szCs w:val="20"/>
        </w:rPr>
        <w:br w:type="page"/>
      </w:r>
    </w:p>
    <w:p w14:paraId="49AFB055" w14:textId="77777777" w:rsidR="005B0D18" w:rsidRPr="00605A62" w:rsidRDefault="005B0D18" w:rsidP="005B0D18">
      <w:pPr>
        <w:spacing w:line="480" w:lineRule="auto"/>
        <w:jc w:val="both"/>
        <w:rPr>
          <w:rFonts w:ascii="Arial" w:hAnsi="Arial" w:cs="Arial"/>
        </w:rPr>
      </w:pPr>
      <w:r w:rsidRPr="00EF5511">
        <w:rPr>
          <w:rFonts w:ascii="Arial" w:hAnsi="Arial" w:cs="Arial"/>
          <w:b/>
          <w:bCs/>
        </w:rPr>
        <w:lastRenderedPageBreak/>
        <w:t>Supplementary Table 2</w:t>
      </w:r>
      <w:r w:rsidRPr="00EF5511">
        <w:rPr>
          <w:rFonts w:ascii="Arial" w:hAnsi="Arial" w:cs="Arial"/>
        </w:rPr>
        <w:t>. Assessment of risk of bias using the Newcastle Ottawa Scale.</w:t>
      </w:r>
    </w:p>
    <w:tbl>
      <w:tblPr>
        <w:tblStyle w:val="GridTable2-Accent1"/>
        <w:tblW w:w="963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409"/>
        <w:gridCol w:w="2410"/>
        <w:gridCol w:w="1559"/>
      </w:tblGrid>
      <w:tr w:rsidR="005B0D18" w:rsidRPr="00605A62" w14:paraId="7DD26CB8" w14:textId="77777777" w:rsidTr="00273F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51BABFEF" w14:textId="77777777" w:rsidR="005B0D18" w:rsidRPr="00605A62" w:rsidRDefault="005B0D18" w:rsidP="00273F74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bookmarkStart w:id="2" w:name="_Hlk74723423"/>
            <w:r w:rsidRPr="00605A62">
              <w:rPr>
                <w:rFonts w:ascii="Arial" w:eastAsia="Times New Roman" w:hAnsi="Arial" w:cs="Arial"/>
                <w:color w:val="000000"/>
                <w:lang w:eastAsia="en-GB"/>
              </w:rPr>
              <w:t>STUDY</w:t>
            </w:r>
          </w:p>
        </w:tc>
        <w:tc>
          <w:tcPr>
            <w:tcW w:w="240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  <w:hideMark/>
          </w:tcPr>
          <w:p w14:paraId="046201FB" w14:textId="77777777" w:rsidR="005B0D18" w:rsidRPr="00605A62" w:rsidRDefault="005B0D18" w:rsidP="0027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05A62">
              <w:rPr>
                <w:rFonts w:ascii="Arial" w:eastAsia="Times New Roman" w:hAnsi="Arial" w:cs="Arial"/>
                <w:color w:val="000000"/>
                <w:lang w:eastAsia="en-GB"/>
              </w:rPr>
              <w:t>SELECTION</w:t>
            </w:r>
          </w:p>
        </w:tc>
        <w:tc>
          <w:tcPr>
            <w:tcW w:w="24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F2AF9C" w14:textId="77777777" w:rsidR="005B0D18" w:rsidRPr="00605A62" w:rsidRDefault="005B0D18" w:rsidP="0027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05A62">
              <w:rPr>
                <w:rFonts w:ascii="Arial" w:eastAsia="Times New Roman" w:hAnsi="Arial" w:cs="Arial"/>
                <w:color w:val="000000"/>
                <w:lang w:eastAsia="en-GB"/>
              </w:rPr>
              <w:t>COMPARABILITY</w:t>
            </w:r>
          </w:p>
        </w:tc>
        <w:tc>
          <w:tcPr>
            <w:tcW w:w="155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BAB3" w14:textId="77777777" w:rsidR="005B0D18" w:rsidRPr="00605A62" w:rsidRDefault="005B0D18" w:rsidP="0027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605A62">
              <w:rPr>
                <w:rFonts w:ascii="Arial" w:eastAsia="Times New Roman" w:hAnsi="Arial" w:cs="Arial"/>
                <w:color w:val="000000"/>
                <w:lang w:eastAsia="en-GB"/>
              </w:rPr>
              <w:t>OUTCOME/</w:t>
            </w:r>
            <w:r w:rsidRPr="00605A62">
              <w:rPr>
                <w:rFonts w:ascii="Arial" w:eastAsia="Times New Roman" w:hAnsi="Arial" w:cs="Arial"/>
                <w:color w:val="000000"/>
                <w:lang w:eastAsia="en-GB"/>
              </w:rPr>
              <w:br/>
              <w:t>EXPOSURE</w:t>
            </w:r>
          </w:p>
        </w:tc>
      </w:tr>
      <w:bookmarkEnd w:id="2"/>
      <w:tr w:rsidR="00505D03" w:rsidRPr="00605A62" w14:paraId="76744AD7" w14:textId="77777777" w:rsidTr="00FD7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A1CD40" w14:textId="34A1F488" w:rsidR="00505D03" w:rsidRPr="00605A62" w:rsidRDefault="00505D03" w:rsidP="00505D03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Arafat </w: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/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 &lt;EndNote&gt;&lt;Cite&gt;&lt;Author&gt;Arafat&lt;/Author&gt;&lt;Year&gt;2022&lt;/Year&gt;&lt;RecNum&gt;50792&lt;/RecNum&gt;&lt;DisplayText&gt;(1)&lt;/DisplayText&gt;&lt;record&gt;&lt;rec-number&gt;50792&lt;/rec-number&gt;&lt;foreign-keys&gt;&lt;key app="EN" db-id="aefe5pse2tvrrxeaps0vet2haf5rre9t0vre" timestamp="1721919818"&gt;50792&lt;/key&gt;&lt;/foreign-keys&gt;&lt;ref-type name="Journal Article"&gt;17&lt;/ref-type&gt;&lt;contributors&gt;&lt;authors&gt;&lt;author&gt;Arafat, Amr A.&lt;/author&gt;&lt;author&gt;Alawami, Murtadha H.&lt;/author&gt;&lt;author&gt;Hassan, Essam&lt;/author&gt;&lt;author&gt;Alshammari, Ahmad&lt;/author&gt;&lt;author&gt;AlFayez, Latifa A.&lt;/author&gt;&lt;author&gt;Albabtain, Monirah A.&lt;/author&gt;&lt;author&gt;Ismail, Huda H.&lt;/author&gt;&lt;author&gt;Adam, Adam I.&lt;/author&gt;&lt;author&gt;Pragliola, Claudio&lt;/author&gt;&lt;author&gt;Algarni, Khaled D.&lt;/author&gt;&lt;/authors&gt;&lt;/contributors&gt;&lt;titles&gt;&lt;title&gt;Surgical vs Transcatheter Aortic Valve Replacement in Patients With a Low Ejection Fraction&lt;/title&gt;&lt;secondary-title&gt;Angiology&lt;/secondary-title&gt;&lt;/titles&gt;&lt;periodical&gt;&lt;full-title&gt;Angiology&lt;/full-title&gt;&lt;/periodical&gt;&lt;pages&gt;664-671&lt;/pages&gt;&lt;volume&gt;74&lt;/volume&gt;&lt;number&gt;7&lt;/number&gt;&lt;dates&gt;&lt;year&gt;2022&lt;/year&gt;&lt;pub-dates&gt;&lt;date&gt;2023/08/01&lt;/date&gt;&lt;/pub-dates&gt;&lt;/dates&gt;&lt;publisher&gt;SAGE Publications Inc&lt;/publisher&gt;&lt;isbn&gt;0003-3197&lt;/isbn&gt;&lt;urls&gt;&lt;related-urls&gt;&lt;url&gt;https://doi.org/10.1177/00033197221121012&lt;/url&gt;&lt;/related-urls&gt;&lt;/urls&gt;&lt;electronic-resource-num&gt;10.1177/00033197221121012&lt;/electronic-resource-num&gt;&lt;access-date&gt;2024/07/25&lt;/access-date&gt;&lt;/record&gt;&lt;/Cite&gt;&lt;/EndNote&gt;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F5511">
              <w:rPr>
                <w:rFonts w:ascii="Arial" w:eastAsia="Times New Roman" w:hAnsi="Arial" w:cs="Arial"/>
                <w:b w:val="0"/>
                <w:bCs w:val="0"/>
                <w:noProof/>
                <w:color w:val="000000"/>
                <w:lang w:eastAsia="en-GB"/>
              </w:rPr>
              <w:t>(1)</w: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4BD436" w14:textId="6C449C70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t>**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18EBCB" w14:textId="1F325C51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51A8BDC" w14:textId="05DA49D2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</w:tr>
      <w:tr w:rsidR="00505D03" w:rsidRPr="00605A62" w14:paraId="05A19821" w14:textId="77777777" w:rsidTr="00FD798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14:paraId="666804BA" w14:textId="40BDDF1A" w:rsidR="00505D03" w:rsidRPr="00605A62" w:rsidRDefault="00505D03" w:rsidP="00505D03">
            <w:pPr>
              <w:tabs>
                <w:tab w:val="left" w:pos="1544"/>
              </w:tabs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Barbanti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CYXJiYW50aTwvQXV0aG9yPjxZZWFyPjIwMTk8L1llYXI+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CYXJiYW50aTwvQXV0aG9yPjxZZWFyPjIwMTk8L1llYXI+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.DATA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F5511">
              <w:rPr>
                <w:rFonts w:ascii="Arial" w:eastAsia="Times New Roman" w:hAnsi="Arial" w:cs="Arial"/>
                <w:b w:val="0"/>
                <w:bCs w:val="0"/>
                <w:noProof/>
                <w:color w:val="000000"/>
                <w:lang w:eastAsia="en-GB"/>
              </w:rPr>
              <w:t>(2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2409" w:type="dxa"/>
            <w:shd w:val="clear" w:color="auto" w:fill="auto"/>
            <w:vAlign w:val="center"/>
          </w:tcPr>
          <w:p w14:paraId="3F8A3FB1" w14:textId="74A5DB9F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t>*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5BA4743" w14:textId="19E74B70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64CA6A3" w14:textId="5945D816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</w:tr>
      <w:tr w:rsidR="00505D03" w:rsidRPr="00605A62" w14:paraId="334DF221" w14:textId="77777777" w:rsidTr="00FD7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9D9D9" w:themeFill="background1" w:themeFillShade="D9"/>
          </w:tcPr>
          <w:p w14:paraId="2355E675" w14:textId="044BDD20" w:rsidR="00505D03" w:rsidRPr="00605A62" w:rsidRDefault="00505D03" w:rsidP="00505D03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Beyersdorf</w:t>
            </w:r>
            <w:proofErr w:type="spellEnd"/>
            <w:r w:rsidR="003F6D68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 </w:t>
            </w:r>
            <w:r w:rsidR="003F6D68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/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 &lt;EndNote&gt;&lt;Cite&gt;&lt;Author&gt;Beyersdorf&lt;/Author&gt;&lt;Year&gt;2021&lt;/Year&gt;&lt;RecNum&gt;50786&lt;/RecNum&gt;&lt;DisplayText&gt;(3)&lt;/DisplayText&gt;&lt;record&gt;&lt;rec-number&gt;50786&lt;/rec-number&gt;&lt;foreign-keys&gt;&lt;key app="EN" db-id="aefe5pse2tvrrxeaps0vet2haf5rre9t0vre" timestamp="1721919145"&gt;50786&lt;/key&gt;&lt;/foreign-keys&gt;&lt;ref-type name="Journal Article"&gt;17&lt;/ref-type&gt;&lt;contributors&gt;&lt;authors&gt;&lt;author&gt;Beyersdorf, Friedhelm&lt;/author&gt;&lt;author&gt;Bauer, Timm&lt;/author&gt;&lt;author&gt;Freemantle, Nick&lt;/author&gt;&lt;author&gt;Walther, Thomas&lt;/author&gt;&lt;author&gt;Frerker, Christian&lt;/author&gt;&lt;author&gt;Herrmann, Eva&lt;/author&gt;&lt;author&gt;Bleiziffer, Sabine&lt;/author&gt;&lt;author&gt;Möllmann, Helge&lt;/author&gt;&lt;author&gt;Landwehr, Sandra&lt;/author&gt;&lt;author&gt;Ensminger, Stephan&lt;/author&gt;&lt;author&gt;Bekeredjian, Raffi&lt;/author&gt;&lt;author&gt;Cremer, Jochen&lt;/author&gt;&lt;author&gt;Kuck, Karl Heinz&lt;/author&gt;&lt;author&gt;Fujita, Buntaro&lt;/author&gt;&lt;author&gt;Gummert, Jan&lt;/author&gt;&lt;author&gt;Müller, Lisa&lt;/author&gt;&lt;author&gt;Beckmann, Andreas&lt;/author&gt;&lt;author&gt;Hamm, Christian W&lt;/author&gt;&lt;author&gt;for the GARY Executive Board&lt;/author&gt;&lt;/authors&gt;&lt;/contributors&gt;&lt;titles&gt;&lt;title&gt;Five-year outcome in 18 010 patients from the German Aortic Valve Registry &lt;/title&gt;&lt;secondary-title&gt;European Journal of Cardio-Thoracic Surgery&lt;/secondary-title&gt;&lt;/titles&gt;&lt;periodical&gt;&lt;full-title&gt;European Journal of Cardio-Thoracic Surgery&lt;/full-title&gt;&lt;/periodical&gt;&lt;pages&gt;1139-1146&lt;/pages&gt;&lt;volume&gt;60&lt;/volume&gt;&lt;number&gt;5&lt;/number&gt;&lt;dates&gt;&lt;year&gt;2021&lt;/year&gt;&lt;/dates&gt;&lt;isbn&gt;1010-7940&lt;/isbn&gt;&lt;urls&gt;&lt;related-urls&gt;&lt;url&gt;https://doi.org/10.1093/ejcts/ezab216&lt;/url&gt;&lt;/related-urls&gt;&lt;/urls&gt;&lt;electronic-resource-num&gt;10.1093/ejcts/ezab216&lt;/electronic-resource-num&gt;&lt;access-date&gt;7/25/2024&lt;/access-date&gt;&lt;/record&gt;&lt;/Cite&gt;&lt;/EndNote&gt;</w:instrText>
            </w:r>
            <w:r w:rsidR="003F6D68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F5511">
              <w:rPr>
                <w:rFonts w:ascii="Arial" w:eastAsia="Times New Roman" w:hAnsi="Arial" w:cs="Arial"/>
                <w:b w:val="0"/>
                <w:bCs w:val="0"/>
                <w:noProof/>
                <w:color w:val="000000"/>
                <w:lang w:eastAsia="en-GB"/>
              </w:rPr>
              <w:t>(3)</w:t>
            </w:r>
            <w:r w:rsidR="003F6D68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2409" w:type="dxa"/>
            <w:shd w:val="clear" w:color="auto" w:fill="D9D9D9" w:themeFill="background1" w:themeFillShade="D9"/>
            <w:noWrap/>
            <w:vAlign w:val="center"/>
          </w:tcPr>
          <w:p w14:paraId="3176E062" w14:textId="677F9A02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t>**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14:paraId="388AED30" w14:textId="25442CA6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</w:tcPr>
          <w:p w14:paraId="44BA1F42" w14:textId="224E9F9C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</w:tr>
      <w:tr w:rsidR="00505D03" w:rsidRPr="00605A62" w14:paraId="49F56033" w14:textId="77777777" w:rsidTr="00FD7980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</w:tcPr>
          <w:p w14:paraId="6AC80C1B" w14:textId="7FAB62C4" w:rsidR="00505D03" w:rsidRPr="00605A62" w:rsidRDefault="00505D03" w:rsidP="00505D03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Bianco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/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 &lt;EndNote&gt;&lt;Cite&gt;&lt;Author&gt;Bianco&lt;/Author&gt;&lt;Year&gt;2019&lt;/Year&gt;&lt;RecNum&gt;50781&lt;/RecNum&gt;&lt;DisplayText&gt;(4)&lt;/DisplayText&gt;&lt;record&gt;&lt;rec-number&gt;50781&lt;/rec-number&gt;&lt;foreign-keys&gt;&lt;key app="EN" db-id="aefe5pse2tvrrxeaps0vet2haf5rre9t0vre" timestamp="1721918657"&gt;50781&lt;/key&gt;&lt;/foreign-keys&gt;&lt;ref-type name="Journal Article"&gt;17&lt;/ref-type&gt;&lt;contributors&gt;&lt;authors&gt;&lt;author&gt;Bianco, Valentino&lt;/author&gt;&lt;author&gt;Kilic, Arman&lt;/author&gt;&lt;author&gt;Gleason, Thomas G.&lt;/author&gt;&lt;author&gt;Lee, Joon S.&lt;/author&gt;&lt;author&gt;Schindler, John&lt;/author&gt;&lt;author&gt;Aranda-Michel, Edgar&lt;/author&gt;&lt;author&gt;Wang, Yisi&lt;/author&gt;&lt;author&gt;Navid, Forozan&lt;/author&gt;&lt;author&gt;Kliner, Dustin&lt;/author&gt;&lt;author&gt;Cavalcante, Joao L.&lt;/author&gt;&lt;author&gt;Mulukutla, Suresh R.&lt;/author&gt;&lt;author&gt;Sultan, Ibrahim&lt;/author&gt;&lt;/authors&gt;&lt;/contributors&gt;&lt;titles&gt;&lt;title&gt;Long-term Hospital Readmissions After Surgical Vs Transcatheter Aortic Valve Replacement&lt;/title&gt;&lt;secondary-title&gt;The Annals of Thoracic Surgery&lt;/secondary-title&gt;&lt;/titles&gt;&lt;periodical&gt;&lt;full-title&gt;The Annals of Thoracic Surgery&lt;/full-title&gt;&lt;/periodical&gt;&lt;pages&gt;1146-1152&lt;/pages&gt;&lt;volume&gt;108&lt;/volume&gt;&lt;number&gt;4&lt;/number&gt;&lt;dates&gt;&lt;year&gt;2019&lt;/year&gt;&lt;/dates&gt;&lt;publisher&gt;Elsevier&lt;/publisher&gt;&lt;isbn&gt;0003-4975&lt;/isbn&gt;&lt;urls&gt;&lt;related-urls&gt;&lt;url&gt;https://doi.org/10.1016/j.athoracsur.2019.03.077&lt;/url&gt;&lt;/related-urls&gt;&lt;/urls&gt;&lt;electronic-resource-num&gt;10.1016/j.athoracsur.2019.03.077&lt;/electronic-resource-num&gt;&lt;access-date&gt;2024/07/25&lt;/access-dat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F5511">
              <w:rPr>
                <w:rFonts w:ascii="Arial" w:eastAsia="Times New Roman" w:hAnsi="Arial" w:cs="Arial"/>
                <w:b w:val="0"/>
                <w:bCs w:val="0"/>
                <w:noProof/>
                <w:color w:val="000000"/>
                <w:lang w:eastAsia="en-GB"/>
              </w:rPr>
              <w:t>(4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</w:tcPr>
          <w:p w14:paraId="1785683D" w14:textId="7954BE6B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t>**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</w:tcPr>
          <w:p w14:paraId="73FCAC85" w14:textId="4319F4C6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3F736BA5" w14:textId="55D02AF7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</w:tr>
      <w:tr w:rsidR="00505D03" w:rsidRPr="00605A62" w14:paraId="2729CD65" w14:textId="77777777" w:rsidTr="00FD7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9D9D9" w:themeFill="background1" w:themeFillShade="D9"/>
          </w:tcPr>
          <w:p w14:paraId="6DBE33AB" w14:textId="640755EE" w:rsidR="00505D03" w:rsidRPr="00605A62" w:rsidRDefault="00505D03" w:rsidP="00505D03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Brizido</w:t>
            </w:r>
            <w:proofErr w:type="spellEnd"/>
            <w:r w:rsidR="003F6D68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 </w:t>
            </w:r>
            <w:r w:rsidR="003F6D68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CcsOtemlkbzwvQXV0aG9yPjxZZWFyPjIwMjE8L1llYXI+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CcsOtemlkbzwvQXV0aG9yPjxZZWFyPjIwMjE8L1llYXI+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.DATA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="003F6D68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3F6D68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F5511">
              <w:rPr>
                <w:rFonts w:ascii="Arial" w:eastAsia="Times New Roman" w:hAnsi="Arial" w:cs="Arial"/>
                <w:b w:val="0"/>
                <w:bCs w:val="0"/>
                <w:noProof/>
                <w:color w:val="000000"/>
                <w:lang w:eastAsia="en-GB"/>
              </w:rPr>
              <w:t>(5)</w:t>
            </w:r>
            <w:r w:rsidR="003F6D68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2409" w:type="dxa"/>
            <w:shd w:val="clear" w:color="auto" w:fill="D9D9D9" w:themeFill="background1" w:themeFillShade="D9"/>
            <w:noWrap/>
            <w:vAlign w:val="center"/>
          </w:tcPr>
          <w:p w14:paraId="34D113D8" w14:textId="2E0D3A2C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t>**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14:paraId="53F30E86" w14:textId="4C7D67CD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</w:tcPr>
          <w:p w14:paraId="2E810857" w14:textId="0203F7B2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</w:tr>
      <w:tr w:rsidR="00505D03" w:rsidRPr="00605A62" w14:paraId="6612E72C" w14:textId="77777777" w:rsidTr="00FD7980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</w:tcPr>
          <w:p w14:paraId="2236FB1C" w14:textId="660A4A73" w:rsidR="00505D03" w:rsidRPr="00605A62" w:rsidRDefault="00505D03" w:rsidP="00505D03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Deharo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EZWhhcm88L0F1dGhvcj48WWVhcj4yMDIxPC9ZZWFyPjxS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EZWhhcm88L0F1dGhvcj48WWVhcj4yMDIxPC9ZZWFyPjxS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.DATA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F5511">
              <w:rPr>
                <w:rFonts w:ascii="Arial" w:eastAsia="Times New Roman" w:hAnsi="Arial" w:cs="Arial"/>
                <w:b w:val="0"/>
                <w:bCs w:val="0"/>
                <w:noProof/>
                <w:color w:val="000000"/>
                <w:lang w:eastAsia="en-GB"/>
              </w:rPr>
              <w:t>(6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</w:tcPr>
          <w:p w14:paraId="324C2DE6" w14:textId="6D42216E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t>**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</w:tcPr>
          <w:p w14:paraId="2F89AA65" w14:textId="1D097AE4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F5AB65D" w14:textId="0FBC4609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</w:tr>
      <w:tr w:rsidR="00505D03" w:rsidRPr="00605A62" w14:paraId="4E735AF4" w14:textId="77777777" w:rsidTr="00FD7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9D9D9" w:themeFill="background1" w:themeFillShade="D9"/>
          </w:tcPr>
          <w:p w14:paraId="36CEF0A6" w14:textId="3050FA44" w:rsidR="00505D03" w:rsidRPr="00605A62" w:rsidRDefault="00505D03" w:rsidP="00505D03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Falasa</w:t>
            </w:r>
            <w:proofErr w:type="spellEnd"/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 </w: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/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 &lt;EndNote&gt;&lt;Cite&gt;&lt;Author&gt;Falasa&lt;/Author&gt;&lt;Year&gt;2022&lt;/Year&gt;&lt;RecNum&gt;50790&lt;/RecNum&gt;&lt;DisplayText&gt;(7)&lt;/DisplayText&gt;&lt;record&gt;&lt;rec-number&gt;50790&lt;/rec-number&gt;&lt;foreign-keys&gt;&lt;key app="EN" db-id="aefe5pse2tvrrxeaps0vet2haf5rre9t0vre" timestamp="1721919658"&gt;50790&lt;/key&gt;&lt;/foreign-keys&gt;&lt;ref-type name="Journal Article"&gt;17&lt;/ref-type&gt;&lt;contributors&gt;&lt;authors&gt;&lt;author&gt;Falasa, Matheus&lt;/author&gt;&lt;author&gt;Holmes, Henry R.&lt;/author&gt;&lt;author&gt;Neal, Daniel&lt;/author&gt;&lt;author&gt;Choi, Calvin Y.&lt;/author&gt;&lt;author&gt;Park, Ki&lt;/author&gt;&lt;author&gt;Bavry, Anthony A.&lt;/author&gt;&lt;author&gt;Freeman, Kirsten A.&lt;/author&gt;&lt;author&gt;Manning, Eddie W.&lt;/author&gt;&lt;author&gt;Stinson, Wade W.&lt;/author&gt;&lt;author&gt;Jeng, Eric I.&lt;/author&gt;&lt;/authors&gt;&lt;/contributors&gt;&lt;titles&gt;&lt;title&gt;Outcome and Cost Comparisons Between Surgical and Transcatheter Aortic Valve Replacements&lt;/title&gt;&lt;secondary-title&gt;Innovations&lt;/secondary-title&gt;&lt;/titles&gt;&lt;periodical&gt;&lt;full-title&gt;Innovations&lt;/full-title&gt;&lt;/periodical&gt;&lt;pages&gt;482-490&lt;/pages&gt;&lt;volume&gt;17&lt;/volume&gt;&lt;number&gt;6&lt;/number&gt;&lt;dates&gt;&lt;year&gt;2022&lt;/year&gt;&lt;pub-dates&gt;&lt;date&gt;2022/11/01&lt;/date&gt;&lt;/pub-dates&gt;&lt;/dates&gt;&lt;publisher&gt;SAGE Publications Inc&lt;/publisher&gt;&lt;isbn&gt;1556-9845&lt;/isbn&gt;&lt;urls&gt;&lt;related-urls&gt;&lt;url&gt;https://doi.org/10.1177/15569845221125474&lt;/url&gt;&lt;/related-urls&gt;&lt;/urls&gt;&lt;electronic-resource-num&gt;10.1177/15569845221125474&lt;/electronic-resource-num&gt;&lt;access-date&gt;2024/07/25&lt;/access-date&gt;&lt;/record&gt;&lt;/Cite&gt;&lt;/EndNote&gt;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F5511">
              <w:rPr>
                <w:rFonts w:ascii="Arial" w:eastAsia="Times New Roman" w:hAnsi="Arial" w:cs="Arial"/>
                <w:b w:val="0"/>
                <w:bCs w:val="0"/>
                <w:noProof/>
                <w:color w:val="000000"/>
                <w:lang w:eastAsia="en-GB"/>
              </w:rPr>
              <w:t>(7)</w: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2409" w:type="dxa"/>
            <w:shd w:val="clear" w:color="auto" w:fill="D9D9D9" w:themeFill="background1" w:themeFillShade="D9"/>
            <w:noWrap/>
            <w:vAlign w:val="center"/>
          </w:tcPr>
          <w:p w14:paraId="3BF2F1B6" w14:textId="44D78C81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t>**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14:paraId="722FB20C" w14:textId="1C360469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</w:tcPr>
          <w:p w14:paraId="2ACE7BE2" w14:textId="3D4DDE7E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</w:tr>
      <w:tr w:rsidR="00505D03" w:rsidRPr="00605A62" w14:paraId="344CDF90" w14:textId="77777777" w:rsidTr="00FD7980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</w:tcPr>
          <w:p w14:paraId="064AB08F" w14:textId="03454B2B" w:rsidR="00505D03" w:rsidRPr="00605A62" w:rsidRDefault="00505D03" w:rsidP="00505D03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Kowalow</w:t>
            </w:r>
            <w:r w:rsidR="003F6D68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k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a</w:t>
            </w:r>
            <w:proofErr w:type="spellEnd"/>
            <w:r w:rsidR="003F6D68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 </w: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Lb3dhbMOzd2thPC9BdXRob3I+PFllYXI+MjAyMjwvWWVh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Lb3dhbMOzd2thPC9BdXRob3I+PFllYXI+MjAyMjwvWWVh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.DATA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F5511">
              <w:rPr>
                <w:rFonts w:ascii="Arial" w:eastAsia="Times New Roman" w:hAnsi="Arial" w:cs="Arial"/>
                <w:b w:val="0"/>
                <w:bCs w:val="0"/>
                <w:noProof/>
                <w:color w:val="000000"/>
                <w:lang w:eastAsia="en-GB"/>
              </w:rPr>
              <w:t>(8)</w: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</w:tcPr>
          <w:p w14:paraId="7A641924" w14:textId="335B1963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t>**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</w:tcPr>
          <w:p w14:paraId="6D2566F2" w14:textId="48E9C015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4EEB4F45" w14:textId="4A7ACCA8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</w:tr>
      <w:tr w:rsidR="00505D03" w:rsidRPr="00605A62" w14:paraId="20270976" w14:textId="77777777" w:rsidTr="00FD7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9D9D9" w:themeFill="background1" w:themeFillShade="D9"/>
          </w:tcPr>
          <w:p w14:paraId="286E2A37" w14:textId="56165214" w:rsidR="00505D03" w:rsidRPr="00605A62" w:rsidRDefault="00505D03" w:rsidP="00505D03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Kramer</w:t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 </w: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LcmFtZXI8L0F1dGhvcj48WWVhcj4yMDIzPC9ZZWFyPjxS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=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LcmFtZXI8L0F1dGhvcj48WWVhcj4yMDIzPC9ZZWFyPjxS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=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.DATA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F5511">
              <w:rPr>
                <w:rFonts w:ascii="Arial" w:eastAsia="Times New Roman" w:hAnsi="Arial" w:cs="Arial"/>
                <w:b w:val="0"/>
                <w:bCs w:val="0"/>
                <w:noProof/>
                <w:color w:val="000000"/>
                <w:lang w:eastAsia="en-GB"/>
              </w:rPr>
              <w:t>(9)</w: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2409" w:type="dxa"/>
            <w:shd w:val="clear" w:color="auto" w:fill="D9D9D9" w:themeFill="background1" w:themeFillShade="D9"/>
            <w:noWrap/>
            <w:vAlign w:val="center"/>
          </w:tcPr>
          <w:p w14:paraId="255640F2" w14:textId="640A1981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t>**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14:paraId="790649E5" w14:textId="728146D9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</w:tcPr>
          <w:p w14:paraId="014DC910" w14:textId="6487DCA1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</w:tr>
      <w:tr w:rsidR="00505D03" w:rsidRPr="00605A62" w14:paraId="46E510E3" w14:textId="77777777" w:rsidTr="00FD7980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</w:tcPr>
          <w:p w14:paraId="575156B6" w14:textId="3C58C6CB" w:rsidR="00505D03" w:rsidRPr="00605A62" w:rsidRDefault="00505D03" w:rsidP="00505D03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Mach</w:t>
            </w:r>
            <w:r w:rsidR="003F6D68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 </w:t>
            </w:r>
            <w:r w:rsidR="003F6D68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NYWNoPC9BdXRob3I+PFllYXI+MjAyMTwvWWVhcj48UmVj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NYWNoPC9BdXRob3I+PFllYXI+MjAyMTwvWWVhcj48UmVj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.DATA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 w:rsidR="003F6D68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3F6D68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F5511">
              <w:rPr>
                <w:rFonts w:ascii="Arial" w:eastAsia="Times New Roman" w:hAnsi="Arial" w:cs="Arial"/>
                <w:b w:val="0"/>
                <w:bCs w:val="0"/>
                <w:noProof/>
                <w:color w:val="000000"/>
                <w:lang w:eastAsia="en-GB"/>
              </w:rPr>
              <w:t>(10)</w:t>
            </w:r>
            <w:r w:rsidR="003F6D68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</w:tcPr>
          <w:p w14:paraId="667860BA" w14:textId="4B27F89C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t>**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</w:tcPr>
          <w:p w14:paraId="3323ACE4" w14:textId="577956A1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7AAC8130" w14:textId="6F5D51CD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</w:tr>
      <w:tr w:rsidR="00505D03" w:rsidRPr="00605A62" w14:paraId="3C1F0704" w14:textId="77777777" w:rsidTr="00FD7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D9D9D9" w:themeFill="background1" w:themeFillShade="D9"/>
          </w:tcPr>
          <w:p w14:paraId="503FA165" w14:textId="6A377994" w:rsidR="00505D03" w:rsidRPr="00605A62" w:rsidRDefault="00505D03" w:rsidP="00505D03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Mack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NYWNrPC9BdXRob3I+PFllYXI+MjAxNTwvWWVhcj48UmVj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NYWNrPC9BdXRob3I+PFllYXI+MjAxNTwvWWVhcj48UmVj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.DATA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F5511">
              <w:rPr>
                <w:rFonts w:ascii="Arial" w:eastAsia="Times New Roman" w:hAnsi="Arial" w:cs="Arial"/>
                <w:b w:val="0"/>
                <w:bCs w:val="0"/>
                <w:noProof/>
                <w:color w:val="000000"/>
                <w:lang w:eastAsia="en-GB"/>
              </w:rPr>
              <w:t>(11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2409" w:type="dxa"/>
            <w:shd w:val="clear" w:color="auto" w:fill="D9D9D9" w:themeFill="background1" w:themeFillShade="D9"/>
            <w:noWrap/>
            <w:vAlign w:val="center"/>
          </w:tcPr>
          <w:p w14:paraId="341F7DE1" w14:textId="65DECCB7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t>**</w:t>
            </w:r>
          </w:p>
        </w:tc>
        <w:tc>
          <w:tcPr>
            <w:tcW w:w="2410" w:type="dxa"/>
            <w:shd w:val="clear" w:color="auto" w:fill="D9D9D9" w:themeFill="background1" w:themeFillShade="D9"/>
            <w:noWrap/>
            <w:vAlign w:val="center"/>
          </w:tcPr>
          <w:p w14:paraId="372CE094" w14:textId="2F606B50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</w:tcPr>
          <w:p w14:paraId="4FB05E50" w14:textId="2101A5F2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</w:tr>
      <w:tr w:rsidR="00505D03" w:rsidRPr="00605A62" w14:paraId="55F145F2" w14:textId="77777777" w:rsidTr="00FD7980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FFFFFF" w:themeFill="background1"/>
          </w:tcPr>
          <w:p w14:paraId="01B5033C" w14:textId="17BD7181" w:rsidR="00505D03" w:rsidRPr="00605A62" w:rsidRDefault="00505D03" w:rsidP="00505D03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Santarpino</w:t>
            </w:r>
            <w:proofErr w:type="spellEnd"/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 </w: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/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 &lt;EndNote&gt;&lt;Cite&gt;&lt;Author&gt;Santarpino&lt;/Author&gt;&lt;Year&gt;2022&lt;/Year&gt;&lt;RecNum&gt;50791&lt;/RecNum&gt;&lt;DisplayText&gt;(12)&lt;/DisplayText&gt;&lt;record&gt;&lt;rec-number&gt;50791&lt;/rec-number&gt;&lt;foreign-keys&gt;&lt;key app="EN" db-id="aefe5pse2tvrrxeaps0vet2haf5rre9t0vre" timestamp="1721919751"&gt;50791&lt;/key&gt;&lt;/foreign-keys&gt;&lt;ref-type name="Journal Article"&gt;17&lt;/ref-type&gt;&lt;contributors&gt;&lt;authors&gt;&lt;author&gt;Santarpino, Giuseppe&lt;/author&gt;&lt;author&gt;Lorusso, Roberto&lt;/author&gt;&lt;author&gt;Moscarelli, Marco&lt;/author&gt;&lt;author&gt;Mikus, Elisa&lt;/author&gt;&lt;author&gt;Wisniewski, Konrad&lt;/author&gt;&lt;author&gt;Dell&amp;apos;Aquila, Angelo Maria&lt;/author&gt;&lt;author&gt;Margari, Vito&lt;/author&gt;&lt;author&gt;Carrozzo, Alessandro&lt;/author&gt;&lt;author&gt;Barbato, Luciano&lt;/author&gt;&lt;author&gt;Fiorani, Vinicio&lt;/author&gt;&lt;author&gt;Lamarra, Mauro&lt;/author&gt;&lt;author&gt;Fattouch, Khalil&lt;/author&gt;&lt;author&gt;Squeri, Angelo&lt;/author&gt;&lt;author&gt;Giannini, Francesco&lt;/author&gt;&lt;author&gt;Marchese, Alfredo&lt;/author&gt;&lt;author&gt;Farahani, Kia&lt;/author&gt;&lt;author&gt;Gregorini, Renato&lt;/author&gt;&lt;author&gt;Comoglio, Chiara&lt;/author&gt;&lt;author&gt;Martinelli, Luigi&lt;/author&gt;&lt;author&gt;Calvi, Simone&lt;/author&gt;&lt;author&gt;Avolio, Maria&lt;/author&gt;&lt;author&gt;Paparella, Domenico&lt;/author&gt;&lt;author&gt;Albertini, Alberto&lt;/author&gt;&lt;author&gt;Speziale, Giuseppe&lt;/author&gt;&lt;/authors&gt;&lt;/contributors&gt;&lt;titles&gt;&lt;title&gt;Sutureless versus transcatheter aortic valve replacement: A multicenter analysis of &amp;amp;#x201c;real-world&amp;amp;#x201d; data&lt;/title&gt;&lt;secondary-title&gt;Journal of Cardiology&lt;/secondary-title&gt;&lt;/titles&gt;&lt;periodical&gt;&lt;full-title&gt;JOURNAL OF CARDIOLOGY&lt;/full-title&gt;&lt;/periodical&gt;&lt;pages&gt;121-126&lt;/pages&gt;&lt;volume&gt;79&lt;/volume&gt;&lt;number&gt;1&lt;/number&gt;&lt;dates&gt;&lt;year&gt;2022&lt;/year&gt;&lt;/dates&gt;&lt;publisher&gt;Elsevier&lt;/publisher&gt;&lt;isbn&gt;0914-5087&lt;/isbn&gt;&lt;urls&gt;&lt;related-urls&gt;&lt;url&gt;https://doi.org/10.1016/j.jjcc.2021.08.022&lt;/url&gt;&lt;/related-urls&gt;&lt;/urls&gt;&lt;electronic-resource-num&gt;10.1016/j.jjcc.2021.08.022&lt;/electronic-resource-num&gt;&lt;access-date&gt;2024/07/25&lt;/access-date&gt;&lt;/record&gt;&lt;/Cite&gt;&lt;/EndNote&gt;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F5511">
              <w:rPr>
                <w:rFonts w:ascii="Arial" w:eastAsia="Times New Roman" w:hAnsi="Arial" w:cs="Arial"/>
                <w:b w:val="0"/>
                <w:bCs w:val="0"/>
                <w:noProof/>
                <w:color w:val="000000"/>
                <w:lang w:eastAsia="en-GB"/>
              </w:rPr>
              <w:t>(12)</w: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2409" w:type="dxa"/>
            <w:shd w:val="clear" w:color="auto" w:fill="FFFFFF" w:themeFill="background1"/>
            <w:noWrap/>
            <w:vAlign w:val="center"/>
          </w:tcPr>
          <w:p w14:paraId="1849BFA9" w14:textId="5747EC23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t>**</w:t>
            </w:r>
          </w:p>
        </w:tc>
        <w:tc>
          <w:tcPr>
            <w:tcW w:w="2410" w:type="dxa"/>
            <w:shd w:val="clear" w:color="auto" w:fill="FFFFFF" w:themeFill="background1"/>
            <w:noWrap/>
            <w:vAlign w:val="center"/>
          </w:tcPr>
          <w:p w14:paraId="604A65FA" w14:textId="7D3ACF88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center"/>
          </w:tcPr>
          <w:p w14:paraId="2136FF6A" w14:textId="6A1810FE" w:rsidR="00505D03" w:rsidRPr="00605A62" w:rsidRDefault="00505D03" w:rsidP="00505D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</w:tr>
      <w:tr w:rsidR="00505D03" w:rsidRPr="00605A62" w14:paraId="6619F5F7" w14:textId="77777777" w:rsidTr="00FD7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E9FD1E" w14:textId="0137EB56" w:rsidR="00505D03" w:rsidRPr="00605A62" w:rsidRDefault="00505D03" w:rsidP="00505D03">
            <w:pP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>Vollenbroich</w:t>
            </w:r>
            <w:proofErr w:type="spellEnd"/>
            <w:r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Wb2xsZW5icm9pY2g8L0F1dGhvcj48WWVhcj4yMDE5PC9Z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begin">
                <w:fldData xml:space="preserve">PEVuZE5vdGU+PENpdGU+PEF1dGhvcj5Wb2xsZW5icm9pY2g8L0F1dGhvcj48WWVhcj4yMDE5PC9Z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</w:fldData>
              </w:fldChar>
            </w:r>
            <w:r w:rsidR="00EF5511">
              <w:rPr>
                <w:rFonts w:ascii="Arial" w:eastAsia="Times New Roman" w:hAnsi="Arial" w:cs="Arial"/>
                <w:b w:val="0"/>
                <w:bCs w:val="0"/>
                <w:color w:val="000000"/>
                <w:lang w:eastAsia="en-GB"/>
              </w:rPr>
              <w:instrText xml:space="preserve"> ADDIN EN.CITE.DATA </w:instrText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</w:r>
            <w:r w:rsidR="00EF5511"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separate"/>
            </w:r>
            <w:r w:rsidR="00EF5511">
              <w:rPr>
                <w:rFonts w:ascii="Arial" w:eastAsia="Times New Roman" w:hAnsi="Arial" w:cs="Arial"/>
                <w:b w:val="0"/>
                <w:bCs w:val="0"/>
                <w:noProof/>
                <w:color w:val="000000"/>
                <w:lang w:eastAsia="en-GB"/>
              </w:rPr>
              <w:t>(13)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fldChar w:fldCharType="end"/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A03394" w14:textId="17768FC5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  <w:r>
              <w:rPr>
                <w:rFonts w:ascii="Arial" w:eastAsia="Times New Roman" w:hAnsi="Arial" w:cs="Arial"/>
                <w:color w:val="000000"/>
                <w:lang w:val="de-DE" w:eastAsia="en-GB"/>
              </w:rPr>
              <w:t>**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E779C6" w14:textId="3A7634A9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3785EF" w14:textId="63CF04CB" w:rsidR="00505D03" w:rsidRPr="00605A62" w:rsidRDefault="00505D03" w:rsidP="00505D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***</w:t>
            </w:r>
          </w:p>
        </w:tc>
      </w:tr>
    </w:tbl>
    <w:p w14:paraId="39070193" w14:textId="77777777" w:rsidR="001A5825" w:rsidRPr="00605A62" w:rsidRDefault="00B230C6" w:rsidP="001A5825">
      <w:pPr>
        <w:jc w:val="both"/>
        <w:rPr>
          <w:rFonts w:ascii="Arial" w:hAnsi="Arial" w:cs="Arial"/>
        </w:rPr>
        <w:sectPr w:rsidR="001A5825" w:rsidRPr="00605A62" w:rsidSect="001A582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05A62">
        <w:rPr>
          <w:rFonts w:ascii="Arial" w:hAnsi="Arial" w:cs="Arial"/>
          <w:bCs/>
          <w:color w:val="FF0000"/>
          <w:sz w:val="20"/>
          <w:szCs w:val="20"/>
        </w:rPr>
        <w:br w:type="page"/>
      </w:r>
    </w:p>
    <w:bookmarkEnd w:id="1"/>
    <w:p w14:paraId="5FDBCB9E" w14:textId="2885A7D9" w:rsidR="006F2247" w:rsidRPr="00605A62" w:rsidRDefault="00D7306A" w:rsidP="00D065BE">
      <w:pPr>
        <w:spacing w:line="480" w:lineRule="auto"/>
        <w:rPr>
          <w:rFonts w:ascii="Arial" w:hAnsi="Arial" w:cs="Arial"/>
          <w:bCs/>
        </w:rPr>
      </w:pPr>
      <w:r w:rsidRPr="0053502F">
        <w:rPr>
          <w:rFonts w:ascii="Arial" w:hAnsi="Arial" w:cs="Arial"/>
          <w:b/>
        </w:rPr>
        <w:lastRenderedPageBreak/>
        <w:t xml:space="preserve">Supplementary Table </w:t>
      </w:r>
      <w:r w:rsidR="003C01DE" w:rsidRPr="0053502F">
        <w:rPr>
          <w:rFonts w:ascii="Arial" w:hAnsi="Arial" w:cs="Arial"/>
          <w:b/>
        </w:rPr>
        <w:t>3</w:t>
      </w:r>
      <w:r w:rsidR="00540CB5" w:rsidRPr="0053502F">
        <w:rPr>
          <w:rFonts w:ascii="Arial" w:hAnsi="Arial" w:cs="Arial"/>
          <w:b/>
        </w:rPr>
        <w:t>.</w:t>
      </w:r>
      <w:r w:rsidR="00540CB5" w:rsidRPr="0053502F">
        <w:rPr>
          <w:rFonts w:ascii="Arial" w:hAnsi="Arial" w:cs="Arial"/>
          <w:bCs/>
        </w:rPr>
        <w:t xml:space="preserve"> </w:t>
      </w:r>
      <w:r w:rsidR="00DC11DE" w:rsidRPr="0053502F">
        <w:rPr>
          <w:rFonts w:ascii="Arial" w:hAnsi="Arial" w:cs="Arial"/>
        </w:rPr>
        <w:t>Demographics of included patients from the selected studies</w:t>
      </w:r>
      <w:r w:rsidR="007E621C" w:rsidRPr="0053502F">
        <w:rPr>
          <w:rFonts w:ascii="Arial" w:hAnsi="Arial" w:cs="Arial"/>
        </w:rPr>
        <w:t xml:space="preserve"> (part 1)</w:t>
      </w:r>
      <w:r w:rsidR="008E27E5" w:rsidRPr="0053502F">
        <w:rPr>
          <w:rFonts w:ascii="Arial" w:hAnsi="Arial" w:cs="Arial"/>
        </w:rPr>
        <w:t>.</w:t>
      </w:r>
    </w:p>
    <w:tbl>
      <w:tblPr>
        <w:tblStyle w:val="GridTable2"/>
        <w:tblW w:w="3883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883"/>
        <w:gridCol w:w="841"/>
        <w:gridCol w:w="528"/>
        <w:gridCol w:w="613"/>
        <w:gridCol w:w="923"/>
        <w:gridCol w:w="923"/>
        <w:gridCol w:w="635"/>
        <w:gridCol w:w="631"/>
        <w:gridCol w:w="613"/>
        <w:gridCol w:w="689"/>
        <w:gridCol w:w="679"/>
        <w:gridCol w:w="786"/>
      </w:tblGrid>
      <w:tr w:rsidR="00592A1C" w:rsidRPr="00605A62" w14:paraId="164D6B3A" w14:textId="77777777" w:rsidTr="00592A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69763" w14:textId="77777777" w:rsidR="00A107BE" w:rsidRPr="00605A62" w:rsidRDefault="00A107BE" w:rsidP="00273F74">
            <w:pPr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udy</w:t>
            </w:r>
          </w:p>
        </w:tc>
        <w:tc>
          <w:tcPr>
            <w:tcW w:w="8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A7F31" w14:textId="1F9BF4BB" w:rsidR="00A107BE" w:rsidRPr="00605A62" w:rsidRDefault="00A107BE" w:rsidP="0027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e (</w:t>
            </w:r>
            <w:proofErr w:type="spellStart"/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an±SD</w:t>
            </w:r>
            <w:proofErr w:type="spellEnd"/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E468E" w14:textId="77777777" w:rsidR="00A107BE" w:rsidRPr="00605A62" w:rsidRDefault="00A107BE" w:rsidP="0027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Female (%)</w:t>
            </w:r>
          </w:p>
        </w:tc>
        <w:tc>
          <w:tcPr>
            <w:tcW w:w="91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58191" w14:textId="3D087948" w:rsidR="00A107BE" w:rsidRPr="00605A62" w:rsidRDefault="00A107BE" w:rsidP="0027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LVEF</w:t>
            </w:r>
            <w:r w:rsidRPr="00605A62" w:rsidDel="008F5933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</w:t>
            </w:r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(</w:t>
            </w:r>
            <w:proofErr w:type="spellStart"/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Mean±SD</w:t>
            </w:r>
            <w:proofErr w:type="spellEnd"/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63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85232" w14:textId="77777777" w:rsidR="00A107BE" w:rsidRPr="00605A62" w:rsidRDefault="00A107BE" w:rsidP="0027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HP (%)</w:t>
            </w:r>
          </w:p>
        </w:tc>
        <w:tc>
          <w:tcPr>
            <w:tcW w:w="64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61CAE" w14:textId="77777777" w:rsidR="00A107BE" w:rsidRPr="00605A62" w:rsidRDefault="00A107BE" w:rsidP="0027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M (%)</w:t>
            </w:r>
          </w:p>
        </w:tc>
        <w:tc>
          <w:tcPr>
            <w:tcW w:w="7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73B37" w14:textId="3A335AAF" w:rsidR="00A107BE" w:rsidRPr="00605A62" w:rsidRDefault="00A107BE" w:rsidP="00273F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urrent smoking (%)</w:t>
            </w:r>
          </w:p>
        </w:tc>
      </w:tr>
      <w:tr w:rsidR="002C7095" w:rsidRPr="00605A62" w14:paraId="470D20B0" w14:textId="77777777" w:rsidTr="00592A1C">
        <w:tblPrEx>
          <w:tblCellMar>
            <w:left w:w="86" w:type="dxa"/>
            <w:right w:w="86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2BCBE1D" w14:textId="77777777" w:rsidR="00A107BE" w:rsidRPr="00605A62" w:rsidRDefault="00A107BE" w:rsidP="002E0F4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21DFEE22" w14:textId="38474723" w:rsidR="00A107BE" w:rsidRPr="00605A62" w:rsidRDefault="00A107BE" w:rsidP="002E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SAVR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BE3001" w14:textId="418DDA75" w:rsidR="00A107BE" w:rsidRPr="00605A62" w:rsidRDefault="00A107BE" w:rsidP="002E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TAVI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1E1316" w14:textId="7E012BD3" w:rsidR="00A107BE" w:rsidRPr="00605A62" w:rsidRDefault="00A107BE" w:rsidP="002E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SAVR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AE696FB" w14:textId="7A446F18" w:rsidR="00A107BE" w:rsidRPr="00605A62" w:rsidRDefault="00A107BE" w:rsidP="002E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TAVI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A2914A" w14:textId="3B33C88D" w:rsidR="00A107BE" w:rsidRPr="00605A62" w:rsidRDefault="00A107BE" w:rsidP="002E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SAVR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227319A" w14:textId="6FA6123B" w:rsidR="00A107BE" w:rsidRPr="00605A62" w:rsidRDefault="00A107BE" w:rsidP="002E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TAVI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43F8378" w14:textId="6344D508" w:rsidR="00A107BE" w:rsidRPr="00605A62" w:rsidRDefault="00A107BE" w:rsidP="002E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SAVR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FC2FF8" w14:textId="340A1688" w:rsidR="00A107BE" w:rsidRPr="00605A62" w:rsidRDefault="00A107BE" w:rsidP="002E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TAVI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DB274F" w14:textId="1BBDE6F3" w:rsidR="00A107BE" w:rsidRPr="00605A62" w:rsidRDefault="00A107BE" w:rsidP="002E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SAVR</w:t>
            </w:r>
          </w:p>
        </w:tc>
        <w:tc>
          <w:tcPr>
            <w:tcW w:w="3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3600EF6" w14:textId="5FA660B4" w:rsidR="00A107BE" w:rsidRPr="00605A62" w:rsidRDefault="00A107BE" w:rsidP="002E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TAVI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97D4E2" w14:textId="72381AE5" w:rsidR="00A107BE" w:rsidRPr="00605A62" w:rsidRDefault="00A107BE" w:rsidP="002E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SAVR</w:t>
            </w:r>
          </w:p>
        </w:tc>
        <w:tc>
          <w:tcPr>
            <w:tcW w:w="3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A0CBC08" w14:textId="7CF33514" w:rsidR="00A107BE" w:rsidRPr="00605A62" w:rsidRDefault="00A107BE" w:rsidP="002E0F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TAVI</w:t>
            </w:r>
          </w:p>
        </w:tc>
      </w:tr>
      <w:tr w:rsidR="002950E2" w:rsidRPr="00605A62" w14:paraId="11B13FD3" w14:textId="304CC651" w:rsidTr="0059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top w:val="single" w:sz="4" w:space="0" w:color="auto"/>
            </w:tcBorders>
          </w:tcPr>
          <w:p w14:paraId="33174678" w14:textId="0B12241B" w:rsidR="00A107BE" w:rsidRPr="007E621C" w:rsidRDefault="00A107BE" w:rsidP="001A66D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Arafat</w:t>
            </w:r>
          </w:p>
        </w:tc>
        <w:tc>
          <w:tcPr>
            <w:tcW w:w="439" w:type="pct"/>
            <w:tcBorders>
              <w:top w:val="single" w:sz="4" w:space="0" w:color="auto"/>
            </w:tcBorders>
            <w:noWrap/>
          </w:tcPr>
          <w:p w14:paraId="7D9BFF65" w14:textId="08F59E45" w:rsidR="00A107BE" w:rsidRPr="00605A62" w:rsidRDefault="00A107BE" w:rsidP="001A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64A1CCEF" w14:textId="20D13B45" w:rsidR="00A107BE" w:rsidRPr="00605A62" w:rsidRDefault="00A107BE" w:rsidP="001A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257" w:type="pct"/>
            <w:tcBorders>
              <w:top w:val="single" w:sz="4" w:space="0" w:color="auto"/>
            </w:tcBorders>
          </w:tcPr>
          <w:p w14:paraId="2E3FE7C8" w14:textId="03EF1384" w:rsidR="00A107BE" w:rsidRPr="00605A62" w:rsidRDefault="00A107BE" w:rsidP="001A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.9</w:t>
            </w:r>
          </w:p>
        </w:tc>
        <w:tc>
          <w:tcPr>
            <w:tcW w:w="306" w:type="pct"/>
            <w:tcBorders>
              <w:top w:val="single" w:sz="4" w:space="0" w:color="auto"/>
            </w:tcBorders>
          </w:tcPr>
          <w:p w14:paraId="64ABC044" w14:textId="05CC60C9" w:rsidR="00A107BE" w:rsidRPr="00605A62" w:rsidRDefault="00A107BE" w:rsidP="001A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.4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2BFBDE06" w14:textId="0CA9AA7B" w:rsidR="00A107BE" w:rsidRPr="00605A62" w:rsidRDefault="00A107BE" w:rsidP="001A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.5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881668A" w14:textId="15DB9245" w:rsidR="00A107BE" w:rsidRPr="00605A62" w:rsidRDefault="00A107BE" w:rsidP="001A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1747BE96" w14:textId="202C334A" w:rsidR="00A107BE" w:rsidRPr="00605A62" w:rsidRDefault="00A107BE" w:rsidP="001A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.6</w:t>
            </w: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36673D1C" w14:textId="2387307E" w:rsidR="00A107BE" w:rsidRPr="00605A62" w:rsidRDefault="00A107BE" w:rsidP="001A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5.2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31A032FD" w14:textId="509F15F2" w:rsidR="00A107BE" w:rsidRPr="00605A62" w:rsidRDefault="00A107BE" w:rsidP="001A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.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14:paraId="69D0E940" w14:textId="2A27F370" w:rsidR="00A107BE" w:rsidRPr="00605A62" w:rsidRDefault="00A107BE" w:rsidP="001A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.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</w:p>
        </w:tc>
        <w:tc>
          <w:tcPr>
            <w:tcW w:w="338" w:type="pct"/>
            <w:tcBorders>
              <w:top w:val="single" w:sz="4" w:space="0" w:color="auto"/>
            </w:tcBorders>
          </w:tcPr>
          <w:p w14:paraId="0E91382F" w14:textId="47BB5632" w:rsidR="00A107BE" w:rsidRPr="00605A62" w:rsidRDefault="00A107BE" w:rsidP="001A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.9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7425272E" w14:textId="59B2CD21" w:rsidR="00A107BE" w:rsidRPr="00605A62" w:rsidRDefault="00A107BE" w:rsidP="001A66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4</w:t>
            </w:r>
          </w:p>
        </w:tc>
      </w:tr>
      <w:tr w:rsidR="002950E2" w:rsidRPr="00605A62" w14:paraId="36EF4E7D" w14:textId="77777777" w:rsidTr="0059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shd w:val="clear" w:color="auto" w:fill="D0CECE" w:themeFill="background2" w:themeFillShade="E6"/>
          </w:tcPr>
          <w:p w14:paraId="57EA4ED4" w14:textId="51FFE438" w:rsidR="00A107BE" w:rsidRPr="007E621C" w:rsidRDefault="00A107BE" w:rsidP="00A107B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Barbanti</w:t>
            </w:r>
            <w:proofErr w:type="spellEnd"/>
          </w:p>
        </w:tc>
        <w:tc>
          <w:tcPr>
            <w:tcW w:w="439" w:type="pct"/>
            <w:noWrap/>
          </w:tcPr>
          <w:p w14:paraId="333CBA3F" w14:textId="7EB68281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.3</w:t>
            </w:r>
            <w:r w:rsidRPr="0007007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418" w:type="pct"/>
          </w:tcPr>
          <w:p w14:paraId="3BC1C0B4" w14:textId="3AB99536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7007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.5±6.2</w:t>
            </w:r>
          </w:p>
        </w:tc>
        <w:tc>
          <w:tcPr>
            <w:tcW w:w="257" w:type="pct"/>
          </w:tcPr>
          <w:p w14:paraId="130A8D9D" w14:textId="7C9E0651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.5</w:t>
            </w:r>
          </w:p>
        </w:tc>
        <w:tc>
          <w:tcPr>
            <w:tcW w:w="306" w:type="pct"/>
          </w:tcPr>
          <w:p w14:paraId="16E779CF" w14:textId="55653920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8.9</w:t>
            </w:r>
          </w:p>
        </w:tc>
        <w:tc>
          <w:tcPr>
            <w:tcW w:w="459" w:type="pct"/>
          </w:tcPr>
          <w:p w14:paraId="4938AF66" w14:textId="274D6974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599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.2±11.2</w:t>
            </w:r>
          </w:p>
        </w:tc>
        <w:tc>
          <w:tcPr>
            <w:tcW w:w="459" w:type="pct"/>
          </w:tcPr>
          <w:p w14:paraId="1EADB48C" w14:textId="5FD33F09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C5996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3.6±11.4</w:t>
            </w:r>
          </w:p>
        </w:tc>
        <w:tc>
          <w:tcPr>
            <w:tcW w:w="316" w:type="pct"/>
          </w:tcPr>
          <w:p w14:paraId="08F42632" w14:textId="46262971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14" w:type="pct"/>
          </w:tcPr>
          <w:p w14:paraId="1969FCA5" w14:textId="4110A07A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05" w:type="pct"/>
          </w:tcPr>
          <w:p w14:paraId="120E0D6D" w14:textId="35E94CA6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.4</w:t>
            </w:r>
          </w:p>
        </w:tc>
        <w:tc>
          <w:tcPr>
            <w:tcW w:w="343" w:type="pct"/>
          </w:tcPr>
          <w:p w14:paraId="4025CD03" w14:textId="522E5E76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.8</w:t>
            </w:r>
          </w:p>
        </w:tc>
        <w:tc>
          <w:tcPr>
            <w:tcW w:w="338" w:type="pct"/>
          </w:tcPr>
          <w:p w14:paraId="0536D1B2" w14:textId="57EAACC2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5</w:t>
            </w:r>
          </w:p>
        </w:tc>
        <w:tc>
          <w:tcPr>
            <w:tcW w:w="391" w:type="pct"/>
          </w:tcPr>
          <w:p w14:paraId="231758D5" w14:textId="60F26AC9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.1</w:t>
            </w:r>
          </w:p>
        </w:tc>
      </w:tr>
      <w:tr w:rsidR="002950E2" w:rsidRPr="00605A62" w14:paraId="24E5034F" w14:textId="77777777" w:rsidTr="0059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15A2E8DB" w14:textId="60E30BF6" w:rsidR="00A107BE" w:rsidRPr="007E621C" w:rsidRDefault="00A107BE" w:rsidP="00A107BE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Beyersdorf</w:t>
            </w:r>
            <w:proofErr w:type="spellEnd"/>
          </w:p>
        </w:tc>
        <w:tc>
          <w:tcPr>
            <w:tcW w:w="439" w:type="pct"/>
            <w:noWrap/>
          </w:tcPr>
          <w:p w14:paraId="2AF4B93D" w14:textId="6EA36D92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8.0</w:t>
            </w:r>
            <w:r w:rsidRPr="001666B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418" w:type="pct"/>
          </w:tcPr>
          <w:p w14:paraId="09732ECF" w14:textId="080ABBDC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.9</w:t>
            </w:r>
            <w:r w:rsidRPr="001666B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1</w:t>
            </w:r>
            <w:r w:rsidRPr="006615CB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 </w:t>
            </w:r>
          </w:p>
        </w:tc>
        <w:tc>
          <w:tcPr>
            <w:tcW w:w="257" w:type="pct"/>
          </w:tcPr>
          <w:p w14:paraId="22D75FEB" w14:textId="67D26CE4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.4</w:t>
            </w:r>
          </w:p>
        </w:tc>
        <w:tc>
          <w:tcPr>
            <w:tcW w:w="306" w:type="pct"/>
          </w:tcPr>
          <w:p w14:paraId="3B876DFF" w14:textId="0EA84B29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.1</w:t>
            </w:r>
          </w:p>
        </w:tc>
        <w:tc>
          <w:tcPr>
            <w:tcW w:w="459" w:type="pct"/>
          </w:tcPr>
          <w:p w14:paraId="5593AF3F" w14:textId="69581FAF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59" w:type="pct"/>
          </w:tcPr>
          <w:p w14:paraId="1DB6D509" w14:textId="74C47AD3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16" w:type="pct"/>
          </w:tcPr>
          <w:p w14:paraId="0A17893F" w14:textId="30A8F354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.1</w:t>
            </w:r>
          </w:p>
        </w:tc>
        <w:tc>
          <w:tcPr>
            <w:tcW w:w="314" w:type="pct"/>
          </w:tcPr>
          <w:p w14:paraId="43F8FA99" w14:textId="5C8BAEF6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7.9</w:t>
            </w:r>
          </w:p>
        </w:tc>
        <w:tc>
          <w:tcPr>
            <w:tcW w:w="305" w:type="pct"/>
          </w:tcPr>
          <w:p w14:paraId="41B288B6" w14:textId="75C3FE36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.6</w:t>
            </w:r>
          </w:p>
        </w:tc>
        <w:tc>
          <w:tcPr>
            <w:tcW w:w="343" w:type="pct"/>
          </w:tcPr>
          <w:p w14:paraId="793392BE" w14:textId="7AFC5E91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.3</w:t>
            </w:r>
          </w:p>
        </w:tc>
        <w:tc>
          <w:tcPr>
            <w:tcW w:w="338" w:type="pct"/>
          </w:tcPr>
          <w:p w14:paraId="4A91810D" w14:textId="3EC4D1BE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91" w:type="pct"/>
          </w:tcPr>
          <w:p w14:paraId="4B10BDA4" w14:textId="1FAF439C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</w:tr>
      <w:tr w:rsidR="002950E2" w:rsidRPr="00605A62" w14:paraId="66BF66B7" w14:textId="77777777" w:rsidTr="0059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00BCC4B2" w14:textId="014ED17C" w:rsidR="00A107BE" w:rsidRPr="007E621C" w:rsidRDefault="00A107BE" w:rsidP="00A107B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Bianco</w:t>
            </w:r>
          </w:p>
        </w:tc>
        <w:tc>
          <w:tcPr>
            <w:tcW w:w="439" w:type="pct"/>
            <w:noWrap/>
          </w:tcPr>
          <w:p w14:paraId="161D2750" w14:textId="1ABDF0B4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3CC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69.1±11.</w:t>
            </w: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418" w:type="pct"/>
          </w:tcPr>
          <w:p w14:paraId="7779E9D9" w14:textId="1AC4453D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3CC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81.8±7.8</w:t>
            </w:r>
          </w:p>
        </w:tc>
        <w:tc>
          <w:tcPr>
            <w:tcW w:w="257" w:type="pct"/>
          </w:tcPr>
          <w:p w14:paraId="1B0D161B" w14:textId="4C5B42BF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41.1</w:t>
            </w:r>
          </w:p>
        </w:tc>
        <w:tc>
          <w:tcPr>
            <w:tcW w:w="306" w:type="pct"/>
          </w:tcPr>
          <w:p w14:paraId="6015CF6A" w14:textId="3B7442BB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50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459" w:type="pct"/>
          </w:tcPr>
          <w:p w14:paraId="3FC30BE5" w14:textId="2CB2BA46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3C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.7±9.9</w:t>
            </w:r>
          </w:p>
        </w:tc>
        <w:tc>
          <w:tcPr>
            <w:tcW w:w="459" w:type="pct"/>
          </w:tcPr>
          <w:p w14:paraId="38AC29BB" w14:textId="4C7BD977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3C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3.3±13.5</w:t>
            </w:r>
          </w:p>
        </w:tc>
        <w:tc>
          <w:tcPr>
            <w:tcW w:w="316" w:type="pct"/>
          </w:tcPr>
          <w:p w14:paraId="3FC9C719" w14:textId="0C8F60D3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7D9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14" w:type="pct"/>
          </w:tcPr>
          <w:p w14:paraId="3AE7CD98" w14:textId="7382356C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7D9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05" w:type="pct"/>
          </w:tcPr>
          <w:p w14:paraId="69C70CF1" w14:textId="654867F8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33.0</w:t>
            </w:r>
          </w:p>
        </w:tc>
        <w:tc>
          <w:tcPr>
            <w:tcW w:w="343" w:type="pct"/>
          </w:tcPr>
          <w:p w14:paraId="144879C2" w14:textId="25C97920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val="de-DE" w:eastAsia="en-GB"/>
              </w:rPr>
              <w:t>41.6</w:t>
            </w:r>
          </w:p>
        </w:tc>
        <w:tc>
          <w:tcPr>
            <w:tcW w:w="338" w:type="pct"/>
          </w:tcPr>
          <w:p w14:paraId="3B73B2C9" w14:textId="3D3886E9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7D9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91" w:type="pct"/>
          </w:tcPr>
          <w:p w14:paraId="609EA268" w14:textId="3C9C5AA8" w:rsidR="00A107BE" w:rsidRPr="00605A62" w:rsidRDefault="00A107BE" w:rsidP="00A107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7D9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</w:tr>
      <w:tr w:rsidR="002950E2" w:rsidRPr="00605A62" w14:paraId="118FDE6B" w14:textId="77777777" w:rsidTr="0059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4B6407C5" w14:textId="47C731DA" w:rsidR="00A107BE" w:rsidRPr="007E621C" w:rsidRDefault="00A107BE" w:rsidP="00A107BE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Brizido</w:t>
            </w:r>
            <w:proofErr w:type="spellEnd"/>
          </w:p>
        </w:tc>
        <w:tc>
          <w:tcPr>
            <w:tcW w:w="439" w:type="pct"/>
            <w:noWrap/>
          </w:tcPr>
          <w:p w14:paraId="19D52230" w14:textId="1CDD1D51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6B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  <w:r w:rsidRPr="001666B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418" w:type="pct"/>
          </w:tcPr>
          <w:p w14:paraId="208D4BF4" w14:textId="239B6E24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666B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  <w:r w:rsidRPr="001666B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257" w:type="pct"/>
          </w:tcPr>
          <w:p w14:paraId="67A7922D" w14:textId="69BA75C7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9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306" w:type="pct"/>
          </w:tcPr>
          <w:p w14:paraId="229FAD94" w14:textId="31454CD4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459" w:type="pct"/>
          </w:tcPr>
          <w:p w14:paraId="62D2C973" w14:textId="0384B8D5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59" w:type="pct"/>
          </w:tcPr>
          <w:p w14:paraId="4B8733F1" w14:textId="15B384A5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16" w:type="pct"/>
          </w:tcPr>
          <w:p w14:paraId="1CE0855C" w14:textId="4AA12C51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314" w:type="pct"/>
          </w:tcPr>
          <w:p w14:paraId="6C68E7F8" w14:textId="242E0E52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305" w:type="pct"/>
          </w:tcPr>
          <w:p w14:paraId="0F981539" w14:textId="15E8330A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343" w:type="pct"/>
          </w:tcPr>
          <w:p w14:paraId="5872F68F" w14:textId="07FAB28B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338" w:type="pct"/>
          </w:tcPr>
          <w:p w14:paraId="4D69B765" w14:textId="37A042E8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391" w:type="pct"/>
          </w:tcPr>
          <w:p w14:paraId="6BAD89A9" w14:textId="1A3391E7" w:rsidR="00A107BE" w:rsidRPr="00605A62" w:rsidRDefault="00A107BE" w:rsidP="00A107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</w:t>
            </w:r>
            <w:r w:rsidR="002950E2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</w:tr>
      <w:tr w:rsidR="002950E2" w:rsidRPr="00605A62" w14:paraId="6110B2C9" w14:textId="77777777" w:rsidTr="0059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0F597B5A" w14:textId="3FD04DB1" w:rsidR="00592A1C" w:rsidRPr="007E621C" w:rsidRDefault="00592A1C" w:rsidP="00592A1C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Deharo</w:t>
            </w:r>
            <w:proofErr w:type="spellEnd"/>
          </w:p>
        </w:tc>
        <w:tc>
          <w:tcPr>
            <w:tcW w:w="439" w:type="pct"/>
            <w:noWrap/>
          </w:tcPr>
          <w:p w14:paraId="57CA5CA6" w14:textId="611B5762" w:rsidR="00592A1C" w:rsidRPr="00605A62" w:rsidRDefault="00592A1C" w:rsidP="00592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.4</w:t>
            </w:r>
            <w:r w:rsidRPr="0007007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8</w:t>
            </w:r>
          </w:p>
        </w:tc>
        <w:tc>
          <w:tcPr>
            <w:tcW w:w="418" w:type="pct"/>
          </w:tcPr>
          <w:p w14:paraId="095133EF" w14:textId="70F44692" w:rsidR="00592A1C" w:rsidRPr="00605A62" w:rsidRDefault="00592A1C" w:rsidP="00592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9.4</w:t>
            </w:r>
            <w:r w:rsidRPr="00070075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</w:t>
            </w:r>
          </w:p>
        </w:tc>
        <w:tc>
          <w:tcPr>
            <w:tcW w:w="257" w:type="pct"/>
          </w:tcPr>
          <w:p w14:paraId="0B421352" w14:textId="66443829" w:rsidR="00592A1C" w:rsidRPr="00605A62" w:rsidRDefault="00592A1C" w:rsidP="00592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306" w:type="pct"/>
          </w:tcPr>
          <w:p w14:paraId="00EBECD0" w14:textId="622B771A" w:rsidR="00592A1C" w:rsidRPr="00605A62" w:rsidRDefault="00592A1C" w:rsidP="00592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459" w:type="pct"/>
          </w:tcPr>
          <w:p w14:paraId="75E887A1" w14:textId="3885041A" w:rsidR="00592A1C" w:rsidRPr="00605A62" w:rsidRDefault="00592A1C" w:rsidP="00592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59" w:type="pct"/>
          </w:tcPr>
          <w:p w14:paraId="74A821CC" w14:textId="61FB233F" w:rsidR="00592A1C" w:rsidRPr="00605A62" w:rsidRDefault="00592A1C" w:rsidP="00592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16" w:type="pct"/>
          </w:tcPr>
          <w:p w14:paraId="712593A8" w14:textId="7A8424DD" w:rsidR="00592A1C" w:rsidRPr="00605A62" w:rsidRDefault="00592A1C" w:rsidP="00592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.9</w:t>
            </w:r>
          </w:p>
        </w:tc>
        <w:tc>
          <w:tcPr>
            <w:tcW w:w="314" w:type="pct"/>
          </w:tcPr>
          <w:p w14:paraId="499E7A4F" w14:textId="3A873197" w:rsidR="00592A1C" w:rsidRPr="00605A62" w:rsidRDefault="00592A1C" w:rsidP="00592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.5</w:t>
            </w:r>
          </w:p>
        </w:tc>
        <w:tc>
          <w:tcPr>
            <w:tcW w:w="305" w:type="pct"/>
          </w:tcPr>
          <w:p w14:paraId="5FC7004A" w14:textId="6F8638B5" w:rsidR="00592A1C" w:rsidRPr="00605A62" w:rsidRDefault="00592A1C" w:rsidP="00592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.5</w:t>
            </w:r>
          </w:p>
        </w:tc>
        <w:tc>
          <w:tcPr>
            <w:tcW w:w="343" w:type="pct"/>
          </w:tcPr>
          <w:p w14:paraId="7062FDAF" w14:textId="0B3A6334" w:rsidR="00592A1C" w:rsidRPr="00605A62" w:rsidRDefault="00592A1C" w:rsidP="00592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6.4</w:t>
            </w:r>
          </w:p>
        </w:tc>
        <w:tc>
          <w:tcPr>
            <w:tcW w:w="338" w:type="pct"/>
          </w:tcPr>
          <w:p w14:paraId="20AB0482" w14:textId="59FC87A6" w:rsidR="00592A1C" w:rsidRPr="00605A62" w:rsidRDefault="00592A1C" w:rsidP="00592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4</w:t>
            </w:r>
          </w:p>
        </w:tc>
        <w:tc>
          <w:tcPr>
            <w:tcW w:w="391" w:type="pct"/>
          </w:tcPr>
          <w:p w14:paraId="5BD8B249" w14:textId="47ECC944" w:rsidR="00592A1C" w:rsidRPr="00605A62" w:rsidRDefault="00592A1C" w:rsidP="00592A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2</w:t>
            </w:r>
          </w:p>
        </w:tc>
      </w:tr>
      <w:tr w:rsidR="002950E2" w:rsidRPr="00605A62" w14:paraId="4F974376" w14:textId="77777777" w:rsidTr="0059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26F8AA2F" w14:textId="354147E8" w:rsidR="002950E2" w:rsidRPr="007E621C" w:rsidRDefault="002950E2" w:rsidP="002950E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Falasa</w:t>
            </w:r>
            <w:proofErr w:type="spellEnd"/>
          </w:p>
        </w:tc>
        <w:tc>
          <w:tcPr>
            <w:tcW w:w="439" w:type="pct"/>
            <w:noWrap/>
          </w:tcPr>
          <w:p w14:paraId="2CA59D53" w14:textId="7802D61F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.1</w:t>
            </w:r>
          </w:p>
        </w:tc>
        <w:tc>
          <w:tcPr>
            <w:tcW w:w="418" w:type="pct"/>
          </w:tcPr>
          <w:p w14:paraId="6891413B" w14:textId="1FDD6604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0.5</w:t>
            </w:r>
          </w:p>
        </w:tc>
        <w:tc>
          <w:tcPr>
            <w:tcW w:w="257" w:type="pct"/>
          </w:tcPr>
          <w:p w14:paraId="27806A99" w14:textId="0B9F5995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7</w:t>
            </w:r>
          </w:p>
        </w:tc>
        <w:tc>
          <w:tcPr>
            <w:tcW w:w="306" w:type="pct"/>
          </w:tcPr>
          <w:p w14:paraId="04863438" w14:textId="7B3C7075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7</w:t>
            </w:r>
          </w:p>
        </w:tc>
        <w:tc>
          <w:tcPr>
            <w:tcW w:w="459" w:type="pct"/>
          </w:tcPr>
          <w:p w14:paraId="2B8E0A82" w14:textId="58B335B5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59" w:type="pct"/>
          </w:tcPr>
          <w:p w14:paraId="0335DF9E" w14:textId="6E204EAC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16" w:type="pct"/>
          </w:tcPr>
          <w:p w14:paraId="44D06154" w14:textId="477119AB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.0</w:t>
            </w:r>
          </w:p>
        </w:tc>
        <w:tc>
          <w:tcPr>
            <w:tcW w:w="314" w:type="pct"/>
          </w:tcPr>
          <w:p w14:paraId="09329E73" w14:textId="3983A111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4.1</w:t>
            </w:r>
          </w:p>
        </w:tc>
        <w:tc>
          <w:tcPr>
            <w:tcW w:w="305" w:type="pct"/>
          </w:tcPr>
          <w:p w14:paraId="75F55E77" w14:textId="09C6D6A8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.9</w:t>
            </w:r>
          </w:p>
        </w:tc>
        <w:tc>
          <w:tcPr>
            <w:tcW w:w="343" w:type="pct"/>
          </w:tcPr>
          <w:p w14:paraId="61360060" w14:textId="2C259777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.9</w:t>
            </w:r>
          </w:p>
        </w:tc>
        <w:tc>
          <w:tcPr>
            <w:tcW w:w="338" w:type="pct"/>
          </w:tcPr>
          <w:p w14:paraId="6FB95A88" w14:textId="58F28B4A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2.0</w:t>
            </w:r>
          </w:p>
        </w:tc>
        <w:tc>
          <w:tcPr>
            <w:tcW w:w="391" w:type="pct"/>
          </w:tcPr>
          <w:p w14:paraId="34D316AE" w14:textId="1487193A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.2</w:t>
            </w:r>
          </w:p>
        </w:tc>
      </w:tr>
      <w:tr w:rsidR="002950E2" w:rsidRPr="00605A62" w14:paraId="10070494" w14:textId="77777777" w:rsidTr="0059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56BEA6BB" w14:textId="2470697F" w:rsidR="002950E2" w:rsidRPr="007E621C" w:rsidRDefault="002950E2" w:rsidP="002950E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Kowalkowa</w:t>
            </w:r>
            <w:proofErr w:type="spellEnd"/>
          </w:p>
        </w:tc>
        <w:tc>
          <w:tcPr>
            <w:tcW w:w="439" w:type="pct"/>
            <w:noWrap/>
          </w:tcPr>
          <w:p w14:paraId="6B0F3138" w14:textId="62DAC63A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18" w:type="pct"/>
          </w:tcPr>
          <w:p w14:paraId="40E010A7" w14:textId="7DF38665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257" w:type="pct"/>
          </w:tcPr>
          <w:p w14:paraId="6EEBB24D" w14:textId="6BD66B60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.0</w:t>
            </w:r>
          </w:p>
        </w:tc>
        <w:tc>
          <w:tcPr>
            <w:tcW w:w="306" w:type="pct"/>
          </w:tcPr>
          <w:p w14:paraId="632439CB" w14:textId="469BF549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2.3</w:t>
            </w:r>
          </w:p>
        </w:tc>
        <w:tc>
          <w:tcPr>
            <w:tcW w:w="459" w:type="pct"/>
          </w:tcPr>
          <w:p w14:paraId="7FCA0A77" w14:textId="681DC464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59" w:type="pct"/>
          </w:tcPr>
          <w:p w14:paraId="050082C0" w14:textId="59041D1F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16" w:type="pct"/>
          </w:tcPr>
          <w:p w14:paraId="7FA4BB9D" w14:textId="0DDE2494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3.6</w:t>
            </w:r>
          </w:p>
        </w:tc>
        <w:tc>
          <w:tcPr>
            <w:tcW w:w="314" w:type="pct"/>
          </w:tcPr>
          <w:p w14:paraId="6DBE7B41" w14:textId="1E2DEDFA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4.7</w:t>
            </w:r>
          </w:p>
        </w:tc>
        <w:tc>
          <w:tcPr>
            <w:tcW w:w="305" w:type="pct"/>
          </w:tcPr>
          <w:p w14:paraId="3F8B6B51" w14:textId="630F49BD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.5</w:t>
            </w:r>
          </w:p>
        </w:tc>
        <w:tc>
          <w:tcPr>
            <w:tcW w:w="343" w:type="pct"/>
          </w:tcPr>
          <w:p w14:paraId="62A0E242" w14:textId="5C8CC128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.1</w:t>
            </w:r>
          </w:p>
        </w:tc>
        <w:tc>
          <w:tcPr>
            <w:tcW w:w="338" w:type="pct"/>
          </w:tcPr>
          <w:p w14:paraId="5114E407" w14:textId="1EDB1225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9.9</w:t>
            </w:r>
          </w:p>
        </w:tc>
        <w:tc>
          <w:tcPr>
            <w:tcW w:w="391" w:type="pct"/>
          </w:tcPr>
          <w:p w14:paraId="297CC985" w14:textId="1BE22562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.0</w:t>
            </w:r>
          </w:p>
        </w:tc>
      </w:tr>
      <w:tr w:rsidR="002950E2" w:rsidRPr="00605A62" w14:paraId="4554F679" w14:textId="77777777" w:rsidTr="0059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10DEC70C" w14:textId="078BFB4A" w:rsidR="002950E2" w:rsidRPr="007E621C" w:rsidRDefault="002950E2" w:rsidP="002950E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Kramer</w:t>
            </w:r>
          </w:p>
        </w:tc>
        <w:tc>
          <w:tcPr>
            <w:tcW w:w="439" w:type="pct"/>
            <w:noWrap/>
          </w:tcPr>
          <w:p w14:paraId="4D86CD88" w14:textId="7AD6C673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.0</w:t>
            </w:r>
            <w:r w:rsidRPr="001666B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7</w:t>
            </w:r>
          </w:p>
        </w:tc>
        <w:tc>
          <w:tcPr>
            <w:tcW w:w="418" w:type="pct"/>
          </w:tcPr>
          <w:p w14:paraId="4787C0C2" w14:textId="4DC0DC78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7.0</w:t>
            </w:r>
            <w:r w:rsidRPr="001666B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7</w:t>
            </w:r>
          </w:p>
        </w:tc>
        <w:tc>
          <w:tcPr>
            <w:tcW w:w="257" w:type="pct"/>
          </w:tcPr>
          <w:p w14:paraId="3DFAB0F6" w14:textId="1C882855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2.0</w:t>
            </w:r>
          </w:p>
        </w:tc>
        <w:tc>
          <w:tcPr>
            <w:tcW w:w="306" w:type="pct"/>
          </w:tcPr>
          <w:p w14:paraId="5563A914" w14:textId="2E8016C7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9.0</w:t>
            </w:r>
          </w:p>
        </w:tc>
        <w:tc>
          <w:tcPr>
            <w:tcW w:w="459" w:type="pct"/>
          </w:tcPr>
          <w:p w14:paraId="6B5A4AB1" w14:textId="18EC75DC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0.0</w:t>
            </w:r>
            <w:r w:rsidRPr="001666B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.0</w:t>
            </w:r>
          </w:p>
        </w:tc>
        <w:tc>
          <w:tcPr>
            <w:tcW w:w="459" w:type="pct"/>
          </w:tcPr>
          <w:p w14:paraId="01F04DC2" w14:textId="30382113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.0</w:t>
            </w:r>
            <w:r w:rsidRPr="001666B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.0</w:t>
            </w:r>
          </w:p>
        </w:tc>
        <w:tc>
          <w:tcPr>
            <w:tcW w:w="316" w:type="pct"/>
          </w:tcPr>
          <w:p w14:paraId="7AE3BCDA" w14:textId="74599FB4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6.0</w:t>
            </w:r>
          </w:p>
        </w:tc>
        <w:tc>
          <w:tcPr>
            <w:tcW w:w="314" w:type="pct"/>
          </w:tcPr>
          <w:p w14:paraId="0DD0EBF0" w14:textId="2D50B95F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.0</w:t>
            </w:r>
          </w:p>
        </w:tc>
        <w:tc>
          <w:tcPr>
            <w:tcW w:w="305" w:type="pct"/>
          </w:tcPr>
          <w:p w14:paraId="22F82098" w14:textId="7D9E881D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43" w:type="pct"/>
          </w:tcPr>
          <w:p w14:paraId="240728DC" w14:textId="45D8C083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38" w:type="pct"/>
          </w:tcPr>
          <w:p w14:paraId="41B737E5" w14:textId="275E44B9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91" w:type="pct"/>
          </w:tcPr>
          <w:p w14:paraId="2CE819F8" w14:textId="667F2C98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</w:tr>
      <w:tr w:rsidR="002950E2" w:rsidRPr="00605A62" w14:paraId="140651C8" w14:textId="77777777" w:rsidTr="0059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576CD57F" w14:textId="20340AAB" w:rsidR="002950E2" w:rsidRPr="002C7095" w:rsidRDefault="002950E2" w:rsidP="002950E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C709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Mach</w:t>
            </w:r>
          </w:p>
        </w:tc>
        <w:tc>
          <w:tcPr>
            <w:tcW w:w="439" w:type="pct"/>
            <w:noWrap/>
          </w:tcPr>
          <w:p w14:paraId="05475184" w14:textId="0CE44A74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.6</w:t>
            </w:r>
            <w:r w:rsidRPr="001666B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0</w:t>
            </w:r>
          </w:p>
        </w:tc>
        <w:tc>
          <w:tcPr>
            <w:tcW w:w="418" w:type="pct"/>
          </w:tcPr>
          <w:p w14:paraId="1C0EE968" w14:textId="7B01A978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8.7</w:t>
            </w:r>
            <w:r w:rsidRPr="001666B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5</w:t>
            </w:r>
          </w:p>
        </w:tc>
        <w:tc>
          <w:tcPr>
            <w:tcW w:w="257" w:type="pct"/>
          </w:tcPr>
          <w:p w14:paraId="031CF3F5" w14:textId="09CF65F8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5.8</w:t>
            </w:r>
          </w:p>
        </w:tc>
        <w:tc>
          <w:tcPr>
            <w:tcW w:w="306" w:type="pct"/>
          </w:tcPr>
          <w:p w14:paraId="08C7A1D3" w14:textId="74879ADB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4.2</w:t>
            </w:r>
          </w:p>
        </w:tc>
        <w:tc>
          <w:tcPr>
            <w:tcW w:w="459" w:type="pct"/>
          </w:tcPr>
          <w:p w14:paraId="6D97C862" w14:textId="114CB381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66E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.7±12.8</w:t>
            </w:r>
          </w:p>
        </w:tc>
        <w:tc>
          <w:tcPr>
            <w:tcW w:w="459" w:type="pct"/>
          </w:tcPr>
          <w:p w14:paraId="72EF594A" w14:textId="468F1DBA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B66E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.7±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3</w:t>
            </w:r>
          </w:p>
        </w:tc>
        <w:tc>
          <w:tcPr>
            <w:tcW w:w="316" w:type="pct"/>
          </w:tcPr>
          <w:p w14:paraId="63416CFC" w14:textId="7B743572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3.6</w:t>
            </w:r>
          </w:p>
        </w:tc>
        <w:tc>
          <w:tcPr>
            <w:tcW w:w="314" w:type="pct"/>
          </w:tcPr>
          <w:p w14:paraId="5FFED82F" w14:textId="34333E31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6.1</w:t>
            </w:r>
          </w:p>
        </w:tc>
        <w:tc>
          <w:tcPr>
            <w:tcW w:w="305" w:type="pct"/>
          </w:tcPr>
          <w:p w14:paraId="4EB87EB5" w14:textId="2CE5A74F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.5</w:t>
            </w:r>
          </w:p>
        </w:tc>
        <w:tc>
          <w:tcPr>
            <w:tcW w:w="343" w:type="pct"/>
          </w:tcPr>
          <w:p w14:paraId="16E1B45B" w14:textId="01503C72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1</w:t>
            </w:r>
          </w:p>
        </w:tc>
        <w:tc>
          <w:tcPr>
            <w:tcW w:w="338" w:type="pct"/>
          </w:tcPr>
          <w:p w14:paraId="6BD0CF4A" w14:textId="7E2BA479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.5</w:t>
            </w:r>
          </w:p>
        </w:tc>
        <w:tc>
          <w:tcPr>
            <w:tcW w:w="391" w:type="pct"/>
          </w:tcPr>
          <w:p w14:paraId="44AD279E" w14:textId="2D090EEC" w:rsidR="002950E2" w:rsidRPr="00605A62" w:rsidRDefault="002950E2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.0</w:t>
            </w:r>
          </w:p>
        </w:tc>
      </w:tr>
      <w:tr w:rsidR="002950E2" w:rsidRPr="00605A62" w14:paraId="66ACDF36" w14:textId="77777777" w:rsidTr="0059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4F61261E" w14:textId="078A1239" w:rsidR="002950E2" w:rsidRPr="002C7095" w:rsidRDefault="002950E2" w:rsidP="002950E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C709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Mack</w:t>
            </w:r>
          </w:p>
        </w:tc>
        <w:tc>
          <w:tcPr>
            <w:tcW w:w="439" w:type="pct"/>
            <w:noWrap/>
          </w:tcPr>
          <w:p w14:paraId="5D00380B" w14:textId="72FCFBD2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3CC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92.0±1.9</w:t>
            </w:r>
          </w:p>
        </w:tc>
        <w:tc>
          <w:tcPr>
            <w:tcW w:w="418" w:type="pct"/>
          </w:tcPr>
          <w:p w14:paraId="6C72F475" w14:textId="514205D6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3CC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91.8±1.</w:t>
            </w: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257" w:type="pct"/>
          </w:tcPr>
          <w:p w14:paraId="11190D04" w14:textId="4F8E31D9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6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306" w:type="pct"/>
          </w:tcPr>
          <w:p w14:paraId="09150422" w14:textId="0D9049CE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48.9</w:t>
            </w:r>
          </w:p>
        </w:tc>
        <w:tc>
          <w:tcPr>
            <w:tcW w:w="459" w:type="pct"/>
          </w:tcPr>
          <w:p w14:paraId="064C503E" w14:textId="443C5336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3C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7.9±11.9</w:t>
            </w:r>
          </w:p>
        </w:tc>
        <w:tc>
          <w:tcPr>
            <w:tcW w:w="459" w:type="pct"/>
          </w:tcPr>
          <w:p w14:paraId="38AEFD5E" w14:textId="7EC09879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3C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1</w:t>
            </w:r>
            <w:r w:rsidRPr="00CB63CC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±11.7</w:t>
            </w:r>
          </w:p>
        </w:tc>
        <w:tc>
          <w:tcPr>
            <w:tcW w:w="316" w:type="pct"/>
          </w:tcPr>
          <w:p w14:paraId="2C3AC462" w14:textId="1D1B41ED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0.0</w:t>
            </w:r>
          </w:p>
        </w:tc>
        <w:tc>
          <w:tcPr>
            <w:tcW w:w="314" w:type="pct"/>
          </w:tcPr>
          <w:p w14:paraId="658CB725" w14:textId="4FC2EDB1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8.9</w:t>
            </w:r>
          </w:p>
        </w:tc>
        <w:tc>
          <w:tcPr>
            <w:tcW w:w="305" w:type="pct"/>
          </w:tcPr>
          <w:p w14:paraId="625AF496" w14:textId="39BCF0BF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.0</w:t>
            </w:r>
          </w:p>
        </w:tc>
        <w:tc>
          <w:tcPr>
            <w:tcW w:w="343" w:type="pct"/>
          </w:tcPr>
          <w:p w14:paraId="5665F8C8" w14:textId="206CAC73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.0</w:t>
            </w:r>
          </w:p>
        </w:tc>
        <w:tc>
          <w:tcPr>
            <w:tcW w:w="338" w:type="pct"/>
          </w:tcPr>
          <w:p w14:paraId="2105E5C7" w14:textId="41A78895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7D9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391" w:type="pct"/>
          </w:tcPr>
          <w:p w14:paraId="7A4CC3F4" w14:textId="532F9272" w:rsidR="002950E2" w:rsidRPr="00605A62" w:rsidRDefault="002950E2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07D91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</w:tr>
      <w:tr w:rsidR="002950E2" w:rsidRPr="00605A62" w14:paraId="752BB263" w14:textId="77777777" w:rsidTr="00592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</w:tcPr>
          <w:p w14:paraId="7608839F" w14:textId="56E9CEDA" w:rsidR="002950E2" w:rsidRPr="002C7095" w:rsidRDefault="002950E2" w:rsidP="002950E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2C709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Santarpino</w:t>
            </w:r>
            <w:proofErr w:type="spellEnd"/>
          </w:p>
        </w:tc>
        <w:tc>
          <w:tcPr>
            <w:tcW w:w="439" w:type="pct"/>
            <w:noWrap/>
          </w:tcPr>
          <w:p w14:paraId="3FAE5576" w14:textId="0406D37F" w:rsidR="002950E2" w:rsidRPr="00605A62" w:rsidRDefault="002C7095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9</w:t>
            </w:r>
            <w:r w:rsidRPr="00CB63CC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±</w:t>
            </w: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5.1</w:t>
            </w:r>
          </w:p>
        </w:tc>
        <w:tc>
          <w:tcPr>
            <w:tcW w:w="418" w:type="pct"/>
          </w:tcPr>
          <w:p w14:paraId="1E115C85" w14:textId="48B03F6F" w:rsidR="002950E2" w:rsidRPr="00605A62" w:rsidRDefault="002C7095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1</w:t>
            </w:r>
            <w:r w:rsidRPr="00CB63CC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±</w:t>
            </w: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7.4</w:t>
            </w:r>
          </w:p>
        </w:tc>
        <w:tc>
          <w:tcPr>
            <w:tcW w:w="257" w:type="pct"/>
          </w:tcPr>
          <w:p w14:paraId="1B172D31" w14:textId="7475F1E8" w:rsidR="002950E2" w:rsidRPr="00605A62" w:rsidRDefault="002C7095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0</w:t>
            </w:r>
          </w:p>
        </w:tc>
        <w:tc>
          <w:tcPr>
            <w:tcW w:w="306" w:type="pct"/>
          </w:tcPr>
          <w:p w14:paraId="632D603B" w14:textId="60C83BD5" w:rsidR="002950E2" w:rsidRPr="00605A62" w:rsidRDefault="002C7095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459" w:type="pct"/>
          </w:tcPr>
          <w:p w14:paraId="5ED19072" w14:textId="3A23342C" w:rsidR="002950E2" w:rsidRPr="00605A62" w:rsidRDefault="002C7095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6</w:t>
            </w:r>
            <w:r w:rsidRPr="00CB63CC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±</w:t>
            </w: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7.2</w:t>
            </w:r>
          </w:p>
        </w:tc>
        <w:tc>
          <w:tcPr>
            <w:tcW w:w="459" w:type="pct"/>
          </w:tcPr>
          <w:p w14:paraId="289F5D87" w14:textId="6E80DDBB" w:rsidR="002950E2" w:rsidRPr="00605A62" w:rsidRDefault="002C7095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6</w:t>
            </w:r>
            <w:r w:rsidRPr="00CB63CC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±</w:t>
            </w: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9.9</w:t>
            </w:r>
          </w:p>
        </w:tc>
        <w:tc>
          <w:tcPr>
            <w:tcW w:w="316" w:type="pct"/>
          </w:tcPr>
          <w:p w14:paraId="04D3BE0B" w14:textId="04BEA64D" w:rsidR="002950E2" w:rsidRPr="00605A62" w:rsidRDefault="002C7095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5</w:t>
            </w:r>
          </w:p>
        </w:tc>
        <w:tc>
          <w:tcPr>
            <w:tcW w:w="314" w:type="pct"/>
          </w:tcPr>
          <w:p w14:paraId="4A2E4FBD" w14:textId="04C209A9" w:rsidR="002950E2" w:rsidRPr="00605A62" w:rsidRDefault="002C7095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305" w:type="pct"/>
          </w:tcPr>
          <w:p w14:paraId="6DB5D1C9" w14:textId="0CE262D9" w:rsidR="002950E2" w:rsidRPr="00605A62" w:rsidRDefault="002C7095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343" w:type="pct"/>
          </w:tcPr>
          <w:p w14:paraId="733DFAD6" w14:textId="3323C717" w:rsidR="002950E2" w:rsidRPr="00605A62" w:rsidRDefault="002C7095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338" w:type="pct"/>
          </w:tcPr>
          <w:p w14:paraId="2BCCD675" w14:textId="62B228B5" w:rsidR="002950E2" w:rsidRPr="00605A62" w:rsidRDefault="002C7095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391" w:type="pct"/>
          </w:tcPr>
          <w:p w14:paraId="6C4C23F0" w14:textId="49A8C09C" w:rsidR="002950E2" w:rsidRPr="00605A62" w:rsidRDefault="002C7095" w:rsidP="002950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</w:tr>
      <w:tr w:rsidR="002950E2" w:rsidRPr="00605A62" w14:paraId="7EFA3CAC" w14:textId="77777777" w:rsidTr="00592A1C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pct"/>
            <w:tcBorders>
              <w:bottom w:val="single" w:sz="4" w:space="0" w:color="auto"/>
            </w:tcBorders>
          </w:tcPr>
          <w:p w14:paraId="680D2F30" w14:textId="62B1593C" w:rsidR="002950E2" w:rsidRPr="002C7095" w:rsidRDefault="002950E2" w:rsidP="002950E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2C709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Vollenbroich</w:t>
            </w:r>
            <w:proofErr w:type="spellEnd"/>
          </w:p>
        </w:tc>
        <w:tc>
          <w:tcPr>
            <w:tcW w:w="439" w:type="pct"/>
            <w:tcBorders>
              <w:bottom w:val="single" w:sz="4" w:space="0" w:color="auto"/>
            </w:tcBorders>
            <w:noWrap/>
          </w:tcPr>
          <w:p w14:paraId="5CD84191" w14:textId="69B662CB" w:rsidR="002950E2" w:rsidRPr="00605A62" w:rsidRDefault="002C7095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7</w:t>
            </w:r>
            <w:r w:rsidRPr="00CB63CC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±</w:t>
            </w: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5.5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6F583E8D" w14:textId="5498E755" w:rsidR="002950E2" w:rsidRPr="00605A62" w:rsidRDefault="002C7095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1</w:t>
            </w:r>
            <w:r w:rsidRPr="00CB63CC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±</w:t>
            </w: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6.2</w:t>
            </w:r>
          </w:p>
        </w:tc>
        <w:tc>
          <w:tcPr>
            <w:tcW w:w="257" w:type="pct"/>
            <w:tcBorders>
              <w:bottom w:val="single" w:sz="4" w:space="0" w:color="auto"/>
            </w:tcBorders>
          </w:tcPr>
          <w:p w14:paraId="27649020" w14:textId="39776D7C" w:rsidR="002950E2" w:rsidRPr="00605A62" w:rsidRDefault="002C7095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5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14:paraId="57F9DA7D" w14:textId="7BC1F21C" w:rsidR="002950E2" w:rsidRPr="00605A62" w:rsidRDefault="002C7095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273FD676" w14:textId="63387BC3" w:rsidR="002950E2" w:rsidRPr="00605A62" w:rsidRDefault="002C7095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0</w:t>
            </w:r>
            <w:r w:rsidRPr="00CB63CC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±</w:t>
            </w: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12.0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571339AB" w14:textId="548F7986" w:rsidR="002950E2" w:rsidRPr="00605A62" w:rsidRDefault="002C7095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.0</w:t>
            </w:r>
            <w:r w:rsidRPr="00CB63CC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±</w:t>
            </w:r>
            <w:r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14.0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179835EE" w14:textId="0B0C7014" w:rsidR="002950E2" w:rsidRPr="00605A62" w:rsidRDefault="002C7095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4559B903" w14:textId="28777D42" w:rsidR="002950E2" w:rsidRPr="00605A62" w:rsidRDefault="002C7095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1E1B81DB" w14:textId="682B0B49" w:rsidR="002950E2" w:rsidRPr="00605A62" w:rsidRDefault="002C7095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20517944" w14:textId="40DC51B2" w:rsidR="002950E2" w:rsidRPr="00605A62" w:rsidRDefault="002C7095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1</w:t>
            </w:r>
          </w:p>
        </w:tc>
        <w:tc>
          <w:tcPr>
            <w:tcW w:w="338" w:type="pct"/>
            <w:tcBorders>
              <w:bottom w:val="single" w:sz="4" w:space="0" w:color="auto"/>
            </w:tcBorders>
          </w:tcPr>
          <w:p w14:paraId="70A5DCD9" w14:textId="09E46730" w:rsidR="002950E2" w:rsidRPr="00605A62" w:rsidRDefault="002C7095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2616650C" w14:textId="4A607112" w:rsidR="002950E2" w:rsidRPr="00605A62" w:rsidRDefault="002C7095" w:rsidP="002950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</w:tr>
    </w:tbl>
    <w:p w14:paraId="22C05B26" w14:textId="11015110" w:rsidR="00EC443C" w:rsidRPr="00605A62" w:rsidRDefault="00EC443C" w:rsidP="001B084B">
      <w:pPr>
        <w:spacing w:line="480" w:lineRule="auto"/>
        <w:jc w:val="both"/>
        <w:rPr>
          <w:rFonts w:ascii="Arial" w:hAnsi="Arial" w:cs="Arial"/>
        </w:rPr>
        <w:sectPr w:rsidR="00EC443C" w:rsidRPr="00605A62" w:rsidSect="00EC443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950E2">
        <w:rPr>
          <w:rFonts w:ascii="Arial" w:hAnsi="Arial" w:cs="Arial"/>
          <w:sz w:val="20"/>
          <w:szCs w:val="20"/>
        </w:rPr>
        <w:t>DM = Diabetes; HP = Hypertension; LVEF = Left ventricular ejection fraction; NR = Not reported; SAVR = Surgical aortic valve replacement; SD = Standard deviation; TAVI = Transcatheter aortic valve implantation</w:t>
      </w:r>
      <w:r w:rsidRPr="00605A62">
        <w:rPr>
          <w:rFonts w:ascii="Arial" w:hAnsi="Arial" w:cs="Arial"/>
          <w:sz w:val="20"/>
          <w:szCs w:val="20"/>
        </w:rPr>
        <w:t>.</w:t>
      </w:r>
      <w:r w:rsidRPr="00605A62">
        <w:rPr>
          <w:rFonts w:ascii="Arial" w:hAnsi="Arial" w:cs="Arial"/>
        </w:rPr>
        <w:t xml:space="preserve"> </w:t>
      </w:r>
    </w:p>
    <w:p w14:paraId="7D7B9211" w14:textId="0208666C" w:rsidR="007E621C" w:rsidRDefault="007E621C" w:rsidP="001B084B">
      <w:pPr>
        <w:spacing w:line="480" w:lineRule="auto"/>
        <w:rPr>
          <w:rFonts w:ascii="Arial" w:hAnsi="Arial" w:cs="Arial"/>
        </w:rPr>
      </w:pPr>
      <w:r w:rsidRPr="0053502F">
        <w:rPr>
          <w:rFonts w:ascii="Arial" w:hAnsi="Arial" w:cs="Arial"/>
          <w:b/>
        </w:rPr>
        <w:lastRenderedPageBreak/>
        <w:t>Supplementary Table 3.</w:t>
      </w:r>
      <w:r w:rsidRPr="0053502F">
        <w:rPr>
          <w:rFonts w:ascii="Arial" w:hAnsi="Arial" w:cs="Arial"/>
          <w:bCs/>
        </w:rPr>
        <w:t xml:space="preserve"> </w:t>
      </w:r>
      <w:r w:rsidRPr="0053502F">
        <w:rPr>
          <w:rFonts w:ascii="Arial" w:hAnsi="Arial" w:cs="Arial"/>
        </w:rPr>
        <w:t>Demographics of included patients from the selected studies (part 2).</w:t>
      </w:r>
    </w:p>
    <w:tbl>
      <w:tblPr>
        <w:tblStyle w:val="GridTable2"/>
        <w:tblW w:w="3498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533"/>
        <w:gridCol w:w="881"/>
        <w:gridCol w:w="508"/>
        <w:gridCol w:w="528"/>
        <w:gridCol w:w="731"/>
        <w:gridCol w:w="756"/>
        <w:gridCol w:w="926"/>
        <w:gridCol w:w="1128"/>
        <w:gridCol w:w="740"/>
        <w:gridCol w:w="724"/>
      </w:tblGrid>
      <w:tr w:rsidR="00A107BE" w:rsidRPr="00605A62" w14:paraId="3837DC34" w14:textId="77777777" w:rsidTr="00A10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C5FBA" w14:textId="77777777" w:rsidR="00A107BE" w:rsidRPr="00605A62" w:rsidRDefault="00A107BE" w:rsidP="001B084B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Study</w:t>
            </w:r>
          </w:p>
        </w:tc>
        <w:tc>
          <w:tcPr>
            <w:tcW w:w="78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13F7B" w14:textId="17DA6198" w:rsidR="00A107BE" w:rsidRPr="00605A62" w:rsidRDefault="00A107BE" w:rsidP="001B08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ior CVA</w:t>
            </w:r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(%)</w:t>
            </w:r>
          </w:p>
        </w:tc>
        <w:tc>
          <w:tcPr>
            <w:tcW w:w="56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D3484" w14:textId="2D8FC451" w:rsidR="00A107BE" w:rsidRPr="00605A62" w:rsidRDefault="00A107BE" w:rsidP="001B08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ior MI (%)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475E8" w14:textId="4DB5763B" w:rsidR="00A107BE" w:rsidRPr="00605A62" w:rsidRDefault="00A107BE" w:rsidP="001B08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Prior PCI (%)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C29D6" w14:textId="372BB7F5" w:rsidR="00A107BE" w:rsidRPr="00605A62" w:rsidRDefault="0053502F" w:rsidP="001B08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Need of </w:t>
            </w:r>
            <w:r w:rsidR="00A107BE"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Dialysis (%)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DC771" w14:textId="521EF71E" w:rsidR="00A107BE" w:rsidRPr="00605A62" w:rsidRDefault="00A107BE" w:rsidP="001B08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605A62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OPD (%)</w:t>
            </w:r>
          </w:p>
        </w:tc>
      </w:tr>
      <w:tr w:rsidR="00A107BE" w:rsidRPr="00605A62" w14:paraId="65DC9E2A" w14:textId="77777777" w:rsidTr="00A107BE">
        <w:tblPrEx>
          <w:tblCellMar>
            <w:left w:w="86" w:type="dxa"/>
            <w:right w:w="86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2077DD9" w14:textId="77777777" w:rsidR="00A107BE" w:rsidRPr="00605A62" w:rsidRDefault="00A107BE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15"/>
                <w:szCs w:val="15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0473C833" w14:textId="5CD2B4DD" w:rsidR="00A107BE" w:rsidRPr="00605A62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TAVI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8D40240" w14:textId="77777777" w:rsidR="00A107BE" w:rsidRPr="00605A62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TAVI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8673428" w14:textId="77777777" w:rsidR="00A107BE" w:rsidRPr="00605A62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SAVR</w:t>
            </w:r>
          </w:p>
        </w:tc>
        <w:tc>
          <w:tcPr>
            <w:tcW w:w="2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A48B362" w14:textId="77777777" w:rsidR="00A107BE" w:rsidRPr="00605A62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TAVI</w:t>
            </w:r>
          </w:p>
        </w:tc>
        <w:tc>
          <w:tcPr>
            <w:tcW w:w="4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21669B3" w14:textId="77777777" w:rsidR="00A107BE" w:rsidRPr="00605A62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SAVR</w:t>
            </w:r>
          </w:p>
        </w:tc>
        <w:tc>
          <w:tcPr>
            <w:tcW w:w="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0E1F395" w14:textId="77777777" w:rsidR="00A107BE" w:rsidRPr="00605A62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TAVI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74A8933" w14:textId="77777777" w:rsidR="00A107BE" w:rsidRPr="00605A62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SAVR</w:t>
            </w:r>
          </w:p>
        </w:tc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17E3CD9" w14:textId="77777777" w:rsidR="00A107BE" w:rsidRPr="00605A62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TAVI</w:t>
            </w:r>
          </w:p>
        </w:tc>
        <w:tc>
          <w:tcPr>
            <w:tcW w:w="4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F12A12" w14:textId="77777777" w:rsidR="00A107BE" w:rsidRPr="00605A62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SAVR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8E7DB31" w14:textId="77777777" w:rsidR="00A107BE" w:rsidRPr="00605A62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</w:rPr>
              <w:t>TAVI</w:t>
            </w:r>
          </w:p>
        </w:tc>
      </w:tr>
      <w:tr w:rsidR="00A107BE" w:rsidRPr="00605A62" w14:paraId="5AC952D0" w14:textId="77777777" w:rsidTr="00A107B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top w:val="single" w:sz="4" w:space="0" w:color="auto"/>
            </w:tcBorders>
          </w:tcPr>
          <w:p w14:paraId="5BACAEFC" w14:textId="77777777" w:rsidR="00A107BE" w:rsidRPr="007E621C" w:rsidRDefault="00A107BE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Arafat</w:t>
            </w:r>
          </w:p>
        </w:tc>
        <w:tc>
          <w:tcPr>
            <w:tcW w:w="295" w:type="pct"/>
            <w:tcBorders>
              <w:top w:val="single" w:sz="4" w:space="0" w:color="auto"/>
            </w:tcBorders>
            <w:noWrap/>
          </w:tcPr>
          <w:p w14:paraId="0AC1F1CF" w14:textId="578B8F46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9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4D665A21" w14:textId="335C0CE5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.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1" w:type="pct"/>
            <w:tcBorders>
              <w:top w:val="single" w:sz="4" w:space="0" w:color="auto"/>
            </w:tcBorders>
          </w:tcPr>
          <w:p w14:paraId="6A9C8C36" w14:textId="4D629764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</w:t>
            </w: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12BBE6DC" w14:textId="26286D9E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.2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4D944755" w14:textId="6641AB47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.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4C8177AC" w14:textId="00BEC253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.9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1DD8DBA0" w14:textId="31319B88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236E504F" w14:textId="57287EC8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09" w:type="pct"/>
            <w:tcBorders>
              <w:top w:val="single" w:sz="4" w:space="0" w:color="auto"/>
            </w:tcBorders>
          </w:tcPr>
          <w:p w14:paraId="5A0BAF9A" w14:textId="0054A361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.1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D5C9D09" w14:textId="4A0C78E2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9</w:t>
            </w:r>
          </w:p>
        </w:tc>
      </w:tr>
      <w:tr w:rsidR="00A107BE" w:rsidRPr="00605A62" w14:paraId="62BE8F4E" w14:textId="77777777" w:rsidTr="00A1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shd w:val="clear" w:color="auto" w:fill="D0CECE" w:themeFill="background2" w:themeFillShade="E6"/>
          </w:tcPr>
          <w:p w14:paraId="787AE61A" w14:textId="77777777" w:rsidR="00A107BE" w:rsidRPr="007E621C" w:rsidRDefault="00A107BE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Barbanti</w:t>
            </w:r>
            <w:proofErr w:type="spellEnd"/>
          </w:p>
        </w:tc>
        <w:tc>
          <w:tcPr>
            <w:tcW w:w="295" w:type="pct"/>
            <w:noWrap/>
          </w:tcPr>
          <w:p w14:paraId="1DDA6CE8" w14:textId="2895E917" w:rsidR="00A107BE" w:rsidRPr="0053502F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87" w:type="pct"/>
          </w:tcPr>
          <w:p w14:paraId="5F90C4B0" w14:textId="1A1BECED" w:rsidR="00A107BE" w:rsidRPr="0053502F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281" w:type="pct"/>
          </w:tcPr>
          <w:p w14:paraId="4FD68DEC" w14:textId="3C5D0435" w:rsidR="00A107BE" w:rsidRPr="0053502F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5</w:t>
            </w:r>
          </w:p>
        </w:tc>
        <w:tc>
          <w:tcPr>
            <w:tcW w:w="282" w:type="pct"/>
          </w:tcPr>
          <w:p w14:paraId="750F657B" w14:textId="5777435D" w:rsidR="00A107BE" w:rsidRPr="0053502F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1</w:t>
            </w:r>
          </w:p>
        </w:tc>
        <w:tc>
          <w:tcPr>
            <w:tcW w:w="405" w:type="pct"/>
          </w:tcPr>
          <w:p w14:paraId="6AB51C36" w14:textId="15602606" w:rsidR="00A107BE" w:rsidRPr="0053502F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.1</w:t>
            </w:r>
          </w:p>
        </w:tc>
        <w:tc>
          <w:tcPr>
            <w:tcW w:w="418" w:type="pct"/>
          </w:tcPr>
          <w:p w14:paraId="41083FA0" w14:textId="249F627D" w:rsidR="00A107BE" w:rsidRPr="0053502F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.5</w:t>
            </w:r>
          </w:p>
        </w:tc>
        <w:tc>
          <w:tcPr>
            <w:tcW w:w="512" w:type="pct"/>
          </w:tcPr>
          <w:p w14:paraId="747DA833" w14:textId="119212A1" w:rsidR="00A107BE" w:rsidRPr="0053502F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623" w:type="pct"/>
          </w:tcPr>
          <w:p w14:paraId="13AAACE2" w14:textId="2BE16D53" w:rsidR="00A107BE" w:rsidRPr="0053502F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09" w:type="pct"/>
          </w:tcPr>
          <w:p w14:paraId="15B7136D" w14:textId="022BE3E5" w:rsidR="00A107BE" w:rsidRPr="0053502F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.7</w:t>
            </w:r>
          </w:p>
        </w:tc>
        <w:tc>
          <w:tcPr>
            <w:tcW w:w="400" w:type="pct"/>
          </w:tcPr>
          <w:p w14:paraId="2B70EE5A" w14:textId="68D27A64" w:rsidR="00A107BE" w:rsidRPr="0053502F" w:rsidRDefault="00A107BE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.3</w:t>
            </w:r>
          </w:p>
        </w:tc>
      </w:tr>
      <w:tr w:rsidR="00A107BE" w:rsidRPr="00605A62" w14:paraId="6EB9A127" w14:textId="77777777" w:rsidTr="00A107B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</w:tcPr>
          <w:p w14:paraId="438C99B9" w14:textId="77777777" w:rsidR="00A107BE" w:rsidRPr="007E621C" w:rsidRDefault="00A107BE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Beyersdorf</w:t>
            </w:r>
            <w:proofErr w:type="spellEnd"/>
          </w:p>
        </w:tc>
        <w:tc>
          <w:tcPr>
            <w:tcW w:w="295" w:type="pct"/>
            <w:noWrap/>
          </w:tcPr>
          <w:p w14:paraId="03F227C0" w14:textId="703C5176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6</w:t>
            </w:r>
          </w:p>
        </w:tc>
        <w:tc>
          <w:tcPr>
            <w:tcW w:w="487" w:type="pct"/>
          </w:tcPr>
          <w:p w14:paraId="7BEBA68C" w14:textId="550E10FB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281" w:type="pct"/>
          </w:tcPr>
          <w:p w14:paraId="1A6132BC" w14:textId="17AE436E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.9</w:t>
            </w:r>
          </w:p>
        </w:tc>
        <w:tc>
          <w:tcPr>
            <w:tcW w:w="282" w:type="pct"/>
          </w:tcPr>
          <w:p w14:paraId="1DE4231A" w14:textId="135D8910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.9</w:t>
            </w:r>
          </w:p>
        </w:tc>
        <w:tc>
          <w:tcPr>
            <w:tcW w:w="405" w:type="pct"/>
          </w:tcPr>
          <w:p w14:paraId="542356E3" w14:textId="065FE3D6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.9</w:t>
            </w:r>
          </w:p>
        </w:tc>
        <w:tc>
          <w:tcPr>
            <w:tcW w:w="418" w:type="pct"/>
          </w:tcPr>
          <w:p w14:paraId="6AC93660" w14:textId="5B865C3B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512" w:type="pct"/>
          </w:tcPr>
          <w:p w14:paraId="44380101" w14:textId="49C752E2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623" w:type="pct"/>
          </w:tcPr>
          <w:p w14:paraId="338B4E38" w14:textId="7EC3920C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09" w:type="pct"/>
          </w:tcPr>
          <w:p w14:paraId="02447F6F" w14:textId="2FC6D06B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3</w:t>
            </w:r>
          </w:p>
        </w:tc>
        <w:tc>
          <w:tcPr>
            <w:tcW w:w="400" w:type="pct"/>
          </w:tcPr>
          <w:p w14:paraId="18D96492" w14:textId="4C8D1B66" w:rsidR="00A107BE" w:rsidRPr="0053502F" w:rsidRDefault="00A107BE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</w:tr>
      <w:tr w:rsidR="00886108" w:rsidRPr="00605A62" w14:paraId="0D2899E9" w14:textId="77777777" w:rsidTr="00A1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</w:tcPr>
          <w:p w14:paraId="62683FDD" w14:textId="77777777" w:rsidR="00886108" w:rsidRPr="007E621C" w:rsidRDefault="00886108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Bianco</w:t>
            </w:r>
          </w:p>
        </w:tc>
        <w:tc>
          <w:tcPr>
            <w:tcW w:w="295" w:type="pct"/>
            <w:noWrap/>
          </w:tcPr>
          <w:p w14:paraId="5466F44D" w14:textId="17F0FD82" w:rsidR="00886108" w:rsidRPr="0053502F" w:rsidRDefault="00886108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8</w:t>
            </w:r>
          </w:p>
        </w:tc>
        <w:tc>
          <w:tcPr>
            <w:tcW w:w="487" w:type="pct"/>
          </w:tcPr>
          <w:p w14:paraId="0CB700D9" w14:textId="133A1981" w:rsidR="00886108" w:rsidRPr="0053502F" w:rsidRDefault="00886108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.4</w:t>
            </w:r>
          </w:p>
        </w:tc>
        <w:tc>
          <w:tcPr>
            <w:tcW w:w="281" w:type="pct"/>
          </w:tcPr>
          <w:p w14:paraId="63A83443" w14:textId="36F122F6" w:rsidR="00886108" w:rsidRPr="0053502F" w:rsidRDefault="00886108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17.3</w:t>
            </w:r>
          </w:p>
        </w:tc>
        <w:tc>
          <w:tcPr>
            <w:tcW w:w="282" w:type="pct"/>
          </w:tcPr>
          <w:p w14:paraId="46E9C75B" w14:textId="5BD6FA94" w:rsidR="00886108" w:rsidRPr="0053502F" w:rsidRDefault="00886108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Arial Unicode MS" w:hAnsi="Arial" w:cs="Arial"/>
                <w:color w:val="000000"/>
                <w:sz w:val="15"/>
                <w:szCs w:val="15"/>
                <w:lang w:eastAsia="en-GB"/>
              </w:rPr>
              <w:t>38.8</w:t>
            </w:r>
          </w:p>
        </w:tc>
        <w:tc>
          <w:tcPr>
            <w:tcW w:w="405" w:type="pct"/>
          </w:tcPr>
          <w:p w14:paraId="1191BFCF" w14:textId="6157D6FB" w:rsidR="00886108" w:rsidRPr="0053502F" w:rsidRDefault="00886108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18" w:type="pct"/>
          </w:tcPr>
          <w:p w14:paraId="1F782232" w14:textId="01DF4583" w:rsidR="00886108" w:rsidRPr="0053502F" w:rsidRDefault="00886108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512" w:type="pct"/>
          </w:tcPr>
          <w:p w14:paraId="5EC4A244" w14:textId="6D7A5C66" w:rsidR="00886108" w:rsidRPr="0053502F" w:rsidRDefault="00886108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623" w:type="pct"/>
          </w:tcPr>
          <w:p w14:paraId="3891FD32" w14:textId="0A379C89" w:rsidR="00886108" w:rsidRPr="0053502F" w:rsidRDefault="00886108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09" w:type="pct"/>
          </w:tcPr>
          <w:p w14:paraId="53AB2F9E" w14:textId="127CF855" w:rsidR="00886108" w:rsidRPr="0053502F" w:rsidRDefault="00886108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.6</w:t>
            </w:r>
          </w:p>
        </w:tc>
        <w:tc>
          <w:tcPr>
            <w:tcW w:w="400" w:type="pct"/>
          </w:tcPr>
          <w:p w14:paraId="694EB309" w14:textId="5F4F9012" w:rsidR="00886108" w:rsidRPr="0053502F" w:rsidRDefault="00886108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.4</w:t>
            </w:r>
          </w:p>
        </w:tc>
      </w:tr>
      <w:tr w:rsidR="00592A1C" w:rsidRPr="00605A62" w14:paraId="33D3BDEB" w14:textId="77777777" w:rsidTr="00A107B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</w:tcPr>
          <w:p w14:paraId="69A53CA2" w14:textId="77777777" w:rsidR="00592A1C" w:rsidRPr="007E621C" w:rsidRDefault="00592A1C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Brizido</w:t>
            </w:r>
            <w:proofErr w:type="spellEnd"/>
          </w:p>
        </w:tc>
        <w:tc>
          <w:tcPr>
            <w:tcW w:w="295" w:type="pct"/>
            <w:noWrap/>
          </w:tcPr>
          <w:p w14:paraId="03140D83" w14:textId="5C60FB55" w:rsidR="00592A1C" w:rsidRPr="0053502F" w:rsidRDefault="00592A1C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487" w:type="pct"/>
          </w:tcPr>
          <w:p w14:paraId="33571B54" w14:textId="0F96DF92" w:rsidR="00592A1C" w:rsidRPr="0053502F" w:rsidRDefault="00592A1C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281" w:type="pct"/>
          </w:tcPr>
          <w:p w14:paraId="2FC03CF6" w14:textId="5088002C" w:rsidR="00592A1C" w:rsidRPr="0053502F" w:rsidRDefault="00592A1C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282" w:type="pct"/>
          </w:tcPr>
          <w:p w14:paraId="7CEF72DE" w14:textId="0C7B6D8E" w:rsidR="00592A1C" w:rsidRPr="0053502F" w:rsidRDefault="00592A1C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05" w:type="pct"/>
          </w:tcPr>
          <w:p w14:paraId="0916B61F" w14:textId="7626A4B1" w:rsidR="00592A1C" w:rsidRPr="0053502F" w:rsidRDefault="00592A1C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18" w:type="pct"/>
          </w:tcPr>
          <w:p w14:paraId="47558653" w14:textId="43891EC6" w:rsidR="00592A1C" w:rsidRPr="0053502F" w:rsidRDefault="00592A1C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512" w:type="pct"/>
          </w:tcPr>
          <w:p w14:paraId="370EE76F" w14:textId="7E6E7129" w:rsidR="00592A1C" w:rsidRPr="0053502F" w:rsidRDefault="00592A1C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623" w:type="pct"/>
          </w:tcPr>
          <w:p w14:paraId="51D15987" w14:textId="6DF82CED" w:rsidR="00592A1C" w:rsidRPr="0053502F" w:rsidRDefault="00592A1C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09" w:type="pct"/>
          </w:tcPr>
          <w:p w14:paraId="67645F77" w14:textId="2A0BA8E6" w:rsidR="00592A1C" w:rsidRPr="0053502F" w:rsidRDefault="00592A1C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7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400" w:type="pct"/>
          </w:tcPr>
          <w:p w14:paraId="10AF46C1" w14:textId="1C5B56A0" w:rsidR="00592A1C" w:rsidRPr="0053502F" w:rsidRDefault="00592A1C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</w:tr>
      <w:tr w:rsidR="00592A1C" w:rsidRPr="00605A62" w14:paraId="664F5A01" w14:textId="77777777" w:rsidTr="00A1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</w:tcPr>
          <w:p w14:paraId="5D299F3C" w14:textId="77777777" w:rsidR="00592A1C" w:rsidRPr="007E621C" w:rsidRDefault="00592A1C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Deharo</w:t>
            </w:r>
            <w:proofErr w:type="spellEnd"/>
          </w:p>
        </w:tc>
        <w:tc>
          <w:tcPr>
            <w:tcW w:w="295" w:type="pct"/>
            <w:noWrap/>
          </w:tcPr>
          <w:p w14:paraId="20CEA9D9" w14:textId="46C3E4F1" w:rsidR="00592A1C" w:rsidRPr="0053502F" w:rsidRDefault="00592A1C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2</w:t>
            </w:r>
          </w:p>
        </w:tc>
        <w:tc>
          <w:tcPr>
            <w:tcW w:w="487" w:type="pct"/>
          </w:tcPr>
          <w:p w14:paraId="3356B6A2" w14:textId="6432D1C2" w:rsidR="00592A1C" w:rsidRPr="0053502F" w:rsidRDefault="00592A1C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0</w:t>
            </w:r>
          </w:p>
        </w:tc>
        <w:tc>
          <w:tcPr>
            <w:tcW w:w="281" w:type="pct"/>
          </w:tcPr>
          <w:p w14:paraId="20A945A9" w14:textId="0CA5E203" w:rsidR="00592A1C" w:rsidRPr="0053502F" w:rsidRDefault="00592A1C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0</w:t>
            </w:r>
          </w:p>
        </w:tc>
        <w:tc>
          <w:tcPr>
            <w:tcW w:w="282" w:type="pct"/>
          </w:tcPr>
          <w:p w14:paraId="18E231F3" w14:textId="52DC3B18" w:rsidR="00592A1C" w:rsidRPr="0053502F" w:rsidRDefault="00592A1C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.3</w:t>
            </w:r>
          </w:p>
        </w:tc>
        <w:tc>
          <w:tcPr>
            <w:tcW w:w="405" w:type="pct"/>
          </w:tcPr>
          <w:p w14:paraId="38A2EAAE" w14:textId="65D3F5C9" w:rsidR="00592A1C" w:rsidRPr="0053502F" w:rsidRDefault="00592A1C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3</w:t>
            </w:r>
          </w:p>
        </w:tc>
        <w:tc>
          <w:tcPr>
            <w:tcW w:w="418" w:type="pct"/>
          </w:tcPr>
          <w:p w14:paraId="5D11DFEA" w14:textId="0F8919B5" w:rsidR="00592A1C" w:rsidRPr="0053502F" w:rsidRDefault="00592A1C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0</w:t>
            </w:r>
          </w:p>
        </w:tc>
        <w:tc>
          <w:tcPr>
            <w:tcW w:w="512" w:type="pct"/>
          </w:tcPr>
          <w:p w14:paraId="11C7F185" w14:textId="19ABE7A2" w:rsidR="00592A1C" w:rsidRPr="0053502F" w:rsidRDefault="00592A1C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623" w:type="pct"/>
          </w:tcPr>
          <w:p w14:paraId="3E89492B" w14:textId="72E1F223" w:rsidR="00592A1C" w:rsidRPr="0053502F" w:rsidRDefault="00592A1C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09" w:type="pct"/>
          </w:tcPr>
          <w:p w14:paraId="33C8C5E5" w14:textId="61132312" w:rsidR="00592A1C" w:rsidRPr="0053502F" w:rsidRDefault="00592A1C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8</w:t>
            </w:r>
          </w:p>
        </w:tc>
        <w:tc>
          <w:tcPr>
            <w:tcW w:w="400" w:type="pct"/>
          </w:tcPr>
          <w:p w14:paraId="385CC2C6" w14:textId="36355B35" w:rsidR="00592A1C" w:rsidRPr="0053502F" w:rsidRDefault="00592A1C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.1</w:t>
            </w:r>
          </w:p>
        </w:tc>
      </w:tr>
      <w:tr w:rsidR="002950E2" w:rsidRPr="00605A62" w14:paraId="0168DA06" w14:textId="77777777" w:rsidTr="00A107B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</w:tcPr>
          <w:p w14:paraId="0D3CC071" w14:textId="77777777" w:rsidR="002950E2" w:rsidRPr="007E621C" w:rsidRDefault="002950E2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Falasa</w:t>
            </w:r>
            <w:proofErr w:type="spellEnd"/>
          </w:p>
        </w:tc>
        <w:tc>
          <w:tcPr>
            <w:tcW w:w="295" w:type="pct"/>
            <w:noWrap/>
          </w:tcPr>
          <w:p w14:paraId="6EAF6DFD" w14:textId="4E6A9192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.1</w:t>
            </w:r>
          </w:p>
        </w:tc>
        <w:tc>
          <w:tcPr>
            <w:tcW w:w="487" w:type="pct"/>
          </w:tcPr>
          <w:p w14:paraId="5B1B72ED" w14:textId="695F5C30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.5</w:t>
            </w:r>
          </w:p>
        </w:tc>
        <w:tc>
          <w:tcPr>
            <w:tcW w:w="281" w:type="pct"/>
          </w:tcPr>
          <w:p w14:paraId="4714DD37" w14:textId="0A608897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.4</w:t>
            </w:r>
          </w:p>
        </w:tc>
        <w:tc>
          <w:tcPr>
            <w:tcW w:w="282" w:type="pct"/>
          </w:tcPr>
          <w:p w14:paraId="06776F22" w14:textId="3464B297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.2</w:t>
            </w:r>
          </w:p>
        </w:tc>
        <w:tc>
          <w:tcPr>
            <w:tcW w:w="405" w:type="pct"/>
          </w:tcPr>
          <w:p w14:paraId="2EEF3143" w14:textId="16242B5E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18" w:type="pct"/>
          </w:tcPr>
          <w:p w14:paraId="29419CE0" w14:textId="04A066D4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512" w:type="pct"/>
          </w:tcPr>
          <w:p w14:paraId="552C066E" w14:textId="189596E7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623" w:type="pct"/>
          </w:tcPr>
          <w:p w14:paraId="14FF87A0" w14:textId="3DCAE520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09" w:type="pct"/>
          </w:tcPr>
          <w:p w14:paraId="2A02BA8D" w14:textId="2BC4C1DC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.7</w:t>
            </w:r>
          </w:p>
        </w:tc>
        <w:tc>
          <w:tcPr>
            <w:tcW w:w="400" w:type="pct"/>
          </w:tcPr>
          <w:p w14:paraId="45BB7A41" w14:textId="7716EE25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</w:tr>
      <w:tr w:rsidR="002950E2" w:rsidRPr="00605A62" w14:paraId="4C56648E" w14:textId="77777777" w:rsidTr="00A1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</w:tcPr>
          <w:p w14:paraId="2E80BF38" w14:textId="77777777" w:rsidR="002950E2" w:rsidRPr="007E621C" w:rsidRDefault="002950E2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Kowalkowa</w:t>
            </w:r>
            <w:proofErr w:type="spellEnd"/>
          </w:p>
        </w:tc>
        <w:tc>
          <w:tcPr>
            <w:tcW w:w="295" w:type="pct"/>
            <w:noWrap/>
          </w:tcPr>
          <w:p w14:paraId="1C34932D" w14:textId="469A1C73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487" w:type="pct"/>
          </w:tcPr>
          <w:p w14:paraId="27FEDD6F" w14:textId="2142528D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.6</w:t>
            </w:r>
          </w:p>
        </w:tc>
        <w:tc>
          <w:tcPr>
            <w:tcW w:w="281" w:type="pct"/>
          </w:tcPr>
          <w:p w14:paraId="7781B05E" w14:textId="45BB0038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282" w:type="pct"/>
          </w:tcPr>
          <w:p w14:paraId="455801D1" w14:textId="42573338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.2</w:t>
            </w:r>
          </w:p>
        </w:tc>
        <w:tc>
          <w:tcPr>
            <w:tcW w:w="405" w:type="pct"/>
          </w:tcPr>
          <w:p w14:paraId="5C4A944D" w14:textId="2654C183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18" w:type="pct"/>
          </w:tcPr>
          <w:p w14:paraId="342844F6" w14:textId="1C909416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512" w:type="pct"/>
          </w:tcPr>
          <w:p w14:paraId="07EA55EE" w14:textId="718DCD22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6.6</w:t>
            </w:r>
          </w:p>
        </w:tc>
        <w:tc>
          <w:tcPr>
            <w:tcW w:w="623" w:type="pct"/>
          </w:tcPr>
          <w:p w14:paraId="43EF46A8" w14:textId="32044B12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3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409" w:type="pct"/>
          </w:tcPr>
          <w:p w14:paraId="4D76618A" w14:textId="6775FA10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.9</w:t>
            </w:r>
          </w:p>
        </w:tc>
        <w:tc>
          <w:tcPr>
            <w:tcW w:w="400" w:type="pct"/>
          </w:tcPr>
          <w:p w14:paraId="5188C20D" w14:textId="69C0CC80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7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</w:tr>
      <w:tr w:rsidR="002950E2" w:rsidRPr="00605A62" w14:paraId="79F5F9DD" w14:textId="77777777" w:rsidTr="00A107B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</w:tcPr>
          <w:p w14:paraId="295C7D98" w14:textId="77777777" w:rsidR="002950E2" w:rsidRPr="007E621C" w:rsidRDefault="002950E2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Kramer</w:t>
            </w:r>
          </w:p>
        </w:tc>
        <w:tc>
          <w:tcPr>
            <w:tcW w:w="295" w:type="pct"/>
            <w:noWrap/>
          </w:tcPr>
          <w:p w14:paraId="5C4AFA2C" w14:textId="247237F9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4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487" w:type="pct"/>
          </w:tcPr>
          <w:p w14:paraId="436C4E8A" w14:textId="4CDA0D65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281" w:type="pct"/>
          </w:tcPr>
          <w:p w14:paraId="2D0DD4D5" w14:textId="6440AF89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8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282" w:type="pct"/>
          </w:tcPr>
          <w:p w14:paraId="06AABAE9" w14:textId="209AFE6D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405" w:type="pct"/>
          </w:tcPr>
          <w:p w14:paraId="5ED133B7" w14:textId="7DEE7AE8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18" w:type="pct"/>
          </w:tcPr>
          <w:p w14:paraId="1AB9E0BB" w14:textId="40EE11D7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512" w:type="pct"/>
          </w:tcPr>
          <w:p w14:paraId="67EF12F7" w14:textId="082F2CD1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623" w:type="pct"/>
          </w:tcPr>
          <w:p w14:paraId="59B76DF0" w14:textId="14D6FAE3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09" w:type="pct"/>
          </w:tcPr>
          <w:p w14:paraId="6D0172B7" w14:textId="751F6566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8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400" w:type="pct"/>
          </w:tcPr>
          <w:p w14:paraId="6B9AD136" w14:textId="5081F709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</w:tr>
      <w:tr w:rsidR="002950E2" w:rsidRPr="00605A62" w14:paraId="18180327" w14:textId="77777777" w:rsidTr="00A1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</w:tcPr>
          <w:p w14:paraId="6C7F9CED" w14:textId="77777777" w:rsidR="002950E2" w:rsidRPr="007E621C" w:rsidRDefault="002950E2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E621C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Mach</w:t>
            </w:r>
          </w:p>
        </w:tc>
        <w:tc>
          <w:tcPr>
            <w:tcW w:w="295" w:type="pct"/>
            <w:noWrap/>
          </w:tcPr>
          <w:p w14:paraId="76B423DC" w14:textId="6690C48D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6</w:t>
            </w:r>
          </w:p>
        </w:tc>
        <w:tc>
          <w:tcPr>
            <w:tcW w:w="487" w:type="pct"/>
          </w:tcPr>
          <w:p w14:paraId="77D0A12F" w14:textId="5AD14550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.5</w:t>
            </w:r>
          </w:p>
        </w:tc>
        <w:tc>
          <w:tcPr>
            <w:tcW w:w="281" w:type="pct"/>
          </w:tcPr>
          <w:p w14:paraId="19C4886E" w14:textId="295D0414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.9</w:t>
            </w:r>
          </w:p>
        </w:tc>
        <w:tc>
          <w:tcPr>
            <w:tcW w:w="282" w:type="pct"/>
          </w:tcPr>
          <w:p w14:paraId="23B29D48" w14:textId="707229F6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.1</w:t>
            </w:r>
          </w:p>
        </w:tc>
        <w:tc>
          <w:tcPr>
            <w:tcW w:w="405" w:type="pct"/>
          </w:tcPr>
          <w:p w14:paraId="1648AB46" w14:textId="66C0B322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.6</w:t>
            </w:r>
          </w:p>
        </w:tc>
        <w:tc>
          <w:tcPr>
            <w:tcW w:w="418" w:type="pct"/>
          </w:tcPr>
          <w:p w14:paraId="7CDF6748" w14:textId="09A5076E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.4</w:t>
            </w:r>
          </w:p>
        </w:tc>
        <w:tc>
          <w:tcPr>
            <w:tcW w:w="512" w:type="pct"/>
          </w:tcPr>
          <w:p w14:paraId="218A209B" w14:textId="1B1AC5E7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623" w:type="pct"/>
          </w:tcPr>
          <w:p w14:paraId="4B11A011" w14:textId="6D26F892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09" w:type="pct"/>
          </w:tcPr>
          <w:p w14:paraId="7E368A22" w14:textId="0B1AE816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6.9</w:t>
            </w:r>
          </w:p>
        </w:tc>
        <w:tc>
          <w:tcPr>
            <w:tcW w:w="400" w:type="pct"/>
          </w:tcPr>
          <w:p w14:paraId="0D5E3204" w14:textId="22464EF7" w:rsidR="002950E2" w:rsidRPr="0053502F" w:rsidRDefault="002950E2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1.4</w:t>
            </w:r>
          </w:p>
        </w:tc>
      </w:tr>
      <w:tr w:rsidR="002950E2" w:rsidRPr="00605A62" w14:paraId="3A838240" w14:textId="77777777" w:rsidTr="00A107B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</w:tcPr>
          <w:p w14:paraId="6C3DA6C3" w14:textId="77777777" w:rsidR="002950E2" w:rsidRPr="002C7095" w:rsidRDefault="002950E2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C709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Mack</w:t>
            </w:r>
          </w:p>
        </w:tc>
        <w:tc>
          <w:tcPr>
            <w:tcW w:w="295" w:type="pct"/>
            <w:noWrap/>
          </w:tcPr>
          <w:p w14:paraId="14337E81" w14:textId="24EEED36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487" w:type="pct"/>
          </w:tcPr>
          <w:p w14:paraId="1688D17D" w14:textId="01321688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.1</w:t>
            </w:r>
          </w:p>
        </w:tc>
        <w:tc>
          <w:tcPr>
            <w:tcW w:w="281" w:type="pct"/>
          </w:tcPr>
          <w:p w14:paraId="19D96BD9" w14:textId="7D0EFB64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5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282" w:type="pct"/>
          </w:tcPr>
          <w:p w14:paraId="450B2997" w14:textId="333DBF77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7.8</w:t>
            </w:r>
          </w:p>
        </w:tc>
        <w:tc>
          <w:tcPr>
            <w:tcW w:w="405" w:type="pct"/>
          </w:tcPr>
          <w:p w14:paraId="584763D0" w14:textId="62E712AB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418" w:type="pct"/>
          </w:tcPr>
          <w:p w14:paraId="45CD1A39" w14:textId="55C40D2D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NR</w:t>
            </w:r>
          </w:p>
        </w:tc>
        <w:tc>
          <w:tcPr>
            <w:tcW w:w="512" w:type="pct"/>
          </w:tcPr>
          <w:p w14:paraId="6873D99E" w14:textId="5D3A5621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.3</w:t>
            </w:r>
          </w:p>
        </w:tc>
        <w:tc>
          <w:tcPr>
            <w:tcW w:w="623" w:type="pct"/>
          </w:tcPr>
          <w:p w14:paraId="3F70653B" w14:textId="22072793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.4</w:t>
            </w:r>
          </w:p>
        </w:tc>
        <w:tc>
          <w:tcPr>
            <w:tcW w:w="409" w:type="pct"/>
          </w:tcPr>
          <w:p w14:paraId="55E85250" w14:textId="42CF362C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</w:t>
            </w:r>
            <w:r w:rsidR="0053502F"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.0</w:t>
            </w:r>
          </w:p>
        </w:tc>
        <w:tc>
          <w:tcPr>
            <w:tcW w:w="400" w:type="pct"/>
          </w:tcPr>
          <w:p w14:paraId="4CAAA4A6" w14:textId="3BFAFEEC" w:rsidR="002950E2" w:rsidRPr="0053502F" w:rsidRDefault="002950E2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53502F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.2</w:t>
            </w:r>
          </w:p>
        </w:tc>
      </w:tr>
      <w:tr w:rsidR="002950E2" w:rsidRPr="00605A62" w14:paraId="1A23A153" w14:textId="77777777" w:rsidTr="00A10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</w:tcPr>
          <w:p w14:paraId="6228ACBC" w14:textId="77777777" w:rsidR="002950E2" w:rsidRPr="002C7095" w:rsidRDefault="002950E2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2C709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Santarpino</w:t>
            </w:r>
            <w:proofErr w:type="spellEnd"/>
          </w:p>
        </w:tc>
        <w:tc>
          <w:tcPr>
            <w:tcW w:w="295" w:type="pct"/>
            <w:noWrap/>
          </w:tcPr>
          <w:p w14:paraId="4D77A02F" w14:textId="0197971D" w:rsidR="002950E2" w:rsidRPr="00605A62" w:rsidRDefault="002C7095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87" w:type="pct"/>
          </w:tcPr>
          <w:p w14:paraId="0148F688" w14:textId="4A733C2E" w:rsidR="002950E2" w:rsidRPr="00605A62" w:rsidRDefault="002C7095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81" w:type="pct"/>
          </w:tcPr>
          <w:p w14:paraId="67266F82" w14:textId="28FC3F61" w:rsidR="002950E2" w:rsidRPr="00605A62" w:rsidRDefault="002C7095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282" w:type="pct"/>
          </w:tcPr>
          <w:p w14:paraId="4890BF98" w14:textId="6E8A3BD5" w:rsidR="002950E2" w:rsidRPr="00605A62" w:rsidRDefault="002C7095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05" w:type="pct"/>
          </w:tcPr>
          <w:p w14:paraId="741308B3" w14:textId="7F0F7EAB" w:rsidR="002950E2" w:rsidRPr="00605A62" w:rsidRDefault="002C7095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18" w:type="pct"/>
          </w:tcPr>
          <w:p w14:paraId="1941BD1B" w14:textId="6B58D5B8" w:rsidR="002950E2" w:rsidRPr="00605A62" w:rsidRDefault="002C7095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512" w:type="pct"/>
          </w:tcPr>
          <w:p w14:paraId="0A0074E0" w14:textId="310E345F" w:rsidR="002950E2" w:rsidRPr="00605A62" w:rsidRDefault="002C7095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623" w:type="pct"/>
          </w:tcPr>
          <w:p w14:paraId="4E907477" w14:textId="3420039E" w:rsidR="002950E2" w:rsidRPr="00605A62" w:rsidRDefault="002C7095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409" w:type="pct"/>
          </w:tcPr>
          <w:p w14:paraId="16D0D0D3" w14:textId="5697A89B" w:rsidR="002950E2" w:rsidRPr="00605A62" w:rsidRDefault="002C7095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400" w:type="pct"/>
          </w:tcPr>
          <w:p w14:paraId="63E7EF17" w14:textId="66786B70" w:rsidR="002950E2" w:rsidRPr="00605A62" w:rsidRDefault="002C7095" w:rsidP="001B08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</w:t>
            </w:r>
          </w:p>
        </w:tc>
      </w:tr>
      <w:tr w:rsidR="002950E2" w:rsidRPr="00605A62" w14:paraId="559D4051" w14:textId="77777777" w:rsidTr="00A107B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pct"/>
            <w:tcBorders>
              <w:bottom w:val="single" w:sz="4" w:space="0" w:color="auto"/>
            </w:tcBorders>
          </w:tcPr>
          <w:p w14:paraId="63F0BD79" w14:textId="77777777" w:rsidR="002950E2" w:rsidRPr="002C7095" w:rsidRDefault="002950E2" w:rsidP="001B084B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2C709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GB"/>
              </w:rPr>
              <w:t>Vollenbroich</w:t>
            </w:r>
            <w:proofErr w:type="spellEnd"/>
          </w:p>
        </w:tc>
        <w:tc>
          <w:tcPr>
            <w:tcW w:w="295" w:type="pct"/>
            <w:tcBorders>
              <w:bottom w:val="single" w:sz="4" w:space="0" w:color="auto"/>
            </w:tcBorders>
            <w:noWrap/>
          </w:tcPr>
          <w:p w14:paraId="25A1C05F" w14:textId="189B06EE" w:rsidR="002950E2" w:rsidRPr="00605A62" w:rsidRDefault="002C7095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495DC830" w14:textId="02142DB0" w:rsidR="002950E2" w:rsidRPr="00605A62" w:rsidRDefault="002C7095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281" w:type="pct"/>
            <w:tcBorders>
              <w:bottom w:val="single" w:sz="4" w:space="0" w:color="auto"/>
            </w:tcBorders>
          </w:tcPr>
          <w:p w14:paraId="2DD5C4D0" w14:textId="0F1466DB" w:rsidR="002950E2" w:rsidRPr="00605A62" w:rsidRDefault="002C7095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7CEC1E33" w14:textId="479D0268" w:rsidR="002950E2" w:rsidRPr="00605A62" w:rsidRDefault="002C7095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094F850A" w14:textId="21D4CC5F" w:rsidR="002950E2" w:rsidRPr="00605A62" w:rsidRDefault="002C7095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4AAF8382" w14:textId="6BA1F018" w:rsidR="002950E2" w:rsidRPr="00605A62" w:rsidRDefault="002C7095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4A54F8E1" w14:textId="02C189AA" w:rsidR="002950E2" w:rsidRPr="00605A62" w:rsidRDefault="002C7095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38DCA3BC" w14:textId="64DE636D" w:rsidR="002950E2" w:rsidRPr="00605A62" w:rsidRDefault="002C7095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03822E87" w14:textId="0D552F76" w:rsidR="002950E2" w:rsidRPr="00605A62" w:rsidRDefault="002C7095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343FB29B" w14:textId="62AC5501" w:rsidR="002950E2" w:rsidRPr="00605A62" w:rsidRDefault="002C7095" w:rsidP="001B08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</w:t>
            </w:r>
          </w:p>
        </w:tc>
      </w:tr>
    </w:tbl>
    <w:p w14:paraId="4CB44C3B" w14:textId="2A9DF1C9" w:rsidR="008E27E5" w:rsidRPr="00605A62" w:rsidRDefault="0053502F" w:rsidP="001B084B">
      <w:pPr>
        <w:spacing w:line="480" w:lineRule="auto"/>
        <w:jc w:val="both"/>
        <w:rPr>
          <w:rFonts w:ascii="Arial" w:hAnsi="Arial" w:cs="Arial"/>
        </w:rPr>
        <w:sectPr w:rsidR="008E27E5" w:rsidRPr="00605A62" w:rsidSect="00DE5B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0"/>
          <w:szCs w:val="20"/>
        </w:rPr>
        <w:t>CVA = cerebrovascular event</w:t>
      </w:r>
      <w:r w:rsidR="00EC443C" w:rsidRPr="00EC443C">
        <w:rPr>
          <w:rFonts w:ascii="Arial" w:hAnsi="Arial" w:cs="Arial"/>
          <w:sz w:val="20"/>
          <w:szCs w:val="20"/>
        </w:rPr>
        <w:t xml:space="preserve">; MI = Myocardial infarction; NR = Not reported; SAVR = Surgical aortic valve replacement; SD = Standard deviation; </w:t>
      </w:r>
      <w:r>
        <w:rPr>
          <w:rFonts w:ascii="Arial" w:hAnsi="Arial" w:cs="Arial"/>
          <w:sz w:val="20"/>
          <w:szCs w:val="20"/>
        </w:rPr>
        <w:t xml:space="preserve">PCI = percutaneous coronary intervention; </w:t>
      </w:r>
      <w:r w:rsidR="00EC443C" w:rsidRPr="00EC443C">
        <w:rPr>
          <w:rFonts w:ascii="Arial" w:hAnsi="Arial" w:cs="Arial"/>
          <w:sz w:val="20"/>
          <w:szCs w:val="20"/>
        </w:rPr>
        <w:t>TAVI = Transcatheter aortic valve implantation</w:t>
      </w:r>
      <w:r w:rsidR="005B0D18" w:rsidRPr="00605A62">
        <w:rPr>
          <w:rFonts w:ascii="Arial" w:hAnsi="Arial" w:cs="Arial"/>
          <w:sz w:val="20"/>
          <w:szCs w:val="20"/>
        </w:rPr>
        <w:t>.</w:t>
      </w:r>
      <w:r w:rsidR="005B0D18" w:rsidRPr="00605A62">
        <w:rPr>
          <w:rFonts w:ascii="Arial" w:hAnsi="Arial" w:cs="Arial"/>
        </w:rPr>
        <w:t xml:space="preserve"> </w:t>
      </w:r>
    </w:p>
    <w:p w14:paraId="095F7649" w14:textId="3AB053F1" w:rsidR="00EC443C" w:rsidRDefault="00EC443C" w:rsidP="001B084B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Figure 1. </w:t>
      </w:r>
      <w:r w:rsidRPr="00AD17D4">
        <w:rPr>
          <w:rFonts w:ascii="Arial" w:hAnsi="Arial" w:cs="Arial"/>
        </w:rPr>
        <w:t>Test of proportional hazard assumption (A) and in log–log survival plots (B).</w:t>
      </w:r>
    </w:p>
    <w:p w14:paraId="5415B06E" w14:textId="77777777" w:rsidR="00EC443C" w:rsidRPr="00AD17D4" w:rsidRDefault="00EC443C" w:rsidP="001B084B">
      <w:pPr>
        <w:spacing w:line="480" w:lineRule="auto"/>
        <w:rPr>
          <w:rFonts w:ascii="Arial" w:hAnsi="Arial" w:cs="Arial"/>
        </w:rPr>
      </w:pPr>
      <w:r w:rsidRPr="00AD17D4">
        <w:rPr>
          <w:rFonts w:ascii="Arial" w:hAnsi="Arial" w:cs="Arial"/>
        </w:rPr>
        <w:t>A</w:t>
      </w:r>
    </w:p>
    <w:p w14:paraId="5F1E4E7D" w14:textId="77777777" w:rsidR="00EC443C" w:rsidRPr="00AD17D4" w:rsidRDefault="00EC443C" w:rsidP="001B084B">
      <w:pPr>
        <w:spacing w:line="480" w:lineRule="auto"/>
        <w:rPr>
          <w:rFonts w:ascii="Arial" w:hAnsi="Arial" w:cs="Arial"/>
        </w:rPr>
      </w:pPr>
      <w:r w:rsidRPr="00AD17D4">
        <w:rPr>
          <w:rFonts w:ascii="Arial" w:hAnsi="Arial" w:cs="Arial"/>
          <w:noProof/>
        </w:rPr>
        <w:drawing>
          <wp:inline distT="0" distB="0" distL="0" distR="0" wp14:anchorId="4F225CDD" wp14:editId="74517102">
            <wp:extent cx="5040000" cy="2978231"/>
            <wp:effectExtent l="12700" t="12700" r="14605" b="19050"/>
            <wp:docPr id="1031411944" name="Picture 1" descr="A graph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411944" name="Picture 1" descr="A graph with blue line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97823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AFCAF25" w14:textId="77777777" w:rsidR="00EC443C" w:rsidRDefault="00EC443C" w:rsidP="001B084B">
      <w:pPr>
        <w:spacing w:line="480" w:lineRule="auto"/>
        <w:rPr>
          <w:rFonts w:ascii="Arial" w:hAnsi="Arial" w:cs="Arial"/>
        </w:rPr>
      </w:pPr>
      <w:r w:rsidRPr="00AD17D4">
        <w:rPr>
          <w:rFonts w:ascii="Arial" w:hAnsi="Arial" w:cs="Arial"/>
        </w:rPr>
        <w:t>B</w:t>
      </w:r>
    </w:p>
    <w:p w14:paraId="7AD8181F" w14:textId="77777777" w:rsidR="00EC443C" w:rsidRPr="00AD17D4" w:rsidRDefault="00EC443C" w:rsidP="001B084B">
      <w:pPr>
        <w:spacing w:line="480" w:lineRule="auto"/>
        <w:rPr>
          <w:rFonts w:ascii="Arial" w:hAnsi="Arial" w:cs="Arial"/>
        </w:rPr>
      </w:pPr>
      <w:r w:rsidRPr="00AD17D4">
        <w:rPr>
          <w:rFonts w:ascii="Arial" w:hAnsi="Arial" w:cs="Arial"/>
          <w:noProof/>
        </w:rPr>
        <w:drawing>
          <wp:inline distT="0" distB="0" distL="0" distR="0" wp14:anchorId="73695B0D" wp14:editId="2BD6EF58">
            <wp:extent cx="5040000" cy="3044462"/>
            <wp:effectExtent l="12700" t="12700" r="14605" b="16510"/>
            <wp:docPr id="781542739" name="Picture 1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542739" name="Picture 1" descr="A graph of a function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04446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FA63AA2" w14:textId="536839CC" w:rsidR="00EE4780" w:rsidRPr="00EC443C" w:rsidRDefault="00CA78D2" w:rsidP="001B084B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Figure 2.</w:t>
      </w:r>
      <w:r w:rsidR="00EC443C">
        <w:rPr>
          <w:rFonts w:ascii="Arial" w:hAnsi="Arial" w:cs="Arial"/>
          <w:b/>
          <w:bCs/>
        </w:rPr>
        <w:t xml:space="preserve"> </w:t>
      </w:r>
      <w:r w:rsidR="00EC443C">
        <w:rPr>
          <w:rFonts w:ascii="Arial" w:hAnsi="Arial" w:cs="Arial"/>
        </w:rPr>
        <w:t>Fluctuation of hazard ratio over time for the entire follow-up.</w:t>
      </w:r>
    </w:p>
    <w:p w14:paraId="190A77E6" w14:textId="2DB8A579" w:rsidR="00CA78D2" w:rsidRDefault="00CA78D2" w:rsidP="001B084B">
      <w:pPr>
        <w:spacing w:line="480" w:lineRule="auto"/>
        <w:rPr>
          <w:rFonts w:ascii="Arial" w:hAnsi="Arial" w:cs="Arial"/>
          <w:b/>
          <w:bCs/>
        </w:rPr>
      </w:pPr>
      <w:r w:rsidRPr="00CA78D2">
        <w:rPr>
          <w:rFonts w:ascii="Arial" w:hAnsi="Arial" w:cs="Arial"/>
          <w:b/>
          <w:bCs/>
          <w:noProof/>
        </w:rPr>
        <w:drawing>
          <wp:inline distT="0" distB="0" distL="0" distR="0" wp14:anchorId="1FB0D6D8" wp14:editId="5E2EE5AC">
            <wp:extent cx="5743073" cy="3445844"/>
            <wp:effectExtent l="12700" t="12700" r="10160" b="889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7EE9A78-F5E9-7408-C6C1-2097153B93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7EE9A78-F5E9-7408-C6C1-2097153B93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43073" cy="344584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C816946" w14:textId="77777777" w:rsidR="00EC443C" w:rsidRDefault="00EC443C" w:rsidP="001B084B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01FEC42" w14:textId="6A8AEEB5" w:rsidR="00EC443C" w:rsidRPr="00F864EF" w:rsidRDefault="00EC443C" w:rsidP="00F864EF">
      <w:pPr>
        <w:spacing w:line="360" w:lineRule="auto"/>
        <w:jc w:val="both"/>
        <w:rPr>
          <w:rFonts w:ascii="Arial" w:hAnsi="Arial" w:cs="Arial"/>
        </w:rPr>
      </w:pPr>
      <w:r w:rsidRPr="00605A62">
        <w:rPr>
          <w:rFonts w:ascii="Arial" w:hAnsi="Arial" w:cs="Arial"/>
          <w:b/>
          <w:bCs/>
        </w:rPr>
        <w:lastRenderedPageBreak/>
        <w:t xml:space="preserve">Supplementary Figure </w:t>
      </w:r>
      <w:r>
        <w:rPr>
          <w:rFonts w:ascii="Arial" w:hAnsi="Arial" w:cs="Arial"/>
          <w:b/>
          <w:bCs/>
        </w:rPr>
        <w:t>3</w:t>
      </w:r>
      <w:r w:rsidRPr="00605A6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Funnel plot for long-term survival.</w:t>
      </w:r>
    </w:p>
    <w:p w14:paraId="674A66DF" w14:textId="77777777" w:rsidR="00505D03" w:rsidRPr="00F864EF" w:rsidRDefault="00EC443C" w:rsidP="00F864EF">
      <w:pPr>
        <w:jc w:val="both"/>
        <w:rPr>
          <w:rFonts w:ascii="Arial" w:hAnsi="Arial" w:cs="Arial"/>
          <w:b/>
          <w:bCs/>
        </w:rPr>
      </w:pPr>
      <w:r w:rsidRPr="00F864EF">
        <w:rPr>
          <w:rFonts w:ascii="Arial" w:hAnsi="Arial" w:cs="Arial"/>
          <w:b/>
          <w:bCs/>
          <w:noProof/>
        </w:rPr>
        <w:drawing>
          <wp:inline distT="0" distB="0" distL="0" distR="0" wp14:anchorId="397A224A" wp14:editId="1D8234B3">
            <wp:extent cx="5743073" cy="3445844"/>
            <wp:effectExtent l="12700" t="12700" r="10160" b="889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CBFAFEEE-B0C4-863A-12EC-DD8CE77F3C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CBFAFEEE-B0C4-863A-12EC-DD8CE77F3C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43073" cy="344584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C336B30" w14:textId="65BB0BC2" w:rsidR="00505D03" w:rsidRPr="00F864EF" w:rsidRDefault="00505D03" w:rsidP="00F864EF">
      <w:pPr>
        <w:jc w:val="both"/>
        <w:rPr>
          <w:rFonts w:ascii="Arial" w:hAnsi="Arial" w:cs="Arial"/>
          <w:b/>
          <w:bCs/>
        </w:rPr>
      </w:pPr>
      <w:r w:rsidRPr="00F864EF">
        <w:rPr>
          <w:rFonts w:ascii="Arial" w:hAnsi="Arial" w:cs="Arial"/>
          <w:b/>
          <w:bCs/>
        </w:rPr>
        <w:br w:type="page"/>
      </w:r>
    </w:p>
    <w:p w14:paraId="53BEEF23" w14:textId="57D9AE57" w:rsidR="00505D03" w:rsidRPr="00F864EF" w:rsidRDefault="00505D03" w:rsidP="00F864EF">
      <w:pPr>
        <w:jc w:val="both"/>
        <w:rPr>
          <w:rFonts w:ascii="Arial" w:hAnsi="Arial" w:cs="Arial"/>
          <w:b/>
          <w:bCs/>
        </w:rPr>
      </w:pPr>
      <w:r w:rsidRPr="00F864EF">
        <w:rPr>
          <w:rFonts w:ascii="Arial" w:hAnsi="Arial" w:cs="Arial"/>
          <w:b/>
          <w:bCs/>
        </w:rPr>
        <w:lastRenderedPageBreak/>
        <w:t>Supplementary References</w:t>
      </w:r>
    </w:p>
    <w:p w14:paraId="4A018565" w14:textId="77777777" w:rsidR="00EF5511" w:rsidRPr="00F864EF" w:rsidRDefault="00505D03" w:rsidP="00F864EF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F864EF">
        <w:rPr>
          <w:rFonts w:ascii="Arial" w:hAnsi="Arial" w:cs="Arial"/>
          <w:b/>
          <w:bCs/>
        </w:rPr>
        <w:fldChar w:fldCharType="begin"/>
      </w:r>
      <w:r w:rsidRPr="00F864EF">
        <w:rPr>
          <w:rFonts w:ascii="Arial" w:hAnsi="Arial" w:cs="Arial"/>
          <w:b/>
          <w:bCs/>
        </w:rPr>
        <w:instrText xml:space="preserve"> ADDIN EN.REFLIST </w:instrText>
      </w:r>
      <w:r w:rsidRPr="00F864EF">
        <w:rPr>
          <w:rFonts w:ascii="Arial" w:hAnsi="Arial" w:cs="Arial"/>
          <w:b/>
          <w:bCs/>
        </w:rPr>
        <w:fldChar w:fldCharType="separate"/>
      </w:r>
      <w:r w:rsidR="00EF5511" w:rsidRPr="00F864EF">
        <w:rPr>
          <w:rFonts w:ascii="Arial" w:hAnsi="Arial" w:cs="Arial"/>
          <w:noProof/>
        </w:rPr>
        <w:t>1.</w:t>
      </w:r>
      <w:r w:rsidR="00EF5511" w:rsidRPr="00F864EF">
        <w:rPr>
          <w:rFonts w:ascii="Arial" w:hAnsi="Arial" w:cs="Arial"/>
          <w:noProof/>
        </w:rPr>
        <w:tab/>
        <w:t>Arafat AA, Alawami MH, Hassan E et al. Surgical vs Transcatheter Aortic Valve Replacement in Patients With a Low Ejection Fraction. Angiology 2022;74:664-671.</w:t>
      </w:r>
    </w:p>
    <w:p w14:paraId="0A75CB4B" w14:textId="77777777" w:rsidR="00EF5511" w:rsidRPr="00F864EF" w:rsidRDefault="00EF5511" w:rsidP="00F864EF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F864EF">
        <w:rPr>
          <w:rFonts w:ascii="Arial" w:hAnsi="Arial" w:cs="Arial"/>
          <w:noProof/>
        </w:rPr>
        <w:t>2.</w:t>
      </w:r>
      <w:r w:rsidRPr="00F864EF">
        <w:rPr>
          <w:rFonts w:ascii="Arial" w:hAnsi="Arial" w:cs="Arial"/>
          <w:noProof/>
        </w:rPr>
        <w:tab/>
        <w:t>Barbanti M, Tamburino C, D'Errigo P et al. Five-Year Outcomes of Transfemoral Transcatheter Aortic Valve Replacement or Surgical Aortic Valve Replacement in a Real World Population. Circ Cardiovasc Interv 2019;12:e007825.</w:t>
      </w:r>
    </w:p>
    <w:p w14:paraId="5C0B3E34" w14:textId="77777777" w:rsidR="00EF5511" w:rsidRPr="00F864EF" w:rsidRDefault="00EF5511" w:rsidP="00F864EF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F864EF">
        <w:rPr>
          <w:rFonts w:ascii="Arial" w:hAnsi="Arial" w:cs="Arial"/>
          <w:noProof/>
        </w:rPr>
        <w:t>3.</w:t>
      </w:r>
      <w:r w:rsidRPr="00F864EF">
        <w:rPr>
          <w:rFonts w:ascii="Arial" w:hAnsi="Arial" w:cs="Arial"/>
          <w:noProof/>
        </w:rPr>
        <w:tab/>
        <w:t>Beyersdorf F, Bauer T, Freemantle N et al. Five-year outcome in 18 010 patients from the German Aortic Valve Registry European Journal of Cardio-Thoracic Surgery 2021;60:1139-1146.</w:t>
      </w:r>
    </w:p>
    <w:p w14:paraId="588B37B9" w14:textId="77777777" w:rsidR="00EF5511" w:rsidRPr="00F864EF" w:rsidRDefault="00EF5511" w:rsidP="00F864EF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F864EF">
        <w:rPr>
          <w:rFonts w:ascii="Arial" w:hAnsi="Arial" w:cs="Arial"/>
          <w:noProof/>
        </w:rPr>
        <w:t>4.</w:t>
      </w:r>
      <w:r w:rsidRPr="00F864EF">
        <w:rPr>
          <w:rFonts w:ascii="Arial" w:hAnsi="Arial" w:cs="Arial"/>
          <w:noProof/>
        </w:rPr>
        <w:tab/>
        <w:t>Bianco V, Kilic A, Gleason TG et al. Long-term Hospital Readmissions After Surgical Vs Transcatheter Aortic Valve Replacement. The Annals of Thoracic Surgery 2019;108:1146-1152.</w:t>
      </w:r>
    </w:p>
    <w:p w14:paraId="6BE2D931" w14:textId="77777777" w:rsidR="00EF5511" w:rsidRPr="002C7095" w:rsidRDefault="00EF5511" w:rsidP="00F864EF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  <w:lang w:val="pt-BR"/>
        </w:rPr>
      </w:pPr>
      <w:r w:rsidRPr="00F864EF">
        <w:rPr>
          <w:rFonts w:ascii="Arial" w:hAnsi="Arial" w:cs="Arial"/>
          <w:noProof/>
        </w:rPr>
        <w:t>5.</w:t>
      </w:r>
      <w:r w:rsidRPr="00F864EF">
        <w:rPr>
          <w:rFonts w:ascii="Arial" w:hAnsi="Arial" w:cs="Arial"/>
          <w:noProof/>
        </w:rPr>
        <w:tab/>
        <w:t xml:space="preserve">Brízido C, Madeira M, Brito J et al. Surgical versus transcatheter aortic valve replacement in low-risk patients: A long-term propensity score-matched analysis. </w:t>
      </w:r>
      <w:r w:rsidRPr="002C7095">
        <w:rPr>
          <w:rFonts w:ascii="Arial" w:hAnsi="Arial" w:cs="Arial"/>
          <w:noProof/>
          <w:lang w:val="pt-BR"/>
        </w:rPr>
        <w:t>Catheter Cardiovasc Interv 2021;98:E1033-e1043.</w:t>
      </w:r>
    </w:p>
    <w:p w14:paraId="0802BDD3" w14:textId="77777777" w:rsidR="00EF5511" w:rsidRPr="00F864EF" w:rsidRDefault="00EF5511" w:rsidP="00F864EF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2C7095">
        <w:rPr>
          <w:rFonts w:ascii="Arial" w:hAnsi="Arial" w:cs="Arial"/>
          <w:noProof/>
          <w:lang w:val="pt-BR"/>
        </w:rPr>
        <w:t>6.</w:t>
      </w:r>
      <w:r w:rsidRPr="002C7095">
        <w:rPr>
          <w:rFonts w:ascii="Arial" w:hAnsi="Arial" w:cs="Arial"/>
          <w:noProof/>
          <w:lang w:val="pt-BR"/>
        </w:rPr>
        <w:tab/>
        <w:t xml:space="preserve">Deharo P, Cuisset T, Bisson A et al. </w:t>
      </w:r>
      <w:r w:rsidRPr="00F864EF">
        <w:rPr>
          <w:rFonts w:ascii="Arial" w:hAnsi="Arial" w:cs="Arial"/>
          <w:noProof/>
        </w:rPr>
        <w:t>Outcomes Following Aortic Stenosis Treatment (Transcatheter vs Surgical Replacement) in Women vs Men (From a Nationwide Analysis). Am J Cardiol 2021;154:67-77.</w:t>
      </w:r>
    </w:p>
    <w:p w14:paraId="3D1EE978" w14:textId="77777777" w:rsidR="00EF5511" w:rsidRPr="00F864EF" w:rsidRDefault="00EF5511" w:rsidP="00F864EF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F864EF">
        <w:rPr>
          <w:rFonts w:ascii="Arial" w:hAnsi="Arial" w:cs="Arial"/>
          <w:noProof/>
        </w:rPr>
        <w:t>7.</w:t>
      </w:r>
      <w:r w:rsidRPr="00F864EF">
        <w:rPr>
          <w:rFonts w:ascii="Arial" w:hAnsi="Arial" w:cs="Arial"/>
          <w:noProof/>
        </w:rPr>
        <w:tab/>
        <w:t>Falasa M, Holmes HR, Neal D et al. Outcome and Cost Comparisons Between Surgical and Transcatheter Aortic Valve Replacements. Innovations 2022;17:482-490.</w:t>
      </w:r>
    </w:p>
    <w:p w14:paraId="3FA518DC" w14:textId="77777777" w:rsidR="00EF5511" w:rsidRPr="00F864EF" w:rsidRDefault="00EF5511" w:rsidP="00F864EF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F864EF">
        <w:rPr>
          <w:rFonts w:ascii="Arial" w:hAnsi="Arial" w:cs="Arial"/>
          <w:noProof/>
        </w:rPr>
        <w:t>8.</w:t>
      </w:r>
      <w:r w:rsidRPr="00F864EF">
        <w:rPr>
          <w:rFonts w:ascii="Arial" w:hAnsi="Arial" w:cs="Arial"/>
          <w:noProof/>
        </w:rPr>
        <w:tab/>
        <w:t>Kowalówka AR, Kowalewski M, Wańha W et al. Surgical and transcatheter aortic valve replacement for severe aortic stenosis in low-risk elective patients: Analysis of the Aortic Valve Replacement in Elective Patients From the Aortic Valve Multicenter Registry. J Thorac Cardiovasc Surg 2022.</w:t>
      </w:r>
    </w:p>
    <w:p w14:paraId="4D922011" w14:textId="77777777" w:rsidR="00EF5511" w:rsidRPr="00F864EF" w:rsidRDefault="00EF5511" w:rsidP="00F864EF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F864EF">
        <w:rPr>
          <w:rFonts w:ascii="Arial" w:hAnsi="Arial" w:cs="Arial"/>
          <w:noProof/>
        </w:rPr>
        <w:t>9.</w:t>
      </w:r>
      <w:r w:rsidRPr="00F864EF">
        <w:rPr>
          <w:rFonts w:ascii="Arial" w:hAnsi="Arial" w:cs="Arial"/>
          <w:noProof/>
        </w:rPr>
        <w:tab/>
        <w:t>Kramer B, Vekstein AM, Bishop PD et al. Choosing transcatheter aortic valve replacement in porcelain aorta: outcomes versus surgical replacement. Eur J Cardiothorac Surg 2023;63.</w:t>
      </w:r>
    </w:p>
    <w:p w14:paraId="608F4B5C" w14:textId="77777777" w:rsidR="00EF5511" w:rsidRPr="002C7095" w:rsidRDefault="00EF5511" w:rsidP="00F864EF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  <w:lang w:val="de-DE"/>
        </w:rPr>
      </w:pPr>
      <w:r w:rsidRPr="00F864EF">
        <w:rPr>
          <w:rFonts w:ascii="Arial" w:hAnsi="Arial" w:cs="Arial"/>
          <w:noProof/>
        </w:rPr>
        <w:t>10.</w:t>
      </w:r>
      <w:r w:rsidRPr="00F864EF">
        <w:rPr>
          <w:rFonts w:ascii="Arial" w:hAnsi="Arial" w:cs="Arial"/>
          <w:noProof/>
        </w:rPr>
        <w:tab/>
        <w:t xml:space="preserve">Mach M, Poschner T, Hasan W et al. Transcatheter versus Isolated Surgical Aortic Valve Replacement in Young High-Risk Patients: A Propensity Score-Matched Analysis. </w:t>
      </w:r>
      <w:r w:rsidRPr="002C7095">
        <w:rPr>
          <w:rFonts w:ascii="Arial" w:hAnsi="Arial" w:cs="Arial"/>
          <w:noProof/>
          <w:lang w:val="de-DE"/>
        </w:rPr>
        <w:t>J Clin Med 2021;10.</w:t>
      </w:r>
    </w:p>
    <w:p w14:paraId="33E99ED4" w14:textId="77777777" w:rsidR="00EF5511" w:rsidRPr="00F864EF" w:rsidRDefault="00EF5511" w:rsidP="00F864EF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2C7095">
        <w:rPr>
          <w:rFonts w:ascii="Arial" w:hAnsi="Arial" w:cs="Arial"/>
          <w:noProof/>
          <w:lang w:val="de-DE"/>
        </w:rPr>
        <w:t>11.</w:t>
      </w:r>
      <w:r w:rsidRPr="002C7095">
        <w:rPr>
          <w:rFonts w:ascii="Arial" w:hAnsi="Arial" w:cs="Arial"/>
          <w:noProof/>
          <w:lang w:val="de-DE"/>
        </w:rPr>
        <w:tab/>
        <w:t xml:space="preserve">Mack MC, Szerlip M, Herbert MA et al. </w:t>
      </w:r>
      <w:r w:rsidRPr="00F864EF">
        <w:rPr>
          <w:rFonts w:ascii="Arial" w:hAnsi="Arial" w:cs="Arial"/>
          <w:noProof/>
        </w:rPr>
        <w:t>Outcomes of Treatment of Nonagenarians With Severe Aortic Stenosis. Ann Thorac Surg 2015;100:74-80.</w:t>
      </w:r>
    </w:p>
    <w:p w14:paraId="0B9F5661" w14:textId="77777777" w:rsidR="00EF5511" w:rsidRPr="00F864EF" w:rsidRDefault="00EF5511" w:rsidP="00F864EF">
      <w:pPr>
        <w:pStyle w:val="EndNoteBibliography"/>
        <w:spacing w:after="0"/>
        <w:ind w:left="720" w:hanging="720"/>
        <w:jc w:val="both"/>
        <w:rPr>
          <w:rFonts w:ascii="Arial" w:hAnsi="Arial" w:cs="Arial"/>
          <w:noProof/>
        </w:rPr>
      </w:pPr>
      <w:r w:rsidRPr="00F864EF">
        <w:rPr>
          <w:rFonts w:ascii="Arial" w:hAnsi="Arial" w:cs="Arial"/>
          <w:noProof/>
        </w:rPr>
        <w:t>12.</w:t>
      </w:r>
      <w:r w:rsidRPr="00F864EF">
        <w:rPr>
          <w:rFonts w:ascii="Arial" w:hAnsi="Arial" w:cs="Arial"/>
          <w:noProof/>
        </w:rPr>
        <w:tab/>
        <w:t>Santarpino G, Lorusso R, Moscarelli M et al. Sutureless versus transcatheter aortic valve replacement: A multicenter analysis of &amp;#x201c;real-world&amp;#x201d; data. Journal of Cardiology 2022;79:121-126.</w:t>
      </w:r>
    </w:p>
    <w:p w14:paraId="695189E3" w14:textId="77777777" w:rsidR="00EF5511" w:rsidRPr="00F864EF" w:rsidRDefault="00EF5511" w:rsidP="00F864EF">
      <w:pPr>
        <w:pStyle w:val="EndNoteBibliography"/>
        <w:ind w:left="720" w:hanging="720"/>
        <w:jc w:val="both"/>
        <w:rPr>
          <w:rFonts w:ascii="Arial" w:hAnsi="Arial" w:cs="Arial"/>
          <w:noProof/>
        </w:rPr>
      </w:pPr>
      <w:r w:rsidRPr="00F864EF">
        <w:rPr>
          <w:rFonts w:ascii="Arial" w:hAnsi="Arial" w:cs="Arial"/>
          <w:noProof/>
        </w:rPr>
        <w:t>13.</w:t>
      </w:r>
      <w:r w:rsidRPr="00F864EF">
        <w:rPr>
          <w:rFonts w:ascii="Arial" w:hAnsi="Arial" w:cs="Arial"/>
          <w:noProof/>
        </w:rPr>
        <w:tab/>
        <w:t>Vollenbroich R, Sakiri E, Roost E et al. Clinical outcomes in high-risk patients with a severe aortic stenosis: a seven-year follow-up analysis. Swiss Med Wkly 2019;149:w20013.</w:t>
      </w:r>
    </w:p>
    <w:p w14:paraId="13B787E8" w14:textId="188A3667" w:rsidR="00EC443C" w:rsidRDefault="00505D03" w:rsidP="00F864EF">
      <w:pPr>
        <w:jc w:val="both"/>
        <w:rPr>
          <w:rFonts w:ascii="Arial" w:hAnsi="Arial" w:cs="Arial"/>
          <w:b/>
          <w:bCs/>
        </w:rPr>
      </w:pPr>
      <w:r w:rsidRPr="00F864EF">
        <w:rPr>
          <w:rFonts w:ascii="Arial" w:hAnsi="Arial" w:cs="Arial"/>
          <w:b/>
          <w:bCs/>
        </w:rPr>
        <w:fldChar w:fldCharType="end"/>
      </w:r>
    </w:p>
    <w:sectPr w:rsidR="00EC443C" w:rsidSect="00DE5B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3A433D" w14:textId="77777777" w:rsidR="00AB4E29" w:rsidRDefault="00AB4E29" w:rsidP="007472D1">
      <w:pPr>
        <w:spacing w:after="0" w:line="240" w:lineRule="auto"/>
      </w:pPr>
      <w:r>
        <w:separator/>
      </w:r>
    </w:p>
  </w:endnote>
  <w:endnote w:type="continuationSeparator" w:id="0">
    <w:p w14:paraId="4366568E" w14:textId="77777777" w:rsidR="00AB4E29" w:rsidRDefault="00AB4E29" w:rsidP="007472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CD1329" w14:textId="77777777" w:rsidR="00AB4E29" w:rsidRDefault="00AB4E29" w:rsidP="007472D1">
      <w:pPr>
        <w:spacing w:after="0" w:line="240" w:lineRule="auto"/>
      </w:pPr>
      <w:r>
        <w:separator/>
      </w:r>
    </w:p>
  </w:footnote>
  <w:footnote w:type="continuationSeparator" w:id="0">
    <w:p w14:paraId="5C4C7DC4" w14:textId="77777777" w:rsidR="00AB4E29" w:rsidRDefault="00AB4E29" w:rsidP="007472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FA25BB9"/>
    <w:multiLevelType w:val="hybridMultilevel"/>
    <w:tmpl w:val="1D56F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1689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1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fe5pse2tvrrxeaps0vet2haf5rre9t0vre&quot;&gt;My EndNote Library&lt;record-ids&gt;&lt;item&gt;49460&lt;/item&gt;&lt;item&gt;50780&lt;/item&gt;&lt;item&gt;50781&lt;/item&gt;&lt;item&gt;50782&lt;/item&gt;&lt;item&gt;50783&lt;/item&gt;&lt;item&gt;50784&lt;/item&gt;&lt;item&gt;50785&lt;/item&gt;&lt;item&gt;50786&lt;/item&gt;&lt;item&gt;50787&lt;/item&gt;&lt;item&gt;50790&lt;/item&gt;&lt;item&gt;50791&lt;/item&gt;&lt;item&gt;50792&lt;/item&gt;&lt;item&gt;50793&lt;/item&gt;&lt;/record-ids&gt;&lt;/item&gt;&lt;/Libraries&gt;"/>
    <w:docVar w:name="paperpile-doc-id" w:val="S592G852V342Z953"/>
    <w:docVar w:name="paperpile-doc-name" w:val="Supplementary Appendix.docx"/>
  </w:docVars>
  <w:rsids>
    <w:rsidRoot w:val="003C65A2"/>
    <w:rsid w:val="00001E99"/>
    <w:rsid w:val="00002C61"/>
    <w:rsid w:val="000113F8"/>
    <w:rsid w:val="00012F10"/>
    <w:rsid w:val="00013FF4"/>
    <w:rsid w:val="00041899"/>
    <w:rsid w:val="00042EF2"/>
    <w:rsid w:val="00064A0E"/>
    <w:rsid w:val="00066399"/>
    <w:rsid w:val="00070E7B"/>
    <w:rsid w:val="000722F3"/>
    <w:rsid w:val="00072576"/>
    <w:rsid w:val="00074AE7"/>
    <w:rsid w:val="00075EA6"/>
    <w:rsid w:val="00076CCF"/>
    <w:rsid w:val="00082C1C"/>
    <w:rsid w:val="00083908"/>
    <w:rsid w:val="00086112"/>
    <w:rsid w:val="00092D08"/>
    <w:rsid w:val="000A3FAC"/>
    <w:rsid w:val="000B73AA"/>
    <w:rsid w:val="000C0D7B"/>
    <w:rsid w:val="000D325F"/>
    <w:rsid w:val="000D5DD3"/>
    <w:rsid w:val="000E5C76"/>
    <w:rsid w:val="000E6F7B"/>
    <w:rsid w:val="000E701E"/>
    <w:rsid w:val="00101BDC"/>
    <w:rsid w:val="00121AF2"/>
    <w:rsid w:val="00121F3B"/>
    <w:rsid w:val="00123CF3"/>
    <w:rsid w:val="00125B52"/>
    <w:rsid w:val="001323A4"/>
    <w:rsid w:val="0013460D"/>
    <w:rsid w:val="00157749"/>
    <w:rsid w:val="00160C73"/>
    <w:rsid w:val="0016215E"/>
    <w:rsid w:val="0017264C"/>
    <w:rsid w:val="00182870"/>
    <w:rsid w:val="0018423A"/>
    <w:rsid w:val="001A0814"/>
    <w:rsid w:val="001A5825"/>
    <w:rsid w:val="001A5D2E"/>
    <w:rsid w:val="001A66D0"/>
    <w:rsid w:val="001A7FCD"/>
    <w:rsid w:val="001B084B"/>
    <w:rsid w:val="001B0EF0"/>
    <w:rsid w:val="001B5C60"/>
    <w:rsid w:val="001C03CC"/>
    <w:rsid w:val="001D1DE3"/>
    <w:rsid w:val="001D7672"/>
    <w:rsid w:val="001F0851"/>
    <w:rsid w:val="00213B92"/>
    <w:rsid w:val="00214B6B"/>
    <w:rsid w:val="00215B50"/>
    <w:rsid w:val="00216A6B"/>
    <w:rsid w:val="00222211"/>
    <w:rsid w:val="002247D7"/>
    <w:rsid w:val="0023147D"/>
    <w:rsid w:val="00237257"/>
    <w:rsid w:val="00241448"/>
    <w:rsid w:val="00245539"/>
    <w:rsid w:val="0024708F"/>
    <w:rsid w:val="00267A7D"/>
    <w:rsid w:val="00272F22"/>
    <w:rsid w:val="00275689"/>
    <w:rsid w:val="002840B5"/>
    <w:rsid w:val="0029193C"/>
    <w:rsid w:val="00291FB5"/>
    <w:rsid w:val="00294EEB"/>
    <w:rsid w:val="002950E2"/>
    <w:rsid w:val="0029528A"/>
    <w:rsid w:val="002A0A9E"/>
    <w:rsid w:val="002C7000"/>
    <w:rsid w:val="002C7095"/>
    <w:rsid w:val="002D1B0B"/>
    <w:rsid w:val="002D594F"/>
    <w:rsid w:val="002E0F41"/>
    <w:rsid w:val="002E1F69"/>
    <w:rsid w:val="002E5839"/>
    <w:rsid w:val="002F7BBA"/>
    <w:rsid w:val="0032550D"/>
    <w:rsid w:val="00325A72"/>
    <w:rsid w:val="00326CB3"/>
    <w:rsid w:val="00326D60"/>
    <w:rsid w:val="003325DF"/>
    <w:rsid w:val="003402A3"/>
    <w:rsid w:val="0035773D"/>
    <w:rsid w:val="0036558D"/>
    <w:rsid w:val="00367D23"/>
    <w:rsid w:val="00384746"/>
    <w:rsid w:val="003A38EF"/>
    <w:rsid w:val="003A4FD0"/>
    <w:rsid w:val="003B5463"/>
    <w:rsid w:val="003B6C05"/>
    <w:rsid w:val="003C01DE"/>
    <w:rsid w:val="003C65A2"/>
    <w:rsid w:val="003E0DFF"/>
    <w:rsid w:val="003E12EE"/>
    <w:rsid w:val="003E3414"/>
    <w:rsid w:val="003F6D68"/>
    <w:rsid w:val="004014D3"/>
    <w:rsid w:val="004152C4"/>
    <w:rsid w:val="00436C0F"/>
    <w:rsid w:val="00441099"/>
    <w:rsid w:val="00452151"/>
    <w:rsid w:val="004615BE"/>
    <w:rsid w:val="00463158"/>
    <w:rsid w:val="00467BD5"/>
    <w:rsid w:val="0047035B"/>
    <w:rsid w:val="00471457"/>
    <w:rsid w:val="004755B0"/>
    <w:rsid w:val="004832BB"/>
    <w:rsid w:val="004864BD"/>
    <w:rsid w:val="00490FDF"/>
    <w:rsid w:val="004A49DF"/>
    <w:rsid w:val="004B00D4"/>
    <w:rsid w:val="004B2B95"/>
    <w:rsid w:val="004C181E"/>
    <w:rsid w:val="004E0B09"/>
    <w:rsid w:val="004E69B4"/>
    <w:rsid w:val="00504AE6"/>
    <w:rsid w:val="00505D03"/>
    <w:rsid w:val="00533ABE"/>
    <w:rsid w:val="00534E58"/>
    <w:rsid w:val="0053502F"/>
    <w:rsid w:val="005367E2"/>
    <w:rsid w:val="00540CB5"/>
    <w:rsid w:val="005554BA"/>
    <w:rsid w:val="00564D6D"/>
    <w:rsid w:val="00582EC3"/>
    <w:rsid w:val="00586E16"/>
    <w:rsid w:val="0059263C"/>
    <w:rsid w:val="00592A1C"/>
    <w:rsid w:val="00597A8E"/>
    <w:rsid w:val="005B042E"/>
    <w:rsid w:val="005B0D18"/>
    <w:rsid w:val="005B2274"/>
    <w:rsid w:val="005C2193"/>
    <w:rsid w:val="005C35B3"/>
    <w:rsid w:val="005D366D"/>
    <w:rsid w:val="005E4D57"/>
    <w:rsid w:val="005E5B58"/>
    <w:rsid w:val="005E64DB"/>
    <w:rsid w:val="005E6E99"/>
    <w:rsid w:val="005F14AF"/>
    <w:rsid w:val="005F278D"/>
    <w:rsid w:val="005F498D"/>
    <w:rsid w:val="005F53E8"/>
    <w:rsid w:val="006007D6"/>
    <w:rsid w:val="00605A62"/>
    <w:rsid w:val="00617B95"/>
    <w:rsid w:val="006367AC"/>
    <w:rsid w:val="00641C8F"/>
    <w:rsid w:val="0065044D"/>
    <w:rsid w:val="00660A74"/>
    <w:rsid w:val="006670CE"/>
    <w:rsid w:val="006769ED"/>
    <w:rsid w:val="006830B6"/>
    <w:rsid w:val="00683C84"/>
    <w:rsid w:val="00684C39"/>
    <w:rsid w:val="00694475"/>
    <w:rsid w:val="006A490F"/>
    <w:rsid w:val="006D0BF5"/>
    <w:rsid w:val="006D4990"/>
    <w:rsid w:val="006E4A65"/>
    <w:rsid w:val="006F148F"/>
    <w:rsid w:val="006F2247"/>
    <w:rsid w:val="006F4563"/>
    <w:rsid w:val="00704BAB"/>
    <w:rsid w:val="00713F3D"/>
    <w:rsid w:val="00721F89"/>
    <w:rsid w:val="0072470F"/>
    <w:rsid w:val="00727700"/>
    <w:rsid w:val="00737E33"/>
    <w:rsid w:val="00741293"/>
    <w:rsid w:val="00746534"/>
    <w:rsid w:val="0074705F"/>
    <w:rsid w:val="007472D1"/>
    <w:rsid w:val="00761873"/>
    <w:rsid w:val="0076618D"/>
    <w:rsid w:val="0077704B"/>
    <w:rsid w:val="007818B3"/>
    <w:rsid w:val="00782962"/>
    <w:rsid w:val="00790339"/>
    <w:rsid w:val="007A1F48"/>
    <w:rsid w:val="007A549F"/>
    <w:rsid w:val="007B510C"/>
    <w:rsid w:val="007D4083"/>
    <w:rsid w:val="007D6E0A"/>
    <w:rsid w:val="007E35AA"/>
    <w:rsid w:val="007E52BD"/>
    <w:rsid w:val="007E621C"/>
    <w:rsid w:val="007F0C4F"/>
    <w:rsid w:val="0081493A"/>
    <w:rsid w:val="00815A12"/>
    <w:rsid w:val="00816AF4"/>
    <w:rsid w:val="008245BD"/>
    <w:rsid w:val="00837B5E"/>
    <w:rsid w:val="008475E7"/>
    <w:rsid w:val="00851220"/>
    <w:rsid w:val="00851CAA"/>
    <w:rsid w:val="008529A4"/>
    <w:rsid w:val="008558F7"/>
    <w:rsid w:val="008566CA"/>
    <w:rsid w:val="00857ACC"/>
    <w:rsid w:val="00886108"/>
    <w:rsid w:val="00895408"/>
    <w:rsid w:val="00895523"/>
    <w:rsid w:val="00896A51"/>
    <w:rsid w:val="008A204F"/>
    <w:rsid w:val="008A39F2"/>
    <w:rsid w:val="008A3C0E"/>
    <w:rsid w:val="008B0438"/>
    <w:rsid w:val="008C48DD"/>
    <w:rsid w:val="008E27E5"/>
    <w:rsid w:val="008E5DB6"/>
    <w:rsid w:val="008E752E"/>
    <w:rsid w:val="008F248E"/>
    <w:rsid w:val="008F5333"/>
    <w:rsid w:val="008F5933"/>
    <w:rsid w:val="008F6294"/>
    <w:rsid w:val="008F6E8A"/>
    <w:rsid w:val="008F777A"/>
    <w:rsid w:val="0090262E"/>
    <w:rsid w:val="009072AB"/>
    <w:rsid w:val="00911CD7"/>
    <w:rsid w:val="0091437D"/>
    <w:rsid w:val="00924361"/>
    <w:rsid w:val="009320D9"/>
    <w:rsid w:val="00945823"/>
    <w:rsid w:val="009504EC"/>
    <w:rsid w:val="009517AE"/>
    <w:rsid w:val="00951B9C"/>
    <w:rsid w:val="00951CEB"/>
    <w:rsid w:val="0095659F"/>
    <w:rsid w:val="00960A1B"/>
    <w:rsid w:val="00960D57"/>
    <w:rsid w:val="00964D61"/>
    <w:rsid w:val="00965654"/>
    <w:rsid w:val="009701D1"/>
    <w:rsid w:val="009820D6"/>
    <w:rsid w:val="00987B0C"/>
    <w:rsid w:val="00990450"/>
    <w:rsid w:val="00996447"/>
    <w:rsid w:val="009A1214"/>
    <w:rsid w:val="009B09D5"/>
    <w:rsid w:val="009B57EB"/>
    <w:rsid w:val="009B76CC"/>
    <w:rsid w:val="009C3D10"/>
    <w:rsid w:val="009C4812"/>
    <w:rsid w:val="009D1B43"/>
    <w:rsid w:val="009E0C2E"/>
    <w:rsid w:val="009E11F1"/>
    <w:rsid w:val="009E264F"/>
    <w:rsid w:val="009E56FE"/>
    <w:rsid w:val="009E60F8"/>
    <w:rsid w:val="00A01E45"/>
    <w:rsid w:val="00A0202A"/>
    <w:rsid w:val="00A0521D"/>
    <w:rsid w:val="00A107BE"/>
    <w:rsid w:val="00A22F27"/>
    <w:rsid w:val="00A35527"/>
    <w:rsid w:val="00A36E37"/>
    <w:rsid w:val="00A512DB"/>
    <w:rsid w:val="00A53C53"/>
    <w:rsid w:val="00A55B61"/>
    <w:rsid w:val="00A55EAE"/>
    <w:rsid w:val="00A568BE"/>
    <w:rsid w:val="00A62E6C"/>
    <w:rsid w:val="00A73290"/>
    <w:rsid w:val="00A90C67"/>
    <w:rsid w:val="00A92926"/>
    <w:rsid w:val="00AB1750"/>
    <w:rsid w:val="00AB4E29"/>
    <w:rsid w:val="00AC4AA3"/>
    <w:rsid w:val="00AC75EA"/>
    <w:rsid w:val="00AD177C"/>
    <w:rsid w:val="00AD17D4"/>
    <w:rsid w:val="00AD733A"/>
    <w:rsid w:val="00AF0AAE"/>
    <w:rsid w:val="00AF5592"/>
    <w:rsid w:val="00AF6879"/>
    <w:rsid w:val="00B02F49"/>
    <w:rsid w:val="00B061C2"/>
    <w:rsid w:val="00B230C6"/>
    <w:rsid w:val="00B234CF"/>
    <w:rsid w:val="00B241E3"/>
    <w:rsid w:val="00B3365A"/>
    <w:rsid w:val="00B42A2F"/>
    <w:rsid w:val="00B44134"/>
    <w:rsid w:val="00B50BD2"/>
    <w:rsid w:val="00B54B4A"/>
    <w:rsid w:val="00B568FD"/>
    <w:rsid w:val="00B61448"/>
    <w:rsid w:val="00B63A9B"/>
    <w:rsid w:val="00B777D1"/>
    <w:rsid w:val="00B858B6"/>
    <w:rsid w:val="00B93838"/>
    <w:rsid w:val="00B94791"/>
    <w:rsid w:val="00B973C1"/>
    <w:rsid w:val="00BA19E6"/>
    <w:rsid w:val="00BC1075"/>
    <w:rsid w:val="00BC156D"/>
    <w:rsid w:val="00BC392C"/>
    <w:rsid w:val="00BC4A43"/>
    <w:rsid w:val="00BD06DE"/>
    <w:rsid w:val="00BD1F23"/>
    <w:rsid w:val="00BD66CC"/>
    <w:rsid w:val="00BE3F89"/>
    <w:rsid w:val="00BF0F39"/>
    <w:rsid w:val="00C20400"/>
    <w:rsid w:val="00C213A7"/>
    <w:rsid w:val="00C25FE0"/>
    <w:rsid w:val="00C312C0"/>
    <w:rsid w:val="00C31B6E"/>
    <w:rsid w:val="00C32449"/>
    <w:rsid w:val="00C32697"/>
    <w:rsid w:val="00C45E87"/>
    <w:rsid w:val="00C477A8"/>
    <w:rsid w:val="00C93990"/>
    <w:rsid w:val="00C94237"/>
    <w:rsid w:val="00CA0C17"/>
    <w:rsid w:val="00CA3880"/>
    <w:rsid w:val="00CA78D2"/>
    <w:rsid w:val="00CB6C45"/>
    <w:rsid w:val="00CC7BC4"/>
    <w:rsid w:val="00CD23C9"/>
    <w:rsid w:val="00CD34D3"/>
    <w:rsid w:val="00CD4266"/>
    <w:rsid w:val="00CD709B"/>
    <w:rsid w:val="00CD730C"/>
    <w:rsid w:val="00CF1821"/>
    <w:rsid w:val="00CF246E"/>
    <w:rsid w:val="00CF57AC"/>
    <w:rsid w:val="00D04DA8"/>
    <w:rsid w:val="00D065BE"/>
    <w:rsid w:val="00D14FEC"/>
    <w:rsid w:val="00D15F6B"/>
    <w:rsid w:val="00D26BB2"/>
    <w:rsid w:val="00D30A59"/>
    <w:rsid w:val="00D429B8"/>
    <w:rsid w:val="00D4308D"/>
    <w:rsid w:val="00D430D4"/>
    <w:rsid w:val="00D47262"/>
    <w:rsid w:val="00D51435"/>
    <w:rsid w:val="00D53348"/>
    <w:rsid w:val="00D65615"/>
    <w:rsid w:val="00D71287"/>
    <w:rsid w:val="00D71A4E"/>
    <w:rsid w:val="00D727BF"/>
    <w:rsid w:val="00D7306A"/>
    <w:rsid w:val="00D76E5D"/>
    <w:rsid w:val="00D84412"/>
    <w:rsid w:val="00D90E1F"/>
    <w:rsid w:val="00D97409"/>
    <w:rsid w:val="00DA058C"/>
    <w:rsid w:val="00DA65A3"/>
    <w:rsid w:val="00DA7C6B"/>
    <w:rsid w:val="00DB2C77"/>
    <w:rsid w:val="00DB5F0B"/>
    <w:rsid w:val="00DC053F"/>
    <w:rsid w:val="00DC11DE"/>
    <w:rsid w:val="00DC411F"/>
    <w:rsid w:val="00DE5B0D"/>
    <w:rsid w:val="00DE7DCE"/>
    <w:rsid w:val="00DF3F54"/>
    <w:rsid w:val="00E12A51"/>
    <w:rsid w:val="00E15280"/>
    <w:rsid w:val="00E15F14"/>
    <w:rsid w:val="00E22004"/>
    <w:rsid w:val="00E231B0"/>
    <w:rsid w:val="00E263A2"/>
    <w:rsid w:val="00E3492B"/>
    <w:rsid w:val="00E3689C"/>
    <w:rsid w:val="00E611F7"/>
    <w:rsid w:val="00E65EC2"/>
    <w:rsid w:val="00E73798"/>
    <w:rsid w:val="00E83CDD"/>
    <w:rsid w:val="00E843EB"/>
    <w:rsid w:val="00E8481A"/>
    <w:rsid w:val="00E905E3"/>
    <w:rsid w:val="00E9063A"/>
    <w:rsid w:val="00E90AA4"/>
    <w:rsid w:val="00E915E9"/>
    <w:rsid w:val="00E944F8"/>
    <w:rsid w:val="00EA7904"/>
    <w:rsid w:val="00EB4C6D"/>
    <w:rsid w:val="00EC443C"/>
    <w:rsid w:val="00ED2828"/>
    <w:rsid w:val="00EE0B98"/>
    <w:rsid w:val="00EE4780"/>
    <w:rsid w:val="00EE6DF0"/>
    <w:rsid w:val="00EF11C0"/>
    <w:rsid w:val="00EF5511"/>
    <w:rsid w:val="00F04BCE"/>
    <w:rsid w:val="00F05613"/>
    <w:rsid w:val="00F113FA"/>
    <w:rsid w:val="00F12C7A"/>
    <w:rsid w:val="00F13FD5"/>
    <w:rsid w:val="00F3555B"/>
    <w:rsid w:val="00F45057"/>
    <w:rsid w:val="00F56BA5"/>
    <w:rsid w:val="00F632C7"/>
    <w:rsid w:val="00F66BCE"/>
    <w:rsid w:val="00F72258"/>
    <w:rsid w:val="00F864EF"/>
    <w:rsid w:val="00F90D32"/>
    <w:rsid w:val="00F97C30"/>
    <w:rsid w:val="00FA3D48"/>
    <w:rsid w:val="00FB38A9"/>
    <w:rsid w:val="00FB624C"/>
    <w:rsid w:val="00FD455F"/>
    <w:rsid w:val="00FE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B4F5FD2"/>
  <w15:chartTrackingRefBased/>
  <w15:docId w15:val="{624A3E38-AB11-4EB3-90F8-1E6F0E6B7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D1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1B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1B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B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1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B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7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2D1"/>
  </w:style>
  <w:style w:type="paragraph" w:styleId="Footer">
    <w:name w:val="footer"/>
    <w:basedOn w:val="Normal"/>
    <w:link w:val="FooterChar"/>
    <w:uiPriority w:val="99"/>
    <w:unhideWhenUsed/>
    <w:rsid w:val="007472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2D1"/>
  </w:style>
  <w:style w:type="paragraph" w:styleId="ListParagraph">
    <w:name w:val="List Paragraph"/>
    <w:basedOn w:val="Normal"/>
    <w:uiPriority w:val="34"/>
    <w:qFormat/>
    <w:rsid w:val="006F224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EE4780"/>
    <w:pPr>
      <w:tabs>
        <w:tab w:val="left" w:pos="504"/>
      </w:tabs>
      <w:spacing w:after="240" w:line="240" w:lineRule="auto"/>
      <w:ind w:left="504" w:hanging="504"/>
    </w:pPr>
  </w:style>
  <w:style w:type="table" w:styleId="PlainTable1">
    <w:name w:val="Plain Table 1"/>
    <w:basedOn w:val="TableNormal"/>
    <w:uiPriority w:val="41"/>
    <w:rsid w:val="00EE478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BD66C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BodyA">
    <w:name w:val="Body A"/>
    <w:link w:val="BodyAZchn"/>
    <w:rsid w:val="009B57E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u w:color="000000"/>
      <w:bdr w:val="nil"/>
    </w:rPr>
  </w:style>
  <w:style w:type="character" w:customStyle="1" w:styleId="BodyAZchn">
    <w:name w:val="Body A Zchn"/>
    <w:basedOn w:val="DefaultParagraphFont"/>
    <w:link w:val="BodyA"/>
    <w:rsid w:val="009B57EB"/>
    <w:rPr>
      <w:rFonts w:ascii="Arial" w:eastAsia="Arial Unicode MS" w:hAnsi="Arial" w:cs="Arial Unicode MS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9B57E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701D1"/>
  </w:style>
  <w:style w:type="character" w:styleId="Strong">
    <w:name w:val="Strong"/>
    <w:basedOn w:val="DefaultParagraphFont"/>
    <w:uiPriority w:val="22"/>
    <w:qFormat/>
    <w:rsid w:val="009701D1"/>
    <w:rPr>
      <w:b/>
      <w:bCs/>
    </w:rPr>
  </w:style>
  <w:style w:type="table" w:styleId="GridTable2">
    <w:name w:val="Grid Table 2"/>
    <w:basedOn w:val="TableNormal"/>
    <w:uiPriority w:val="47"/>
    <w:rsid w:val="00540CB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9292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A1F48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1F48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A1F48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A1F48"/>
    <w:rPr>
      <w:rFonts w:ascii="Calibri" w:hAnsi="Calibri" w:cs="Calibri"/>
    </w:rPr>
  </w:style>
  <w:style w:type="paragraph" w:styleId="NormalWeb">
    <w:name w:val="Normal (Web)"/>
    <w:basedOn w:val="Normal"/>
    <w:uiPriority w:val="99"/>
    <w:semiHidden/>
    <w:unhideWhenUsed/>
    <w:rsid w:val="00F056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0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2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423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2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12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922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3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0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3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71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858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80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39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058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92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6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6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94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32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8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9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8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902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2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4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070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09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2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833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2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23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90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52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8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EB77F-D7A7-4B7D-81E8-AB3DD2E039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86</TotalTime>
  <Pages>9</Pages>
  <Words>2551</Words>
  <Characters>14546</Characters>
  <Application>Microsoft Office Word</Application>
  <DocSecurity>0</DocSecurity>
  <Lines>121</Lines>
  <Paragraphs>3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Audisio</dc:creator>
  <cp:keywords/>
  <dc:description/>
  <cp:lastModifiedBy> </cp:lastModifiedBy>
  <cp:revision>40</cp:revision>
  <dcterms:created xsi:type="dcterms:W3CDTF">2024-04-14T16:09:00Z</dcterms:created>
  <dcterms:modified xsi:type="dcterms:W3CDTF">2024-07-25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1n5AQDLR"/&gt;&lt;style id="http://www.zotero.org/styles/vancouver-superscript" locale="en-US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